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85627" w:rsidRPr="00E36270" w:rsidRDefault="00F85627" w:rsidP="006E775E">
      <w:pPr>
        <w:spacing w:line="480" w:lineRule="auto"/>
        <w:rPr>
          <w:rFonts w:ascii="Times New Roman" w:eastAsia="SimSun" w:hAnsi="Times New Roman"/>
          <w:b/>
          <w:sz w:val="32"/>
          <w:szCs w:val="24"/>
        </w:rPr>
      </w:pPr>
      <w:r w:rsidRPr="00E36270">
        <w:rPr>
          <w:rFonts w:ascii="Times New Roman" w:hAnsi="Times New Roman"/>
          <w:b/>
          <w:sz w:val="32"/>
          <w:szCs w:val="24"/>
        </w:rPr>
        <w:t>Density dependence across multiple life stages</w:t>
      </w:r>
      <w:r w:rsidRPr="00E36270">
        <w:rPr>
          <w:rFonts w:ascii="Times New Roman" w:eastAsia="SimSun" w:hAnsi="Times New Roman"/>
          <w:b/>
          <w:sz w:val="32"/>
          <w:szCs w:val="24"/>
        </w:rPr>
        <w:t xml:space="preserve"> </w:t>
      </w:r>
      <w:r w:rsidRPr="00E36270">
        <w:rPr>
          <w:rFonts w:ascii="Times New Roman" w:hAnsi="Times New Roman"/>
          <w:b/>
          <w:sz w:val="32"/>
          <w:szCs w:val="24"/>
        </w:rPr>
        <w:t>in a temperate old-growth forest of northeast China</w:t>
      </w:r>
    </w:p>
    <w:p w:rsidR="00F85627" w:rsidRPr="00E36270" w:rsidRDefault="00F85627" w:rsidP="006E775E">
      <w:pPr>
        <w:spacing w:line="480" w:lineRule="auto"/>
        <w:rPr>
          <w:rFonts w:ascii="Times New Roman" w:hAnsi="Times New Roman"/>
          <w:b/>
          <w:sz w:val="24"/>
          <w:szCs w:val="24"/>
        </w:rPr>
      </w:pPr>
    </w:p>
    <w:p w:rsidR="00F85627" w:rsidRPr="00E36270" w:rsidRDefault="00F85627" w:rsidP="006E775E">
      <w:pPr>
        <w:spacing w:line="480" w:lineRule="auto"/>
        <w:rPr>
          <w:rFonts w:ascii="Times New Roman" w:eastAsia="SimSun" w:hAnsi="Times New Roman"/>
          <w:b/>
          <w:sz w:val="24"/>
          <w:szCs w:val="24"/>
          <w:vertAlign w:val="superscript"/>
        </w:rPr>
      </w:pPr>
      <w:r w:rsidRPr="00E36270">
        <w:rPr>
          <w:rFonts w:ascii="Times New Roman" w:hAnsi="Times New Roman"/>
          <w:b/>
          <w:sz w:val="24"/>
          <w:szCs w:val="24"/>
        </w:rPr>
        <w:t>Tie</w:t>
      </w:r>
      <w:r w:rsidRPr="00E36270">
        <w:rPr>
          <w:rFonts w:ascii="Times New Roman" w:eastAsia="SimSun" w:hAnsi="Times New Roman"/>
          <w:b/>
          <w:sz w:val="24"/>
          <w:szCs w:val="24"/>
        </w:rPr>
        <w:t>f</w:t>
      </w:r>
      <w:r w:rsidRPr="00E36270">
        <w:rPr>
          <w:rFonts w:ascii="Times New Roman" w:hAnsi="Times New Roman"/>
          <w:b/>
          <w:sz w:val="24"/>
          <w:szCs w:val="24"/>
        </w:rPr>
        <w:t>eng Piao</w:t>
      </w:r>
      <w:r w:rsidRPr="00E36270">
        <w:rPr>
          <w:rFonts w:ascii="Times New Roman" w:hAnsi="Times New Roman"/>
          <w:sz w:val="24"/>
          <w:szCs w:val="24"/>
        </w:rPr>
        <w:t xml:space="preserve"> </w:t>
      </w:r>
      <w:r w:rsidRPr="00E36270">
        <w:rPr>
          <w:rFonts w:ascii="Times New Roman" w:hAnsi="Times New Roman"/>
          <w:b/>
          <w:sz w:val="24"/>
          <w:szCs w:val="24"/>
        </w:rPr>
        <w:t>• Liza S. Comita</w:t>
      </w:r>
      <w:r w:rsidRPr="00E36270">
        <w:rPr>
          <w:rFonts w:ascii="Times New Roman" w:hAnsi="Times New Roman"/>
          <w:sz w:val="24"/>
          <w:szCs w:val="24"/>
        </w:rPr>
        <w:t xml:space="preserve"> </w:t>
      </w:r>
      <w:r w:rsidRPr="00E36270">
        <w:rPr>
          <w:rFonts w:ascii="Times New Roman" w:hAnsi="Times New Roman"/>
          <w:b/>
          <w:sz w:val="24"/>
          <w:szCs w:val="24"/>
        </w:rPr>
        <w:t>• Guangze Jin</w:t>
      </w:r>
      <w:r w:rsidRPr="00E36270">
        <w:rPr>
          <w:rFonts w:ascii="Times New Roman" w:hAnsi="Times New Roman"/>
          <w:sz w:val="24"/>
          <w:szCs w:val="24"/>
        </w:rPr>
        <w:t xml:space="preserve"> </w:t>
      </w:r>
      <w:r w:rsidRPr="00E36270">
        <w:rPr>
          <w:rFonts w:ascii="Times New Roman" w:hAnsi="Times New Roman"/>
          <w:b/>
          <w:sz w:val="24"/>
          <w:szCs w:val="24"/>
        </w:rPr>
        <w:t>• Ji Hong Kim</w:t>
      </w:r>
    </w:p>
    <w:p w:rsidR="000B6C4B" w:rsidRPr="00E36270" w:rsidRDefault="000B6C4B" w:rsidP="006E775E">
      <w:pPr>
        <w:widowControl/>
        <w:spacing w:line="480" w:lineRule="auto"/>
        <w:rPr>
          <w:rFonts w:ascii="Times New Roman" w:hAnsi="Times New Roman"/>
          <w:b/>
          <w:sz w:val="28"/>
          <w:szCs w:val="24"/>
          <w:lang w:eastAsia="ko-KR"/>
        </w:rPr>
      </w:pPr>
    </w:p>
    <w:p w:rsidR="000B6C4B" w:rsidRPr="00E36270" w:rsidRDefault="000B6C4B" w:rsidP="006E775E">
      <w:pPr>
        <w:spacing w:line="480" w:lineRule="auto"/>
        <w:rPr>
          <w:rFonts w:ascii="Times New Roman" w:eastAsia="SimSun" w:hAnsi="Times New Roman"/>
          <w:sz w:val="24"/>
          <w:szCs w:val="24"/>
        </w:rPr>
      </w:pPr>
      <w:r w:rsidRPr="00E36270">
        <w:rPr>
          <w:rFonts w:ascii="Times New Roman" w:hAnsi="Times New Roman"/>
          <w:sz w:val="24"/>
          <w:szCs w:val="24"/>
        </w:rPr>
        <w:t>G</w:t>
      </w:r>
      <w:r w:rsidRPr="00E36270">
        <w:rPr>
          <w:rFonts w:ascii="Times New Roman" w:eastAsia="SimSun" w:hAnsi="Times New Roman"/>
          <w:sz w:val="24"/>
          <w:szCs w:val="24"/>
        </w:rPr>
        <w:t>. Z.</w:t>
      </w:r>
      <w:r w:rsidRPr="00E36270">
        <w:rPr>
          <w:rFonts w:ascii="Times New Roman" w:hAnsi="Times New Roman"/>
          <w:sz w:val="24"/>
          <w:szCs w:val="24"/>
        </w:rPr>
        <w:t xml:space="preserve"> Jin</w:t>
      </w:r>
      <w:r w:rsidRPr="00E36270">
        <w:rPr>
          <w:rFonts w:ascii="Times New Roman" w:eastAsia="SimSun" w:hAnsi="Times New Roman"/>
          <w:sz w:val="24"/>
          <w:szCs w:val="24"/>
        </w:rPr>
        <w:t xml:space="preserve"> (</w:t>
      </w:r>
      <w:hyperlink r:id="rId8" w:history="1">
        <w:r w:rsidRPr="00E36270">
          <w:rPr>
            <w:rStyle w:val="aa"/>
            <w:rFonts w:ascii="Times New Roman" w:hAnsi="Times New Roman"/>
            <w:color w:val="auto"/>
            <w:sz w:val="24"/>
            <w:szCs w:val="24"/>
            <w:u w:val="none"/>
          </w:rPr>
          <w:t>taxus@126.com</w:t>
        </w:r>
      </w:hyperlink>
      <w:r w:rsidRPr="00E36270">
        <w:rPr>
          <w:rFonts w:ascii="Times New Roman" w:eastAsia="SimSun" w:hAnsi="Times New Roman"/>
          <w:sz w:val="24"/>
          <w:szCs w:val="24"/>
        </w:rPr>
        <w:t>)</w:t>
      </w:r>
    </w:p>
    <w:p w:rsidR="000B6C4B" w:rsidRPr="00E36270" w:rsidRDefault="000B6C4B" w:rsidP="006E775E">
      <w:pPr>
        <w:spacing w:line="480" w:lineRule="auto"/>
        <w:rPr>
          <w:rFonts w:ascii="Times New Roman" w:hAnsi="Times New Roman"/>
          <w:sz w:val="24"/>
          <w:szCs w:val="24"/>
          <w:lang w:eastAsia="ko-KR"/>
        </w:rPr>
      </w:pPr>
      <w:r w:rsidRPr="00E36270">
        <w:rPr>
          <w:rFonts w:ascii="Times New Roman" w:hAnsi="Times New Roman"/>
          <w:sz w:val="24"/>
          <w:szCs w:val="24"/>
        </w:rPr>
        <w:t xml:space="preserve">Center for Ecological Research, Northeast Forestry University, Harbin, </w:t>
      </w:r>
      <w:r w:rsidRPr="00E36270">
        <w:rPr>
          <w:rFonts w:ascii="Times New Roman" w:hAnsi="Times New Roman"/>
          <w:sz w:val="24"/>
          <w:szCs w:val="24"/>
          <w:lang w:eastAsia="ko-KR"/>
        </w:rPr>
        <w:t xml:space="preserve">150040, </w:t>
      </w:r>
      <w:r w:rsidRPr="00E36270">
        <w:rPr>
          <w:rFonts w:ascii="Times New Roman" w:hAnsi="Times New Roman"/>
          <w:sz w:val="24"/>
          <w:szCs w:val="24"/>
        </w:rPr>
        <w:t>China</w:t>
      </w:r>
      <w:r w:rsidRPr="00E36270">
        <w:rPr>
          <w:rFonts w:ascii="Times New Roman" w:eastAsia="SimSun" w:hAnsi="Times New Roman"/>
          <w:sz w:val="24"/>
          <w:szCs w:val="24"/>
        </w:rPr>
        <w:t xml:space="preserve">. </w:t>
      </w:r>
    </w:p>
    <w:p w:rsidR="000B6C4B" w:rsidRPr="00E36270" w:rsidRDefault="000B6C4B" w:rsidP="006E775E">
      <w:pPr>
        <w:spacing w:line="480" w:lineRule="auto"/>
        <w:rPr>
          <w:rFonts w:ascii="Times New Roman" w:eastAsia="SimSun" w:hAnsi="Times New Roman"/>
          <w:sz w:val="24"/>
          <w:szCs w:val="24"/>
        </w:rPr>
      </w:pPr>
      <w:r w:rsidRPr="00E36270">
        <w:rPr>
          <w:rFonts w:ascii="Times New Roman" w:eastAsia="SimSun" w:hAnsi="Times New Roman"/>
          <w:sz w:val="24"/>
          <w:szCs w:val="24"/>
        </w:rPr>
        <w:t>Phone number: + 86 451 82191823</w:t>
      </w:r>
    </w:p>
    <w:p w:rsidR="000B6C4B" w:rsidRPr="00E36270" w:rsidRDefault="000B6C4B" w:rsidP="006E775E">
      <w:pPr>
        <w:widowControl/>
        <w:spacing w:line="480" w:lineRule="auto"/>
        <w:rPr>
          <w:rFonts w:ascii="Times New Roman" w:hAnsi="Times New Roman"/>
          <w:b/>
          <w:sz w:val="24"/>
          <w:szCs w:val="24"/>
          <w:lang w:eastAsia="ko-KR"/>
        </w:rPr>
      </w:pPr>
    </w:p>
    <w:p w:rsidR="00A73486" w:rsidRDefault="000B6C4B">
      <w:pPr>
        <w:widowControl/>
        <w:jc w:val="left"/>
        <w:rPr>
          <w:rFonts w:ascii="Times New Roman" w:hAnsi="Times New Roman"/>
          <w:b/>
          <w:sz w:val="24"/>
          <w:szCs w:val="24"/>
          <w:lang w:eastAsia="ko-KR"/>
        </w:rPr>
      </w:pPr>
      <w:r w:rsidRPr="00E36270">
        <w:rPr>
          <w:rFonts w:ascii="Times New Roman" w:hAnsi="Times New Roman"/>
          <w:b/>
          <w:sz w:val="28"/>
          <w:szCs w:val="24"/>
          <w:lang w:eastAsia="ko-KR"/>
        </w:rPr>
        <w:t>Electronic Supplemental Material</w:t>
      </w:r>
      <w:r w:rsidRPr="00E36270">
        <w:rPr>
          <w:rFonts w:ascii="Times New Roman" w:hAnsi="Times New Roman"/>
          <w:b/>
          <w:sz w:val="24"/>
          <w:szCs w:val="24"/>
          <w:lang w:eastAsia="ko-KR"/>
        </w:rPr>
        <w:br w:type="page"/>
      </w:r>
    </w:p>
    <w:p w:rsidR="00A73486" w:rsidRPr="00C30586" w:rsidRDefault="00A73486" w:rsidP="00FF5F5E">
      <w:pPr>
        <w:spacing w:line="480" w:lineRule="auto"/>
        <w:rPr>
          <w:rFonts w:ascii="Times New Roman" w:hAnsi="Times New Roman"/>
          <w:b/>
          <w:sz w:val="24"/>
          <w:szCs w:val="24"/>
          <w:lang w:eastAsia="ko-KR"/>
        </w:rPr>
      </w:pPr>
      <w:r>
        <w:rPr>
          <w:rFonts w:ascii="Times New Roman" w:hAnsi="Times New Roman" w:hint="eastAsia"/>
          <w:b/>
          <w:sz w:val="24"/>
          <w:szCs w:val="24"/>
          <w:lang w:eastAsia="ko-KR"/>
        </w:rPr>
        <w:lastRenderedPageBreak/>
        <w:t>ESM_1</w:t>
      </w:r>
      <w:r w:rsidR="00C30586">
        <w:rPr>
          <w:rFonts w:ascii="Times New Roman" w:hAnsi="Times New Roman" w:hint="eastAsia"/>
          <w:b/>
          <w:sz w:val="24"/>
          <w:szCs w:val="24"/>
          <w:lang w:eastAsia="ko-KR"/>
        </w:rPr>
        <w:t xml:space="preserve"> </w:t>
      </w:r>
      <w:r w:rsidR="00C30586" w:rsidRPr="00E36270">
        <w:rPr>
          <w:rFonts w:ascii="Times New Roman" w:hAnsi="Times New Roman"/>
          <w:sz w:val="24"/>
          <w:szCs w:val="24"/>
        </w:rPr>
        <w:t xml:space="preserve">The location and contour map of the 9-ha </w:t>
      </w:r>
      <w:r w:rsidR="00C30586" w:rsidRPr="00E36270">
        <w:rPr>
          <w:rFonts w:ascii="Times New Roman" w:eastAsia="SimSun" w:hAnsi="Times New Roman"/>
          <w:sz w:val="24"/>
          <w:szCs w:val="24"/>
        </w:rPr>
        <w:t>Liangshui forest dynamic plot (</w:t>
      </w:r>
      <w:r w:rsidR="00C30586" w:rsidRPr="00E36270">
        <w:rPr>
          <w:rFonts w:ascii="Times New Roman" w:hAnsi="Times New Roman"/>
          <w:sz w:val="24"/>
          <w:szCs w:val="24"/>
        </w:rPr>
        <w:t>Liangshui FDP</w:t>
      </w:r>
      <w:r w:rsidR="00C30586" w:rsidRPr="00E36270">
        <w:rPr>
          <w:rFonts w:ascii="Times New Roman" w:eastAsia="SimSun" w:hAnsi="Times New Roman"/>
          <w:sz w:val="24"/>
          <w:szCs w:val="24"/>
        </w:rPr>
        <w:t>)</w:t>
      </w:r>
      <w:r w:rsidR="00C30586" w:rsidRPr="00E36270">
        <w:rPr>
          <w:rFonts w:ascii="Times New Roman" w:hAnsi="Times New Roman"/>
          <w:sz w:val="24"/>
          <w:szCs w:val="24"/>
        </w:rPr>
        <w:t>, China. Numbers denote altitude (m)</w:t>
      </w:r>
      <w:r w:rsidR="00C30586">
        <w:rPr>
          <w:rFonts w:ascii="Times New Roman" w:hAnsi="Times New Roman" w:hint="eastAsia"/>
          <w:sz w:val="24"/>
          <w:szCs w:val="24"/>
          <w:lang w:eastAsia="ko-KR"/>
        </w:rPr>
        <w:t xml:space="preserve">, the unit of (x, y) </w:t>
      </w:r>
      <w:r w:rsidR="00C30586">
        <w:rPr>
          <w:rFonts w:ascii="Times New Roman" w:hAnsi="Times New Roman"/>
          <w:sz w:val="24"/>
          <w:szCs w:val="24"/>
          <w:lang w:eastAsia="ko-KR"/>
        </w:rPr>
        <w:t>–</w:t>
      </w:r>
      <w:r w:rsidR="00C30586">
        <w:rPr>
          <w:rFonts w:ascii="Times New Roman" w:hAnsi="Times New Roman" w:hint="eastAsia"/>
          <w:sz w:val="24"/>
          <w:szCs w:val="24"/>
          <w:lang w:eastAsia="ko-KR"/>
        </w:rPr>
        <w:t xml:space="preserve"> axes is meters,</w:t>
      </w:r>
      <w:r w:rsidR="00C30586" w:rsidRPr="00E36270">
        <w:rPr>
          <w:rFonts w:ascii="Times New Roman" w:hAnsi="Times New Roman"/>
          <w:sz w:val="24"/>
          <w:szCs w:val="24"/>
        </w:rPr>
        <w:t xml:space="preserve"> and points represent individual adults (</w:t>
      </w:r>
      <w:r w:rsidR="00C30586" w:rsidRPr="009D6C2B">
        <w:rPr>
          <w:rFonts w:ascii="Times New Roman" w:hAnsi="Times New Roman"/>
          <w:i/>
          <w:sz w:val="24"/>
          <w:szCs w:val="24"/>
        </w:rPr>
        <w:t>dbh</w:t>
      </w:r>
      <w:r w:rsidR="00C30586" w:rsidRPr="00E36270">
        <w:rPr>
          <w:rFonts w:ascii="Times New Roman" w:hAnsi="Times New Roman"/>
          <w:sz w:val="24"/>
          <w:szCs w:val="24"/>
          <w:lang w:eastAsia="ko-KR"/>
        </w:rPr>
        <w:t xml:space="preserve"> </w:t>
      </w:r>
      <w:r w:rsidR="00C30586" w:rsidRPr="00E36270">
        <w:rPr>
          <w:rFonts w:ascii="Times New Roman" w:hAnsi="Times New Roman"/>
          <w:sz w:val="24"/>
          <w:szCs w:val="24"/>
        </w:rPr>
        <w:t>&gt;</w:t>
      </w:r>
      <w:r w:rsidR="00C30586" w:rsidRPr="00E36270">
        <w:rPr>
          <w:rFonts w:ascii="Times New Roman" w:hAnsi="Times New Roman"/>
          <w:sz w:val="24"/>
          <w:szCs w:val="24"/>
          <w:lang w:eastAsia="ko-KR"/>
        </w:rPr>
        <w:t xml:space="preserve"> </w:t>
      </w:r>
      <w:r w:rsidR="00C30586" w:rsidRPr="00E36270">
        <w:rPr>
          <w:rFonts w:ascii="Times New Roman" w:hAnsi="Times New Roman"/>
          <w:sz w:val="24"/>
          <w:szCs w:val="24"/>
        </w:rPr>
        <w:t xml:space="preserve">15cm) of the dominant </w:t>
      </w:r>
      <w:r w:rsidR="00C30586" w:rsidRPr="00E36270">
        <w:rPr>
          <w:rFonts w:ascii="Times New Roman" w:eastAsia="SimSun" w:hAnsi="Times New Roman"/>
          <w:sz w:val="24"/>
          <w:szCs w:val="24"/>
        </w:rPr>
        <w:t xml:space="preserve">tree species </w:t>
      </w:r>
      <w:r w:rsidR="00C30586" w:rsidRPr="00E36270">
        <w:rPr>
          <w:rFonts w:ascii="Times New Roman" w:hAnsi="Times New Roman"/>
          <w:i/>
          <w:sz w:val="24"/>
          <w:szCs w:val="24"/>
        </w:rPr>
        <w:t>Pinus koraiensis</w:t>
      </w:r>
    </w:p>
    <w:p w:rsidR="00A73486" w:rsidRPr="00FF5F5E" w:rsidRDefault="00A73486">
      <w:pPr>
        <w:widowControl/>
        <w:jc w:val="left"/>
        <w:rPr>
          <w:rFonts w:ascii="Times New Roman" w:eastAsia="SimSun" w:hAnsi="Times New Roman" w:hint="eastAsia"/>
          <w:b/>
          <w:sz w:val="24"/>
          <w:szCs w:val="24"/>
        </w:rPr>
      </w:pPr>
      <w:r w:rsidRPr="00ED3A2D">
        <w:rPr>
          <w:noProof/>
          <w:lang w:eastAsia="ko-KR"/>
        </w:rPr>
        <w:drawing>
          <wp:inline distT="0" distB="0" distL="0" distR="0">
            <wp:extent cx="5658113" cy="2880000"/>
            <wp:effectExtent l="19050" t="0" r="0" b="0"/>
            <wp:docPr id="1" name="그림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9"/>
                    <a:srcRect/>
                    <a:stretch>
                      <a:fillRect/>
                    </a:stretch>
                  </pic:blipFill>
                  <pic:spPr bwMode="auto">
                    <a:xfrm>
                      <a:off x="0" y="0"/>
                      <a:ext cx="5658113" cy="2880000"/>
                    </a:xfrm>
                    <a:prstGeom prst="rect">
                      <a:avLst/>
                    </a:prstGeom>
                    <a:noFill/>
                    <a:ln w="9525">
                      <a:noFill/>
                      <a:miter lim="800000"/>
                      <a:headEnd/>
                      <a:tailEnd/>
                    </a:ln>
                  </pic:spPr>
                </pic:pic>
              </a:graphicData>
            </a:graphic>
          </wp:inline>
        </w:drawing>
      </w:r>
      <w:r>
        <w:rPr>
          <w:rFonts w:ascii="Times New Roman" w:hAnsi="Times New Roman"/>
          <w:b/>
          <w:sz w:val="24"/>
          <w:szCs w:val="24"/>
          <w:lang w:eastAsia="ko-KR"/>
        </w:rPr>
        <w:br w:type="page"/>
      </w:r>
    </w:p>
    <w:p w:rsidR="00A00558" w:rsidRPr="00E36270" w:rsidRDefault="00A00558" w:rsidP="006E775E">
      <w:pPr>
        <w:widowControl/>
        <w:spacing w:line="480" w:lineRule="auto"/>
        <w:rPr>
          <w:rFonts w:ascii="Times New Roman" w:hAnsi="Times New Roman"/>
          <w:sz w:val="24"/>
          <w:szCs w:val="24"/>
          <w:lang w:eastAsia="ko-KR"/>
        </w:rPr>
      </w:pPr>
      <w:r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2</w:t>
      </w:r>
      <w:r w:rsidRPr="00E36270">
        <w:rPr>
          <w:rFonts w:ascii="Times New Roman" w:hAnsi="Times New Roman"/>
          <w:b/>
          <w:sz w:val="24"/>
          <w:szCs w:val="24"/>
          <w:lang w:eastAsia="ko-KR"/>
        </w:rPr>
        <w:t xml:space="preserve"> </w:t>
      </w:r>
      <w:r w:rsidRPr="00E36270">
        <w:rPr>
          <w:rFonts w:ascii="Times New Roman" w:eastAsia="SimSun" w:hAnsi="Times New Roman"/>
          <w:sz w:val="24"/>
          <w:szCs w:val="24"/>
        </w:rPr>
        <w:t>List of the 15 focal species and the number of individuals in the sapling, juvenile and adult stages for each species in the Liangshui forest dynamic plot. S, US, UL, CS and CL denote shrubs, small understory tree species, large understory tree species, small canopy tree species, and large canopy tree species, respectively</w:t>
      </w:r>
    </w:p>
    <w:tbl>
      <w:tblPr>
        <w:tblW w:w="5000" w:type="pct"/>
        <w:tblBorders>
          <w:top w:val="single" w:sz="12" w:space="0" w:color="auto"/>
          <w:bottom w:val="single" w:sz="12" w:space="0" w:color="auto"/>
        </w:tblBorders>
        <w:tblLook w:val="04A0"/>
      </w:tblPr>
      <w:tblGrid>
        <w:gridCol w:w="3436"/>
        <w:gridCol w:w="1514"/>
        <w:gridCol w:w="930"/>
        <w:gridCol w:w="932"/>
        <w:gridCol w:w="992"/>
        <w:gridCol w:w="761"/>
        <w:gridCol w:w="721"/>
      </w:tblGrid>
      <w:tr w:rsidR="009650B0" w:rsidRPr="006E775E" w:rsidTr="00B24B13">
        <w:trPr>
          <w:trHeight w:val="300"/>
        </w:trPr>
        <w:tc>
          <w:tcPr>
            <w:tcW w:w="1850" w:type="pct"/>
            <w:vMerge w:val="restart"/>
            <w:tcBorders>
              <w:top w:val="single" w:sz="12" w:space="0" w:color="auto"/>
              <w:bottom w:val="nil"/>
            </w:tcBorders>
            <w:shd w:val="clear" w:color="auto" w:fill="auto"/>
            <w:noWrap/>
            <w:vAlign w:val="center"/>
            <w:hideMark/>
          </w:tcPr>
          <w:p w:rsidR="009650B0" w:rsidRPr="006E775E" w:rsidRDefault="009650B0" w:rsidP="006E775E">
            <w:pPr>
              <w:widowControl/>
              <w:spacing w:line="480" w:lineRule="auto"/>
              <w:jc w:val="left"/>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pecies</w:t>
            </w:r>
          </w:p>
        </w:tc>
        <w:tc>
          <w:tcPr>
            <w:tcW w:w="815" w:type="pct"/>
            <w:vMerge w:val="restart"/>
            <w:tcBorders>
              <w:top w:val="single" w:sz="12" w:space="0" w:color="auto"/>
              <w:bottom w:val="nil"/>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Family</w:t>
            </w:r>
          </w:p>
        </w:tc>
        <w:tc>
          <w:tcPr>
            <w:tcW w:w="501" w:type="pct"/>
            <w:vMerge w:val="restart"/>
            <w:tcBorders>
              <w:top w:val="single" w:sz="12" w:space="0" w:color="auto"/>
              <w:bottom w:val="nil"/>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Growth</w:t>
            </w:r>
          </w:p>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form</w:t>
            </w:r>
          </w:p>
        </w:tc>
        <w:tc>
          <w:tcPr>
            <w:tcW w:w="1834" w:type="pct"/>
            <w:gridSpan w:val="4"/>
            <w:tcBorders>
              <w:top w:val="single" w:sz="12" w:space="0" w:color="auto"/>
              <w:bottom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Number of individuals</w:t>
            </w:r>
          </w:p>
        </w:tc>
      </w:tr>
      <w:tr w:rsidR="009650B0" w:rsidRPr="006E775E" w:rsidTr="00A00558">
        <w:trPr>
          <w:trHeight w:val="300"/>
        </w:trPr>
        <w:tc>
          <w:tcPr>
            <w:tcW w:w="1850" w:type="pct"/>
            <w:vMerge/>
            <w:tcBorders>
              <w:top w:val="nil"/>
              <w:bottom w:val="single" w:sz="8" w:space="0" w:color="auto"/>
            </w:tcBorders>
            <w:vAlign w:val="center"/>
            <w:hideMark/>
          </w:tcPr>
          <w:p w:rsidR="009650B0" w:rsidRPr="006E775E" w:rsidRDefault="009650B0" w:rsidP="006E775E">
            <w:pPr>
              <w:widowControl/>
              <w:spacing w:line="480" w:lineRule="auto"/>
              <w:rPr>
                <w:rFonts w:ascii="Times New Roman" w:eastAsia="SimSun" w:hAnsi="Times New Roman"/>
                <w:color w:val="000000"/>
                <w:kern w:val="0"/>
                <w:sz w:val="18"/>
                <w:szCs w:val="18"/>
              </w:rPr>
            </w:pPr>
          </w:p>
        </w:tc>
        <w:tc>
          <w:tcPr>
            <w:tcW w:w="815" w:type="pct"/>
            <w:vMerge/>
            <w:tcBorders>
              <w:top w:val="nil"/>
              <w:bottom w:val="single" w:sz="8" w:space="0" w:color="auto"/>
            </w:tcBorders>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p>
        </w:tc>
        <w:tc>
          <w:tcPr>
            <w:tcW w:w="501" w:type="pct"/>
            <w:vMerge/>
            <w:tcBorders>
              <w:top w:val="nil"/>
              <w:bottom w:val="single" w:sz="8" w:space="0" w:color="auto"/>
            </w:tcBorders>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p>
        </w:tc>
        <w:tc>
          <w:tcPr>
            <w:tcW w:w="502" w:type="pct"/>
            <w:tcBorders>
              <w:top w:val="single" w:sz="8" w:space="0" w:color="auto"/>
              <w:bottom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apling</w:t>
            </w:r>
          </w:p>
        </w:tc>
        <w:tc>
          <w:tcPr>
            <w:tcW w:w="534" w:type="pct"/>
            <w:tcBorders>
              <w:top w:val="single" w:sz="8" w:space="0" w:color="auto"/>
              <w:bottom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Juvenile</w:t>
            </w:r>
          </w:p>
        </w:tc>
        <w:tc>
          <w:tcPr>
            <w:tcW w:w="410" w:type="pct"/>
            <w:tcBorders>
              <w:top w:val="single" w:sz="8" w:space="0" w:color="auto"/>
              <w:bottom w:val="single" w:sz="8" w:space="0" w:color="auto"/>
            </w:tcBorders>
            <w:shd w:val="clear" w:color="auto" w:fill="auto"/>
            <w:noWrap/>
            <w:vAlign w:val="center"/>
            <w:hideMark/>
          </w:tcPr>
          <w:p w:rsidR="009650B0" w:rsidRPr="006E775E" w:rsidRDefault="00CC7D14" w:rsidP="006E775E">
            <w:pPr>
              <w:widowControl/>
              <w:spacing w:line="480" w:lineRule="auto"/>
              <w:jc w:val="center"/>
              <w:rPr>
                <w:rFonts w:ascii="Times New Roman" w:eastAsia="SimSun" w:hAnsi="Times New Roman"/>
                <w:color w:val="000000"/>
                <w:kern w:val="0"/>
                <w:sz w:val="18"/>
                <w:szCs w:val="18"/>
              </w:rPr>
            </w:pPr>
            <w:r w:rsidRPr="006E775E">
              <w:rPr>
                <w:rFonts w:ascii="Times New Roman" w:hAnsi="Times New Roman"/>
                <w:color w:val="000000"/>
                <w:kern w:val="0"/>
                <w:sz w:val="18"/>
                <w:szCs w:val="18"/>
                <w:lang w:eastAsia="ko-KR"/>
              </w:rPr>
              <w:t>A</w:t>
            </w:r>
            <w:r w:rsidR="009650B0" w:rsidRPr="006E775E">
              <w:rPr>
                <w:rFonts w:ascii="Times New Roman" w:eastAsia="SimSun" w:hAnsi="Times New Roman"/>
                <w:color w:val="000000"/>
                <w:kern w:val="0"/>
                <w:sz w:val="18"/>
                <w:szCs w:val="18"/>
              </w:rPr>
              <w:t>dult</w:t>
            </w:r>
          </w:p>
        </w:tc>
        <w:tc>
          <w:tcPr>
            <w:tcW w:w="388" w:type="pct"/>
            <w:tcBorders>
              <w:top w:val="single" w:sz="8" w:space="0" w:color="auto"/>
              <w:bottom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Total</w:t>
            </w:r>
          </w:p>
        </w:tc>
      </w:tr>
      <w:tr w:rsidR="009650B0" w:rsidRPr="006E775E" w:rsidTr="00A00558">
        <w:trPr>
          <w:trHeight w:val="300"/>
        </w:trPr>
        <w:tc>
          <w:tcPr>
            <w:tcW w:w="1850" w:type="pct"/>
            <w:tcBorders>
              <w:top w:val="single" w:sz="8" w:space="0" w:color="auto"/>
            </w:tcBorders>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bies nephrolepis</w:t>
            </w:r>
          </w:p>
        </w:tc>
        <w:tc>
          <w:tcPr>
            <w:tcW w:w="815"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Pinaceae</w:t>
            </w:r>
          </w:p>
        </w:tc>
        <w:tc>
          <w:tcPr>
            <w:tcW w:w="501"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S</w:t>
            </w:r>
          </w:p>
        </w:tc>
        <w:tc>
          <w:tcPr>
            <w:tcW w:w="502"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78</w:t>
            </w:r>
          </w:p>
        </w:tc>
        <w:tc>
          <w:tcPr>
            <w:tcW w:w="534"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16</w:t>
            </w:r>
          </w:p>
        </w:tc>
        <w:tc>
          <w:tcPr>
            <w:tcW w:w="410"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01</w:t>
            </w:r>
          </w:p>
        </w:tc>
        <w:tc>
          <w:tcPr>
            <w:tcW w:w="388" w:type="pct"/>
            <w:tcBorders>
              <w:top w:val="single" w:sz="8" w:space="0" w:color="auto"/>
            </w:tcBorders>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895</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canthopanax senticosus</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rali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132</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534</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00</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966</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cer mono</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Sapindaceae</w:t>
            </w:r>
          </w:p>
        </w:tc>
        <w:tc>
          <w:tcPr>
            <w:tcW w:w="501" w:type="pct"/>
            <w:shd w:val="clear" w:color="auto" w:fill="auto"/>
            <w:noWrap/>
            <w:vAlign w:val="center"/>
            <w:hideMark/>
          </w:tcPr>
          <w:p w:rsidR="009650B0" w:rsidRPr="006E775E" w:rsidRDefault="003F4E6C"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UL</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777</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578</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808</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163</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cer tegmentosum</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Sapindaceae</w:t>
            </w:r>
          </w:p>
        </w:tc>
        <w:tc>
          <w:tcPr>
            <w:tcW w:w="501" w:type="pct"/>
            <w:shd w:val="clear" w:color="auto" w:fill="auto"/>
            <w:noWrap/>
            <w:vAlign w:val="center"/>
            <w:hideMark/>
          </w:tcPr>
          <w:p w:rsidR="009650B0" w:rsidRPr="006E775E" w:rsidRDefault="003F4E6C"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UL</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409</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19</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74</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002</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Acer ukurunduense</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Sapind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U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32</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411</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547</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290</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Betula costat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Betul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08</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87</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38</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33</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Corylus mandshuric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Betul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175</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215</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439</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4829</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Euonymus pauciflorus</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Celastr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509</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405</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68</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282</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Fraxinus mandshuric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Oleaceae</w:t>
            </w:r>
          </w:p>
        </w:tc>
        <w:tc>
          <w:tcPr>
            <w:tcW w:w="501" w:type="pct"/>
            <w:shd w:val="clear" w:color="auto" w:fill="auto"/>
            <w:noWrap/>
            <w:vAlign w:val="center"/>
            <w:hideMark/>
          </w:tcPr>
          <w:p w:rsidR="009650B0" w:rsidRPr="006E775E" w:rsidRDefault="003F4E6C"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L</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23</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4</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21</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408</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Philadelphus schrenkii</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Saxifrag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75</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54</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81</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810</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Pinus koraiensis</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Pinaceae</w:t>
            </w:r>
          </w:p>
        </w:tc>
        <w:tc>
          <w:tcPr>
            <w:tcW w:w="501" w:type="pct"/>
            <w:shd w:val="clear" w:color="auto" w:fill="auto"/>
            <w:noWrap/>
            <w:vAlign w:val="center"/>
            <w:hideMark/>
          </w:tcPr>
          <w:p w:rsidR="009650B0" w:rsidRPr="006E775E" w:rsidRDefault="003F4E6C"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L</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04</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59</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040</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203</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 xml:space="preserve">Syringa reticulata </w:t>
            </w:r>
            <w:r w:rsidRPr="006E775E">
              <w:rPr>
                <w:rFonts w:ascii="Times New Roman" w:eastAsia="SimSun" w:hAnsi="Times New Roman"/>
                <w:color w:val="000000"/>
                <w:kern w:val="0"/>
                <w:sz w:val="18"/>
                <w:szCs w:val="18"/>
              </w:rPr>
              <w:t>var.</w:t>
            </w:r>
            <w:r w:rsidRPr="006E775E">
              <w:rPr>
                <w:rFonts w:ascii="Times New Roman" w:eastAsia="SimSun" w:hAnsi="Times New Roman"/>
                <w:i/>
                <w:color w:val="000000"/>
                <w:kern w:val="0"/>
                <w:sz w:val="18"/>
                <w:szCs w:val="18"/>
              </w:rPr>
              <w:t xml:space="preserve"> mandshuric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Ole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U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63</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61</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78</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02</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Tilia amurensis</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Malv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303</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80</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71</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754</w:t>
            </w:r>
          </w:p>
        </w:tc>
      </w:tr>
      <w:tr w:rsidR="009650B0" w:rsidRPr="006E775E" w:rsidTr="00A00558">
        <w:trPr>
          <w:trHeight w:val="300"/>
        </w:trPr>
        <w:tc>
          <w:tcPr>
            <w:tcW w:w="1850" w:type="pct"/>
            <w:shd w:val="clear" w:color="auto" w:fill="auto"/>
            <w:noWrap/>
            <w:vAlign w:val="center"/>
            <w:hideMark/>
          </w:tcPr>
          <w:p w:rsidR="009650B0" w:rsidRPr="006E775E" w:rsidRDefault="0086223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Tilia mandshuric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Malvaceae</w:t>
            </w:r>
          </w:p>
        </w:tc>
        <w:tc>
          <w:tcPr>
            <w:tcW w:w="501" w:type="pct"/>
            <w:shd w:val="clear" w:color="auto" w:fill="auto"/>
            <w:noWrap/>
            <w:vAlign w:val="center"/>
            <w:hideMark/>
          </w:tcPr>
          <w:p w:rsidR="009650B0" w:rsidRPr="006E775E" w:rsidRDefault="003F4E6C"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UL</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3</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88</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87</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38</w:t>
            </w:r>
          </w:p>
        </w:tc>
      </w:tr>
      <w:tr w:rsidR="009650B0" w:rsidRPr="006E775E" w:rsidTr="00A00558">
        <w:trPr>
          <w:trHeight w:val="300"/>
        </w:trPr>
        <w:tc>
          <w:tcPr>
            <w:tcW w:w="1850" w:type="pct"/>
            <w:shd w:val="clear" w:color="auto" w:fill="auto"/>
            <w:noWrap/>
            <w:vAlign w:val="center"/>
            <w:hideMark/>
          </w:tcPr>
          <w:p w:rsidR="009650B0" w:rsidRPr="006E775E" w:rsidRDefault="009650B0" w:rsidP="006E775E">
            <w:pPr>
              <w:widowControl/>
              <w:spacing w:line="480" w:lineRule="auto"/>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Ulmus laciniata</w:t>
            </w:r>
          </w:p>
        </w:tc>
        <w:tc>
          <w:tcPr>
            <w:tcW w:w="815"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i/>
                <w:color w:val="000000"/>
                <w:kern w:val="0"/>
                <w:sz w:val="18"/>
                <w:szCs w:val="18"/>
              </w:rPr>
            </w:pPr>
            <w:r w:rsidRPr="006E775E">
              <w:rPr>
                <w:rFonts w:ascii="Times New Roman" w:eastAsia="SimSun" w:hAnsi="Times New Roman"/>
                <w:i/>
                <w:color w:val="000000"/>
                <w:kern w:val="0"/>
                <w:sz w:val="18"/>
                <w:szCs w:val="18"/>
              </w:rPr>
              <w:t>Ulmaceae</w:t>
            </w:r>
          </w:p>
        </w:tc>
        <w:tc>
          <w:tcPr>
            <w:tcW w:w="501"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CS</w:t>
            </w:r>
          </w:p>
        </w:tc>
        <w:tc>
          <w:tcPr>
            <w:tcW w:w="502"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632</w:t>
            </w:r>
          </w:p>
        </w:tc>
        <w:tc>
          <w:tcPr>
            <w:tcW w:w="534"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147</w:t>
            </w:r>
          </w:p>
        </w:tc>
        <w:tc>
          <w:tcPr>
            <w:tcW w:w="410"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206</w:t>
            </w:r>
          </w:p>
        </w:tc>
        <w:tc>
          <w:tcPr>
            <w:tcW w:w="388" w:type="pct"/>
            <w:shd w:val="clear" w:color="auto" w:fill="auto"/>
            <w:noWrap/>
            <w:vAlign w:val="center"/>
            <w:hideMark/>
          </w:tcPr>
          <w:p w:rsidR="009650B0" w:rsidRPr="006E775E" w:rsidRDefault="009650B0" w:rsidP="006E775E">
            <w:pPr>
              <w:widowControl/>
              <w:spacing w:line="480" w:lineRule="auto"/>
              <w:jc w:val="center"/>
              <w:rPr>
                <w:rFonts w:ascii="Times New Roman" w:eastAsia="SimSun" w:hAnsi="Times New Roman"/>
                <w:color w:val="000000"/>
                <w:kern w:val="0"/>
                <w:sz w:val="18"/>
                <w:szCs w:val="18"/>
              </w:rPr>
            </w:pPr>
            <w:r w:rsidRPr="006E775E">
              <w:rPr>
                <w:rFonts w:ascii="Times New Roman" w:eastAsia="SimSun" w:hAnsi="Times New Roman"/>
                <w:color w:val="000000"/>
                <w:kern w:val="0"/>
                <w:sz w:val="18"/>
                <w:szCs w:val="18"/>
              </w:rPr>
              <w:t>985</w:t>
            </w:r>
          </w:p>
        </w:tc>
      </w:tr>
    </w:tbl>
    <w:p w:rsidR="009650B0" w:rsidRPr="00E36270" w:rsidRDefault="00ED0C62" w:rsidP="006E775E">
      <w:pPr>
        <w:widowControl/>
        <w:spacing w:line="480" w:lineRule="auto"/>
        <w:rPr>
          <w:rFonts w:ascii="Times New Roman" w:hAnsi="Times New Roman"/>
          <w:b/>
          <w:sz w:val="24"/>
          <w:szCs w:val="24"/>
          <w:lang w:eastAsia="ko-KR"/>
        </w:rPr>
      </w:pPr>
      <w:r w:rsidRPr="00E36270">
        <w:rPr>
          <w:rFonts w:ascii="Times New Roman" w:eastAsia="SimSun" w:hAnsi="Times New Roman"/>
          <w:sz w:val="24"/>
          <w:szCs w:val="24"/>
        </w:rPr>
        <w:br w:type="page"/>
      </w:r>
      <w:r w:rsidR="00A00558"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3</w:t>
      </w:r>
      <w:r w:rsidR="00A00558" w:rsidRPr="00E36270">
        <w:rPr>
          <w:rFonts w:ascii="Times New Roman" w:hAnsi="Times New Roman"/>
          <w:b/>
          <w:sz w:val="24"/>
          <w:szCs w:val="24"/>
          <w:lang w:eastAsia="ko-KR"/>
        </w:rPr>
        <w:t xml:space="preserve"> </w:t>
      </w:r>
      <w:r w:rsidR="00A00558" w:rsidRPr="00E36270">
        <w:rPr>
          <w:rFonts w:ascii="Times New Roman" w:eastAsia="SimSun" w:hAnsi="Times New Roman"/>
          <w:sz w:val="24"/>
          <w:szCs w:val="24"/>
        </w:rPr>
        <w:t xml:space="preserve">Spatial autocorrelation analysis of model residuals (based on the full model) for the analysis of seedling survival in the Liangshui FDP. Confidence intervals were generated by </w:t>
      </w:r>
      <w:r w:rsidR="00EB6FA2">
        <w:rPr>
          <w:rFonts w:ascii="Times New Roman" w:hAnsi="Times New Roman" w:hint="eastAsia"/>
          <w:sz w:val="24"/>
          <w:szCs w:val="24"/>
          <w:lang w:eastAsia="ko-KR"/>
        </w:rPr>
        <w:t>999</w:t>
      </w:r>
      <w:r w:rsidR="00A00558" w:rsidRPr="00E36270">
        <w:rPr>
          <w:rFonts w:ascii="Times New Roman" w:eastAsia="SimSun" w:hAnsi="Times New Roman"/>
          <w:sz w:val="24"/>
          <w:szCs w:val="24"/>
        </w:rPr>
        <w:t xml:space="preserve"> simulations</w:t>
      </w:r>
    </w:p>
    <w:p w:rsidR="009650B0" w:rsidRPr="00E36270" w:rsidRDefault="00D87748" w:rsidP="006E775E">
      <w:pPr>
        <w:spacing w:line="480" w:lineRule="auto"/>
        <w:rPr>
          <w:rFonts w:ascii="Times New Roman" w:hAnsi="Times New Roman"/>
          <w:b/>
          <w:sz w:val="24"/>
          <w:szCs w:val="24"/>
          <w:lang w:eastAsia="ko-KR"/>
        </w:rPr>
      </w:pPr>
      <w:r w:rsidRPr="00D87748">
        <w:rPr>
          <w:noProof/>
          <w:lang w:eastAsia="ko-KR"/>
        </w:rPr>
        <w:drawing>
          <wp:inline distT="0" distB="0" distL="0" distR="0">
            <wp:extent cx="3169378" cy="2639833"/>
            <wp:effectExtent l="19050" t="0" r="0" b="0"/>
            <wp:docPr id="10" name="그림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srcRect/>
                    <a:stretch>
                      <a:fillRect/>
                    </a:stretch>
                  </pic:blipFill>
                  <pic:spPr bwMode="auto">
                    <a:xfrm>
                      <a:off x="0" y="0"/>
                      <a:ext cx="3169152" cy="2639645"/>
                    </a:xfrm>
                    <a:prstGeom prst="rect">
                      <a:avLst/>
                    </a:prstGeom>
                    <a:noFill/>
                    <a:ln w="9525">
                      <a:noFill/>
                      <a:miter lim="800000"/>
                      <a:headEnd/>
                      <a:tailEnd/>
                    </a:ln>
                  </pic:spPr>
                </pic:pic>
              </a:graphicData>
            </a:graphic>
          </wp:inline>
        </w:drawing>
      </w:r>
      <w:r w:rsidR="00462FB4" w:rsidRPr="00E36270">
        <w:rPr>
          <w:rFonts w:ascii="Times New Roman" w:eastAsia="SimSun" w:hAnsi="Times New Roman"/>
          <w:sz w:val="24"/>
          <w:szCs w:val="24"/>
        </w:rPr>
        <w:br w:type="page"/>
      </w:r>
      <w:r w:rsidR="00A00558"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4</w:t>
      </w:r>
      <w:r w:rsidR="00A00558" w:rsidRPr="00E36270">
        <w:rPr>
          <w:rFonts w:ascii="Times New Roman" w:hAnsi="Times New Roman"/>
          <w:b/>
          <w:sz w:val="24"/>
          <w:szCs w:val="24"/>
          <w:lang w:eastAsia="ko-KR"/>
        </w:rPr>
        <w:t xml:space="preserve"> </w:t>
      </w:r>
      <w:r w:rsidR="00A00558" w:rsidRPr="00E36270">
        <w:rPr>
          <w:rFonts w:ascii="Times New Roman" w:hAnsi="Times New Roman"/>
          <w:sz w:val="24"/>
          <w:szCs w:val="24"/>
          <w:lang w:eastAsia="ko-KR"/>
        </w:rPr>
        <w:t>D</w:t>
      </w:r>
      <w:r w:rsidR="00A00558" w:rsidRPr="00E36270">
        <w:rPr>
          <w:rFonts w:ascii="Times New Roman" w:eastAsia="SimSun" w:hAnsi="Times New Roman"/>
          <w:sz w:val="24"/>
          <w:szCs w:val="24"/>
        </w:rPr>
        <w:t xml:space="preserve">etection </w:t>
      </w:r>
      <w:r w:rsidR="00A00558" w:rsidRPr="00E36270">
        <w:rPr>
          <w:rFonts w:ascii="Times New Roman" w:hAnsi="Times New Roman"/>
          <w:sz w:val="24"/>
          <w:szCs w:val="24"/>
          <w:lang w:eastAsia="ko-KR"/>
        </w:rPr>
        <w:t xml:space="preserve">of large-scale habitat heterogeneity </w:t>
      </w:r>
      <w:r w:rsidR="00A00558" w:rsidRPr="00E36270">
        <w:rPr>
          <w:rFonts w:ascii="Times New Roman" w:eastAsia="SimSun" w:hAnsi="Times New Roman"/>
          <w:sz w:val="24"/>
          <w:szCs w:val="24"/>
        </w:rPr>
        <w:t>for the 15 focal species in the Liangshui FDP, using t</w:t>
      </w:r>
      <w:r w:rsidR="00A00558" w:rsidRPr="00E36270">
        <w:rPr>
          <w:rFonts w:ascii="Times New Roman" w:hAnsi="Times New Roman"/>
          <w:sz w:val="24"/>
          <w:szCs w:val="24"/>
          <w:lang w:eastAsia="ko-KR"/>
        </w:rPr>
        <w:t>he L-function under homogeneous Poisson null model</w:t>
      </w:r>
    </w:p>
    <w:p w:rsidR="00FF0E7A" w:rsidRPr="00E36270" w:rsidRDefault="00917EE0" w:rsidP="006E775E">
      <w:pPr>
        <w:spacing w:line="480" w:lineRule="auto"/>
        <w:rPr>
          <w:rFonts w:ascii="Times New Roman" w:hAnsi="Times New Roman"/>
          <w:b/>
          <w:sz w:val="24"/>
          <w:szCs w:val="24"/>
          <w:lang w:eastAsia="ko-KR"/>
        </w:rPr>
      </w:pPr>
      <w:r w:rsidRPr="00917EE0">
        <w:rPr>
          <w:noProof/>
          <w:lang w:eastAsia="ko-KR"/>
        </w:rPr>
        <w:drawing>
          <wp:inline distT="0" distB="0" distL="0" distR="0">
            <wp:extent cx="5759450" cy="5729444"/>
            <wp:effectExtent l="0" t="0" r="0" b="0"/>
            <wp:docPr id="5"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srcRect/>
                    <a:stretch>
                      <a:fillRect/>
                    </a:stretch>
                  </pic:blipFill>
                  <pic:spPr bwMode="auto">
                    <a:xfrm>
                      <a:off x="0" y="0"/>
                      <a:ext cx="5759450" cy="5729444"/>
                    </a:xfrm>
                    <a:prstGeom prst="rect">
                      <a:avLst/>
                    </a:prstGeom>
                    <a:noFill/>
                    <a:ln w="9525">
                      <a:noFill/>
                      <a:miter lim="800000"/>
                      <a:headEnd/>
                      <a:tailEnd/>
                    </a:ln>
                  </pic:spPr>
                </pic:pic>
              </a:graphicData>
            </a:graphic>
          </wp:inline>
        </w:drawing>
      </w:r>
      <w:r w:rsidR="00407858" w:rsidRPr="00E36270">
        <w:rPr>
          <w:rFonts w:ascii="Times New Roman" w:hAnsi="Times New Roman"/>
          <w:sz w:val="24"/>
          <w:szCs w:val="24"/>
          <w:lang w:eastAsia="ko-KR"/>
        </w:rPr>
        <w:br w:type="page"/>
      </w:r>
      <w:r w:rsidR="00A00558"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5</w:t>
      </w:r>
      <w:r w:rsidR="00A00558" w:rsidRPr="00E36270">
        <w:rPr>
          <w:rFonts w:ascii="Times New Roman" w:hAnsi="Times New Roman"/>
          <w:b/>
          <w:sz w:val="24"/>
          <w:szCs w:val="24"/>
          <w:lang w:eastAsia="ko-KR"/>
        </w:rPr>
        <w:t xml:space="preserve"> </w:t>
      </w:r>
      <w:r w:rsidR="00A00558" w:rsidRPr="00E36270">
        <w:rPr>
          <w:rFonts w:ascii="Times New Roman" w:eastAsia="Batang" w:hAnsi="Times New Roman"/>
          <w:sz w:val="24"/>
          <w:szCs w:val="24"/>
          <w:lang w:eastAsia="ko-KR"/>
        </w:rPr>
        <w:t xml:space="preserve">Effects of conspecific and heterospecific seedling and adult neighbors on five-year survival of established seedlings of 11 </w:t>
      </w:r>
      <w:r w:rsidR="00A00558" w:rsidRPr="00E36270">
        <w:rPr>
          <w:rFonts w:ascii="Times New Roman" w:hAnsi="Times New Roman"/>
          <w:sz w:val="24"/>
          <w:szCs w:val="24"/>
        </w:rPr>
        <w:t xml:space="preserve">abundant </w:t>
      </w:r>
      <w:r w:rsidR="00A00558" w:rsidRPr="00E36270">
        <w:rPr>
          <w:rFonts w:ascii="Times New Roman" w:eastAsia="Batang" w:hAnsi="Times New Roman"/>
          <w:sz w:val="24"/>
          <w:szCs w:val="24"/>
          <w:lang w:eastAsia="ko-KR"/>
        </w:rPr>
        <w:t xml:space="preserve">tree species </w:t>
      </w:r>
      <w:r w:rsidR="00A00558" w:rsidRPr="00E36270">
        <w:rPr>
          <w:rFonts w:ascii="Times New Roman" w:hAnsi="Times New Roman"/>
          <w:sz w:val="24"/>
          <w:szCs w:val="24"/>
        </w:rPr>
        <w:t>(N</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gt;</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99)</w:t>
      </w:r>
      <w:r w:rsidR="00A00558" w:rsidRPr="00E36270">
        <w:rPr>
          <w:rFonts w:ascii="Times New Roman" w:eastAsia="SimSun" w:hAnsi="Times New Roman"/>
          <w:sz w:val="24"/>
          <w:szCs w:val="24"/>
        </w:rPr>
        <w:t>, without controlling for habitat preference</w:t>
      </w:r>
      <w:r w:rsidR="00A00558" w:rsidRPr="00E36270">
        <w:rPr>
          <w:rFonts w:ascii="Times New Roman" w:eastAsia="Batang" w:hAnsi="Times New Roman"/>
          <w:sz w:val="24"/>
          <w:szCs w:val="24"/>
          <w:lang w:eastAsia="ko-KR"/>
        </w:rPr>
        <w:t xml:space="preserve">. </w:t>
      </w:r>
      <w:r w:rsidR="00A00558" w:rsidRPr="00E36270">
        <w:rPr>
          <w:rFonts w:ascii="Times New Roman" w:hAnsi="Times New Roman"/>
          <w:sz w:val="24"/>
          <w:szCs w:val="24"/>
        </w:rPr>
        <w:t>Bold values denote significant effects (</w:t>
      </w:r>
      <w:r w:rsidR="00A00558" w:rsidRPr="00E36270">
        <w:rPr>
          <w:rFonts w:ascii="Times New Roman" w:hAnsi="Times New Roman"/>
          <w:i/>
          <w:sz w:val="24"/>
          <w:szCs w:val="24"/>
        </w:rPr>
        <w:t>P</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lt;</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0.05).</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 xml:space="preserve">Models were compared using Akaike’s Information Criterion (AIC). </w:t>
      </w:r>
      <w:r w:rsidR="00A00558" w:rsidRPr="00E36270">
        <w:rPr>
          <w:rFonts w:ascii="Times New Roman" w:eastAsia="Batang" w:hAnsi="Times New Roman"/>
          <w:sz w:val="24"/>
          <w:szCs w:val="24"/>
          <w:lang w:eastAsia="ko-KR"/>
        </w:rPr>
        <w:t>- signifies that the parameter was not included in the best-fit model</w:t>
      </w:r>
    </w:p>
    <w:tbl>
      <w:tblPr>
        <w:tblW w:w="5000" w:type="pct"/>
        <w:tblCellMar>
          <w:left w:w="99" w:type="dxa"/>
          <w:right w:w="99" w:type="dxa"/>
        </w:tblCellMar>
        <w:tblLook w:val="04A0"/>
      </w:tblPr>
      <w:tblGrid>
        <w:gridCol w:w="1957"/>
        <w:gridCol w:w="645"/>
        <w:gridCol w:w="645"/>
        <w:gridCol w:w="645"/>
        <w:gridCol w:w="645"/>
        <w:gridCol w:w="741"/>
        <w:gridCol w:w="645"/>
        <w:gridCol w:w="708"/>
        <w:gridCol w:w="645"/>
        <w:gridCol w:w="708"/>
        <w:gridCol w:w="645"/>
        <w:gridCol w:w="639"/>
      </w:tblGrid>
      <w:tr w:rsidR="00FF0E7A" w:rsidRPr="00660DE8" w:rsidTr="00B24B13">
        <w:trPr>
          <w:trHeight w:val="360"/>
        </w:trPr>
        <w:tc>
          <w:tcPr>
            <w:tcW w:w="1055"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left"/>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Species</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AS</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AM</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AT</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CM</w:t>
            </w:r>
          </w:p>
        </w:tc>
        <w:tc>
          <w:tcPr>
            <w:tcW w:w="400"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DG</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EP</w:t>
            </w:r>
          </w:p>
        </w:tc>
        <w:tc>
          <w:tcPr>
            <w:tcW w:w="382"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FM</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LC</w:t>
            </w:r>
          </w:p>
        </w:tc>
        <w:tc>
          <w:tcPr>
            <w:tcW w:w="382"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PS</w:t>
            </w:r>
          </w:p>
        </w:tc>
        <w:tc>
          <w:tcPr>
            <w:tcW w:w="348"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RM</w:t>
            </w:r>
          </w:p>
        </w:tc>
        <w:tc>
          <w:tcPr>
            <w:tcW w:w="346" w:type="pct"/>
            <w:tcBorders>
              <w:top w:val="single" w:sz="12" w:space="0" w:color="auto"/>
              <w:left w:val="nil"/>
              <w:bottom w:val="single" w:sz="8"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SR</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Number of individuals</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39</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99</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5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35</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272</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74</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93</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39</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03</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88</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01</w:t>
            </w:r>
          </w:p>
        </w:tc>
      </w:tr>
      <w:tr w:rsidR="00FF0E7A" w:rsidRPr="00660DE8" w:rsidTr="00B24B13">
        <w:trPr>
          <w:trHeight w:val="345"/>
        </w:trPr>
        <w:tc>
          <w:tcPr>
            <w:tcW w:w="1055"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Best-fit model</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w:t>
            </w:r>
          </w:p>
        </w:tc>
        <w:tc>
          <w:tcPr>
            <w:tcW w:w="400"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w:t>
            </w:r>
          </w:p>
        </w:tc>
        <w:tc>
          <w:tcPr>
            <w:tcW w:w="382"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w:t>
            </w:r>
          </w:p>
        </w:tc>
        <w:tc>
          <w:tcPr>
            <w:tcW w:w="382"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w:t>
            </w:r>
          </w:p>
        </w:tc>
        <w:tc>
          <w:tcPr>
            <w:tcW w:w="346"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w:t>
            </w:r>
          </w:p>
        </w:tc>
      </w:tr>
      <w:tr w:rsidR="00FF0E7A" w:rsidRPr="00660DE8" w:rsidTr="00B24B13">
        <w:trPr>
          <w:trHeight w:val="345"/>
        </w:trPr>
        <w:tc>
          <w:tcPr>
            <w:tcW w:w="1055" w:type="pct"/>
            <w:tcBorders>
              <w:top w:val="dotted" w:sz="4" w:space="0" w:color="auto"/>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Paremeter</w:t>
            </w:r>
            <w:r w:rsidRPr="00660DE8">
              <w:rPr>
                <w:rFonts w:ascii="Times New Roman" w:eastAsia="SimSun" w:hAnsi="Times New Roman"/>
                <w:color w:val="000000"/>
                <w:kern w:val="0"/>
                <w:sz w:val="18"/>
                <w:szCs w:val="18"/>
              </w:rPr>
              <w:t>s values</w:t>
            </w:r>
          </w:p>
        </w:tc>
        <w:tc>
          <w:tcPr>
            <w:tcW w:w="3945" w:type="pct"/>
            <w:gridSpan w:val="11"/>
            <w:tcBorders>
              <w:top w:val="dotted" w:sz="4" w:space="0" w:color="auto"/>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p>
        </w:tc>
      </w:tr>
      <w:tr w:rsidR="00FF0E7A" w:rsidRPr="00660DE8" w:rsidTr="00B24B13">
        <w:trPr>
          <w:trHeight w:val="330"/>
        </w:trPr>
        <w:tc>
          <w:tcPr>
            <w:tcW w:w="1055" w:type="pct"/>
            <w:tcBorders>
              <w:top w:val="dotted" w:sz="4" w:space="0" w:color="auto"/>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H</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139</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324</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143</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321</w:t>
            </w:r>
          </w:p>
        </w:tc>
        <w:tc>
          <w:tcPr>
            <w:tcW w:w="400"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358</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340</w:t>
            </w:r>
          </w:p>
        </w:tc>
        <w:tc>
          <w:tcPr>
            <w:tcW w:w="382"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344</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294</w:t>
            </w:r>
          </w:p>
        </w:tc>
        <w:tc>
          <w:tcPr>
            <w:tcW w:w="382"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349</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080</w:t>
            </w:r>
          </w:p>
        </w:tc>
        <w:tc>
          <w:tcPr>
            <w:tcW w:w="346"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471</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S</w:t>
            </w:r>
            <w:r w:rsidRPr="0018738B">
              <w:rPr>
                <w:rFonts w:ascii="Times New Roman" w:hAnsi="Times New Roman"/>
                <w:i/>
                <w:color w:val="000000"/>
                <w:kern w:val="0"/>
                <w:sz w:val="18"/>
                <w:szCs w:val="18"/>
                <w:vertAlign w:val="subscript"/>
                <w:lang w:eastAsia="ko-KR"/>
              </w:rPr>
              <w:t>CON</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171</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269</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S</w:t>
            </w:r>
            <w:r w:rsidRPr="0018738B">
              <w:rPr>
                <w:rFonts w:ascii="Times New Roman" w:hAnsi="Times New Roman"/>
                <w:i/>
                <w:color w:val="000000"/>
                <w:kern w:val="0"/>
                <w:sz w:val="18"/>
                <w:szCs w:val="18"/>
                <w:vertAlign w:val="subscript"/>
                <w:lang w:eastAsia="ko-KR"/>
              </w:rPr>
              <w:t>HE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00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025</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S</w:t>
            </w:r>
            <w:r w:rsidRPr="0018738B">
              <w:rPr>
                <w:rFonts w:ascii="Times New Roman" w:hAnsi="Times New Roman"/>
                <w:i/>
                <w:color w:val="000000"/>
                <w:kern w:val="0"/>
                <w:sz w:val="18"/>
                <w:szCs w:val="18"/>
                <w:vertAlign w:val="subscript"/>
                <w:lang w:eastAsia="ko-KR"/>
              </w:rPr>
              <w:t>TOTAL</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476</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B</w:t>
            </w:r>
            <w:r w:rsidRPr="0018738B">
              <w:rPr>
                <w:rFonts w:ascii="Times New Roman" w:hAnsi="Times New Roman"/>
                <w:i/>
                <w:color w:val="000000"/>
                <w:kern w:val="0"/>
                <w:sz w:val="18"/>
                <w:szCs w:val="18"/>
                <w:vertAlign w:val="subscript"/>
                <w:lang w:eastAsia="ko-KR"/>
              </w:rPr>
              <w:t>CON</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262</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B</w:t>
            </w:r>
            <w:r w:rsidRPr="0018738B">
              <w:rPr>
                <w:rFonts w:ascii="Times New Roman" w:hAnsi="Times New Roman"/>
                <w:i/>
                <w:color w:val="000000"/>
                <w:kern w:val="0"/>
                <w:sz w:val="18"/>
                <w:szCs w:val="18"/>
                <w:vertAlign w:val="subscript"/>
                <w:lang w:eastAsia="ko-KR"/>
              </w:rPr>
              <w:t>HE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b/>
                <w:bCs/>
                <w:color w:val="000000"/>
                <w:kern w:val="0"/>
                <w:sz w:val="18"/>
                <w:szCs w:val="18"/>
                <w:lang w:eastAsia="ko-KR"/>
              </w:rPr>
            </w:pPr>
            <w:r w:rsidRPr="00660DE8">
              <w:rPr>
                <w:rFonts w:ascii="Times New Roman" w:hAnsi="Times New Roman"/>
                <w:b/>
                <w:bCs/>
                <w:color w:val="000000"/>
                <w:kern w:val="0"/>
                <w:sz w:val="18"/>
                <w:szCs w:val="18"/>
                <w:lang w:eastAsia="ko-KR"/>
              </w:rPr>
              <w:t>0.16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r>
      <w:tr w:rsidR="00FF0E7A" w:rsidRPr="00660DE8" w:rsidTr="00B24B13">
        <w:trPr>
          <w:trHeight w:val="345"/>
        </w:trPr>
        <w:tc>
          <w:tcPr>
            <w:tcW w:w="1055" w:type="pct"/>
            <w:tcBorders>
              <w:top w:val="nil"/>
              <w:left w:val="nil"/>
              <w:bottom w:val="dotted" w:sz="4" w:space="0" w:color="auto"/>
              <w:right w:val="nil"/>
            </w:tcBorders>
            <w:shd w:val="clear" w:color="auto" w:fill="auto"/>
            <w:noWrap/>
            <w:vAlign w:val="center"/>
            <w:hideMark/>
          </w:tcPr>
          <w:p w:rsidR="00FF0E7A" w:rsidRPr="0018738B" w:rsidRDefault="00FF0E7A" w:rsidP="006E775E">
            <w:pPr>
              <w:widowControl/>
              <w:spacing w:line="480" w:lineRule="auto"/>
              <w:rPr>
                <w:rFonts w:ascii="Times New Roman" w:hAnsi="Times New Roman"/>
                <w:i/>
                <w:color w:val="000000"/>
                <w:kern w:val="0"/>
                <w:sz w:val="18"/>
                <w:szCs w:val="18"/>
                <w:lang w:eastAsia="ko-KR"/>
              </w:rPr>
            </w:pPr>
            <w:r w:rsidRPr="0018738B">
              <w:rPr>
                <w:rFonts w:ascii="Times New Roman" w:hAnsi="Times New Roman"/>
                <w:i/>
                <w:color w:val="000000"/>
                <w:kern w:val="0"/>
                <w:sz w:val="18"/>
                <w:szCs w:val="18"/>
                <w:lang w:eastAsia="ko-KR"/>
              </w:rPr>
              <w:t>B</w:t>
            </w:r>
            <w:r w:rsidRPr="0018738B">
              <w:rPr>
                <w:rFonts w:ascii="Times New Roman" w:hAnsi="Times New Roman"/>
                <w:i/>
                <w:color w:val="000000"/>
                <w:kern w:val="0"/>
                <w:sz w:val="18"/>
                <w:szCs w:val="18"/>
                <w:vertAlign w:val="subscript"/>
                <w:lang w:eastAsia="ko-KR"/>
              </w:rPr>
              <w:t>TOTAL</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292</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167</w:t>
            </w:r>
          </w:p>
        </w:tc>
        <w:tc>
          <w:tcPr>
            <w:tcW w:w="400"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82"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c>
          <w:tcPr>
            <w:tcW w:w="348"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0.331</w:t>
            </w:r>
          </w:p>
        </w:tc>
        <w:tc>
          <w:tcPr>
            <w:tcW w:w="346" w:type="pct"/>
            <w:tcBorders>
              <w:top w:val="nil"/>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w:t>
            </w:r>
          </w:p>
        </w:tc>
      </w:tr>
      <w:tr w:rsidR="00FF0E7A" w:rsidRPr="00660DE8" w:rsidTr="00B24B13">
        <w:trPr>
          <w:trHeight w:val="345"/>
        </w:trPr>
        <w:tc>
          <w:tcPr>
            <w:tcW w:w="1055" w:type="pct"/>
            <w:tcBorders>
              <w:top w:val="dotted" w:sz="4" w:space="0" w:color="auto"/>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AIC</w:t>
            </w:r>
          </w:p>
        </w:tc>
        <w:tc>
          <w:tcPr>
            <w:tcW w:w="3945" w:type="pct"/>
            <w:gridSpan w:val="11"/>
            <w:tcBorders>
              <w:top w:val="dotted" w:sz="4" w:space="0" w:color="auto"/>
              <w:left w:val="nil"/>
              <w:bottom w:val="dotted" w:sz="4"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p>
        </w:tc>
      </w:tr>
      <w:tr w:rsidR="00FF0E7A" w:rsidRPr="00660DE8" w:rsidTr="00B24B13">
        <w:trPr>
          <w:trHeight w:val="330"/>
        </w:trPr>
        <w:tc>
          <w:tcPr>
            <w:tcW w:w="1055"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1</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0.9</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5.3</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300</w:t>
            </w:r>
            <w:r w:rsidRPr="00660DE8">
              <w:rPr>
                <w:rFonts w:ascii="Times New Roman" w:eastAsia="SimSun" w:hAnsi="Times New Roman"/>
                <w:color w:val="000000"/>
                <w:kern w:val="0"/>
                <w:sz w:val="18"/>
                <w:szCs w:val="18"/>
              </w:rPr>
              <w:t>.0</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3.3</w:t>
            </w:r>
          </w:p>
        </w:tc>
        <w:tc>
          <w:tcPr>
            <w:tcW w:w="400"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34.8</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58.7</w:t>
            </w:r>
          </w:p>
        </w:tc>
        <w:tc>
          <w:tcPr>
            <w:tcW w:w="382"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1.8</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6.7</w:t>
            </w:r>
          </w:p>
        </w:tc>
        <w:tc>
          <w:tcPr>
            <w:tcW w:w="382"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0.7</w:t>
            </w:r>
          </w:p>
        </w:tc>
        <w:tc>
          <w:tcPr>
            <w:tcW w:w="348"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5.8</w:t>
            </w:r>
          </w:p>
        </w:tc>
        <w:tc>
          <w:tcPr>
            <w:tcW w:w="346" w:type="pct"/>
            <w:tcBorders>
              <w:top w:val="dotted" w:sz="4" w:space="0" w:color="auto"/>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4.9</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2</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2.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5.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1.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5.1</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36.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0.6</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3.1</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6.7</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2.3</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7.5</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54</w:t>
            </w:r>
            <w:r w:rsidRPr="00660DE8">
              <w:rPr>
                <w:rFonts w:ascii="Times New Roman" w:eastAsia="SimSun" w:hAnsi="Times New Roman"/>
                <w:color w:val="000000"/>
                <w:kern w:val="0"/>
                <w:sz w:val="18"/>
                <w:szCs w:val="18"/>
              </w:rPr>
              <w:t>.0</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3</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4.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5.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1.9</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4.6</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34.5</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462</w:t>
            </w:r>
            <w:r w:rsidRPr="00660DE8">
              <w:rPr>
                <w:rFonts w:ascii="Times New Roman" w:eastAsia="SimSun" w:hAnsi="Times New Roman"/>
                <w:color w:val="000000"/>
                <w:kern w:val="0"/>
                <w:sz w:val="18"/>
                <w:szCs w:val="18"/>
              </w:rPr>
              <w:t>.0</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2.6</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7.6</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3.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7.3</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5.1</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2.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4.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0.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3.2</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1533</w:t>
            </w:r>
            <w:r w:rsidRPr="00660DE8">
              <w:rPr>
                <w:rFonts w:ascii="Times New Roman" w:eastAsia="SimSun" w:hAnsi="Times New Roman"/>
                <w:color w:val="000000"/>
                <w:kern w:val="0"/>
                <w:sz w:val="18"/>
                <w:szCs w:val="18"/>
              </w:rPr>
              <w:t>.0</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460</w:t>
            </w:r>
            <w:r w:rsidRPr="00660DE8">
              <w:rPr>
                <w:rFonts w:ascii="Times New Roman" w:eastAsia="SimSun" w:hAnsi="Times New Roman"/>
                <w:color w:val="000000"/>
                <w:kern w:val="0"/>
                <w:sz w:val="18"/>
                <w:szCs w:val="18"/>
              </w:rPr>
              <w:t>.0</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242</w:t>
            </w:r>
            <w:r w:rsidRPr="00660DE8">
              <w:rPr>
                <w:rFonts w:ascii="Times New Roman" w:eastAsia="SimSun" w:hAnsi="Times New Roman"/>
                <w:color w:val="000000"/>
                <w:kern w:val="0"/>
                <w:sz w:val="18"/>
                <w:szCs w:val="18"/>
              </w:rPr>
              <w:t>.0</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8.1</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2.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5.3</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4.2</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5</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4.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7.1</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3.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7.1</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34.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0.6</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5.1</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8.3</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59.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7.3</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56</w:t>
            </w:r>
            <w:r w:rsidRPr="00660DE8">
              <w:rPr>
                <w:rFonts w:ascii="Times New Roman" w:eastAsia="SimSun" w:hAnsi="Times New Roman"/>
                <w:color w:val="000000"/>
                <w:kern w:val="0"/>
                <w:sz w:val="18"/>
                <w:szCs w:val="18"/>
              </w:rPr>
              <w:t>.0</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6</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6.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7.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3.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6.6</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33.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1.7</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4.6</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939</w:t>
            </w:r>
            <w:r w:rsidRPr="00660DE8">
              <w:rPr>
                <w:rFonts w:ascii="Times New Roman" w:eastAsia="SimSun" w:hAnsi="Times New Roman"/>
                <w:color w:val="000000"/>
                <w:kern w:val="0"/>
                <w:sz w:val="18"/>
                <w:szCs w:val="18"/>
              </w:rPr>
              <w:t>.0</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0.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7.8</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57</w:t>
            </w:r>
            <w:r w:rsidRPr="00660DE8">
              <w:rPr>
                <w:rFonts w:ascii="Times New Roman" w:eastAsia="SimSun" w:hAnsi="Times New Roman"/>
                <w:color w:val="000000"/>
                <w:kern w:val="0"/>
                <w:sz w:val="18"/>
                <w:szCs w:val="18"/>
              </w:rPr>
              <w:t>.0</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3.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6.6</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2.2</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4.5</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22.2</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1.8</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3.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9.2</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3.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6.2</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7.8</w:t>
            </w:r>
          </w:p>
        </w:tc>
      </w:tr>
      <w:tr w:rsidR="00FF0E7A" w:rsidRPr="00660DE8" w:rsidTr="00B24B13">
        <w:trPr>
          <w:trHeight w:val="330"/>
        </w:trPr>
        <w:tc>
          <w:tcPr>
            <w:tcW w:w="1055"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5.8</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7.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3.7</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5.8</w:t>
            </w:r>
          </w:p>
        </w:tc>
        <w:tc>
          <w:tcPr>
            <w:tcW w:w="400"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23.4</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3.8</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eastAsia="SimSun" w:hAnsi="Times New Roman"/>
                <w:color w:val="000000"/>
                <w:kern w:val="0"/>
                <w:sz w:val="18"/>
                <w:szCs w:val="18"/>
              </w:rPr>
            </w:pPr>
            <w:r w:rsidRPr="00660DE8">
              <w:rPr>
                <w:rFonts w:ascii="Times New Roman" w:hAnsi="Times New Roman"/>
                <w:color w:val="000000"/>
                <w:kern w:val="0"/>
                <w:sz w:val="18"/>
                <w:szCs w:val="18"/>
                <w:lang w:eastAsia="ko-KR"/>
              </w:rPr>
              <w:t>244</w:t>
            </w:r>
            <w:r w:rsidRPr="00660DE8">
              <w:rPr>
                <w:rFonts w:ascii="Times New Roman" w:eastAsia="SimSun" w:hAnsi="Times New Roman"/>
                <w:color w:val="000000"/>
                <w:kern w:val="0"/>
                <w:sz w:val="18"/>
                <w:szCs w:val="18"/>
              </w:rPr>
              <w:t>.0</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8.5</w:t>
            </w:r>
          </w:p>
        </w:tc>
        <w:tc>
          <w:tcPr>
            <w:tcW w:w="382"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4.9</w:t>
            </w:r>
          </w:p>
        </w:tc>
        <w:tc>
          <w:tcPr>
            <w:tcW w:w="348"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8.2</w:t>
            </w:r>
          </w:p>
        </w:tc>
        <w:tc>
          <w:tcPr>
            <w:tcW w:w="346" w:type="pct"/>
            <w:tcBorders>
              <w:top w:val="nil"/>
              <w:left w:val="nil"/>
              <w:bottom w:val="nil"/>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9</w:t>
            </w:r>
          </w:p>
        </w:tc>
      </w:tr>
      <w:tr w:rsidR="00FF0E7A" w:rsidRPr="00660DE8" w:rsidTr="00B24B13">
        <w:trPr>
          <w:trHeight w:val="345"/>
        </w:trPr>
        <w:tc>
          <w:tcPr>
            <w:tcW w:w="1055"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Model 9</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797.8</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09.3</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305.6</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67.8</w:t>
            </w:r>
          </w:p>
        </w:tc>
        <w:tc>
          <w:tcPr>
            <w:tcW w:w="400"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1521.7</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463.2</w:t>
            </w:r>
          </w:p>
        </w:tc>
        <w:tc>
          <w:tcPr>
            <w:tcW w:w="382"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5.9</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939.8</w:t>
            </w:r>
          </w:p>
        </w:tc>
        <w:tc>
          <w:tcPr>
            <w:tcW w:w="382"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561.9</w:t>
            </w:r>
          </w:p>
        </w:tc>
        <w:tc>
          <w:tcPr>
            <w:tcW w:w="348"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248.8</w:t>
            </w:r>
          </w:p>
        </w:tc>
        <w:tc>
          <w:tcPr>
            <w:tcW w:w="346" w:type="pct"/>
            <w:tcBorders>
              <w:top w:val="nil"/>
              <w:left w:val="nil"/>
              <w:bottom w:val="single" w:sz="12" w:space="0" w:color="auto"/>
              <w:right w:val="nil"/>
            </w:tcBorders>
            <w:shd w:val="clear" w:color="auto" w:fill="auto"/>
            <w:noWrap/>
            <w:vAlign w:val="center"/>
            <w:hideMark/>
          </w:tcPr>
          <w:p w:rsidR="00FF0E7A" w:rsidRPr="00660DE8" w:rsidRDefault="00FF0E7A" w:rsidP="006E775E">
            <w:pPr>
              <w:widowControl/>
              <w:spacing w:line="480" w:lineRule="auto"/>
              <w:jc w:val="center"/>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63.4</w:t>
            </w:r>
          </w:p>
        </w:tc>
      </w:tr>
    </w:tbl>
    <w:p w:rsidR="00FF0E7A" w:rsidRPr="00E36270" w:rsidRDefault="00FF0E7A" w:rsidP="006E775E">
      <w:pPr>
        <w:spacing w:line="480" w:lineRule="auto"/>
        <w:rPr>
          <w:rFonts w:ascii="Times New Roman" w:hAnsi="Times New Roman"/>
          <w:b/>
          <w:sz w:val="24"/>
          <w:szCs w:val="24"/>
          <w:lang w:eastAsia="ko-KR"/>
        </w:rPr>
      </w:pPr>
      <w:r w:rsidRPr="00E36270">
        <w:rPr>
          <w:rFonts w:ascii="Times New Roman" w:hAnsi="Times New Roman"/>
          <w:sz w:val="24"/>
          <w:szCs w:val="24"/>
        </w:rPr>
        <w:t xml:space="preserve">AS: </w:t>
      </w:r>
      <w:r w:rsidRPr="00E36270">
        <w:rPr>
          <w:rFonts w:ascii="Times New Roman" w:hAnsi="Times New Roman"/>
          <w:i/>
          <w:sz w:val="24"/>
          <w:szCs w:val="24"/>
        </w:rPr>
        <w:t>Acanthopanax senticosus</w:t>
      </w:r>
      <w:r w:rsidRPr="00E36270">
        <w:rPr>
          <w:rFonts w:ascii="Times New Roman" w:hAnsi="Times New Roman"/>
          <w:sz w:val="24"/>
          <w:szCs w:val="24"/>
        </w:rPr>
        <w:t xml:space="preserve">, AM: </w:t>
      </w:r>
      <w:r w:rsidRPr="00E36270">
        <w:rPr>
          <w:rFonts w:ascii="Times New Roman" w:hAnsi="Times New Roman"/>
          <w:i/>
          <w:sz w:val="24"/>
          <w:szCs w:val="24"/>
        </w:rPr>
        <w:t>Acer mono</w:t>
      </w:r>
      <w:r w:rsidRPr="00E36270">
        <w:rPr>
          <w:rFonts w:ascii="Times New Roman" w:hAnsi="Times New Roman"/>
          <w:sz w:val="24"/>
          <w:szCs w:val="24"/>
        </w:rPr>
        <w:t xml:space="preserve">, AT: </w:t>
      </w:r>
      <w:r w:rsidRPr="00E36270">
        <w:rPr>
          <w:rFonts w:ascii="Times New Roman" w:hAnsi="Times New Roman"/>
          <w:i/>
          <w:sz w:val="24"/>
          <w:szCs w:val="24"/>
        </w:rPr>
        <w:t>Acer tegmentosum</w:t>
      </w:r>
      <w:r w:rsidRPr="00E36270">
        <w:rPr>
          <w:rFonts w:ascii="Times New Roman" w:hAnsi="Times New Roman"/>
          <w:sz w:val="24"/>
          <w:szCs w:val="24"/>
        </w:rPr>
        <w:t xml:space="preserve">, CM: </w:t>
      </w:r>
      <w:r w:rsidRPr="00E36270">
        <w:rPr>
          <w:rFonts w:ascii="Times New Roman" w:hAnsi="Times New Roman"/>
          <w:i/>
          <w:sz w:val="24"/>
          <w:szCs w:val="24"/>
        </w:rPr>
        <w:t>Corylus mandshurica</w:t>
      </w:r>
      <w:r w:rsidRPr="00E36270">
        <w:rPr>
          <w:rFonts w:ascii="Times New Roman" w:hAnsi="Times New Roman"/>
          <w:sz w:val="24"/>
          <w:szCs w:val="24"/>
        </w:rPr>
        <w:t xml:space="preserve">, DG: </w:t>
      </w:r>
      <w:r w:rsidRPr="00E36270">
        <w:rPr>
          <w:rFonts w:ascii="Times New Roman" w:hAnsi="Times New Roman"/>
          <w:i/>
          <w:sz w:val="24"/>
          <w:szCs w:val="24"/>
        </w:rPr>
        <w:t>Deutzia glab</w:t>
      </w:r>
      <w:r w:rsidRPr="00E36270">
        <w:rPr>
          <w:rFonts w:ascii="Times New Roman" w:eastAsia="SimSun" w:hAnsi="Times New Roman"/>
          <w:i/>
          <w:sz w:val="24"/>
          <w:szCs w:val="24"/>
        </w:rPr>
        <w:t>r</w:t>
      </w:r>
      <w:r w:rsidRPr="00E36270">
        <w:rPr>
          <w:rFonts w:ascii="Times New Roman" w:hAnsi="Times New Roman"/>
          <w:i/>
          <w:sz w:val="24"/>
          <w:szCs w:val="24"/>
        </w:rPr>
        <w:t>ata</w:t>
      </w:r>
      <w:r w:rsidRPr="00E36270">
        <w:rPr>
          <w:rFonts w:ascii="Times New Roman" w:hAnsi="Times New Roman"/>
          <w:sz w:val="24"/>
          <w:szCs w:val="24"/>
        </w:rPr>
        <w:t xml:space="preserve">, EP: </w:t>
      </w:r>
      <w:r w:rsidRPr="00E36270">
        <w:rPr>
          <w:rFonts w:ascii="Times New Roman" w:hAnsi="Times New Roman"/>
          <w:i/>
          <w:sz w:val="24"/>
          <w:szCs w:val="24"/>
        </w:rPr>
        <w:t>Euonymus pauciflorus</w:t>
      </w:r>
      <w:r w:rsidRPr="00E36270">
        <w:rPr>
          <w:rFonts w:ascii="Times New Roman" w:hAnsi="Times New Roman"/>
          <w:sz w:val="24"/>
          <w:szCs w:val="24"/>
        </w:rPr>
        <w:t xml:space="preserve">, FM: </w:t>
      </w:r>
      <w:r w:rsidRPr="00E36270">
        <w:rPr>
          <w:rFonts w:ascii="Times New Roman" w:hAnsi="Times New Roman"/>
          <w:i/>
          <w:sz w:val="24"/>
          <w:szCs w:val="24"/>
        </w:rPr>
        <w:t>Fraxinus mandshurica</w:t>
      </w:r>
      <w:r w:rsidRPr="00E36270">
        <w:rPr>
          <w:rFonts w:ascii="Times New Roman" w:hAnsi="Times New Roman"/>
          <w:sz w:val="24"/>
          <w:szCs w:val="24"/>
        </w:rPr>
        <w:t xml:space="preserve">, LC: </w:t>
      </w:r>
      <w:r w:rsidRPr="00E36270">
        <w:rPr>
          <w:rFonts w:ascii="Times New Roman" w:hAnsi="Times New Roman"/>
          <w:i/>
          <w:sz w:val="24"/>
          <w:szCs w:val="24"/>
        </w:rPr>
        <w:t>Lonicera chrysantha</w:t>
      </w:r>
      <w:r w:rsidRPr="00E36270">
        <w:rPr>
          <w:rFonts w:ascii="Times New Roman" w:hAnsi="Times New Roman"/>
          <w:sz w:val="24"/>
          <w:szCs w:val="24"/>
        </w:rPr>
        <w:t xml:space="preserve">, PS: </w:t>
      </w:r>
      <w:r w:rsidRPr="00E36270">
        <w:rPr>
          <w:rFonts w:ascii="Times New Roman" w:hAnsi="Times New Roman"/>
          <w:i/>
          <w:sz w:val="24"/>
          <w:szCs w:val="24"/>
        </w:rPr>
        <w:t>Philadelphus schrenkii</w:t>
      </w:r>
      <w:r w:rsidRPr="00E36270">
        <w:rPr>
          <w:rFonts w:ascii="Times New Roman" w:hAnsi="Times New Roman"/>
          <w:sz w:val="24"/>
          <w:szCs w:val="24"/>
        </w:rPr>
        <w:t xml:space="preserve">, RM: </w:t>
      </w:r>
      <w:r w:rsidRPr="00E36270">
        <w:rPr>
          <w:rFonts w:ascii="Times New Roman" w:hAnsi="Times New Roman"/>
          <w:i/>
          <w:sz w:val="24"/>
          <w:szCs w:val="24"/>
        </w:rPr>
        <w:t>Ribes mandshuricum</w:t>
      </w:r>
      <w:r w:rsidRPr="00E36270">
        <w:rPr>
          <w:rFonts w:ascii="Times New Roman" w:hAnsi="Times New Roman"/>
          <w:sz w:val="24"/>
          <w:szCs w:val="24"/>
        </w:rPr>
        <w:t xml:space="preserve">, SR: </w:t>
      </w:r>
      <w:r w:rsidRPr="00E36270">
        <w:rPr>
          <w:rFonts w:ascii="Times New Roman" w:hAnsi="Times New Roman"/>
          <w:i/>
          <w:sz w:val="24"/>
          <w:szCs w:val="24"/>
        </w:rPr>
        <w:t>Syringa reticulata</w:t>
      </w:r>
      <w:r w:rsidRPr="00E36270">
        <w:rPr>
          <w:rFonts w:ascii="Times New Roman" w:hAnsi="Times New Roman"/>
          <w:sz w:val="24"/>
          <w:szCs w:val="24"/>
        </w:rPr>
        <w:t xml:space="preserve"> var. </w:t>
      </w:r>
      <w:r w:rsidRPr="00E36270">
        <w:rPr>
          <w:rFonts w:ascii="Times New Roman" w:hAnsi="Times New Roman"/>
          <w:i/>
          <w:sz w:val="24"/>
          <w:szCs w:val="24"/>
        </w:rPr>
        <w:t>mandshurica</w:t>
      </w:r>
      <w:r w:rsidRPr="00E36270">
        <w:rPr>
          <w:rFonts w:ascii="Times New Roman" w:hAnsi="Times New Roman"/>
          <w:sz w:val="24"/>
          <w:szCs w:val="24"/>
        </w:rPr>
        <w:t>.</w:t>
      </w:r>
      <w:r w:rsidR="00AA3D9E" w:rsidRPr="00E36270">
        <w:rPr>
          <w:rFonts w:ascii="Times New Roman" w:hAnsi="Times New Roman"/>
          <w:sz w:val="24"/>
          <w:szCs w:val="24"/>
        </w:rPr>
        <w:br w:type="page"/>
      </w:r>
      <w:r w:rsidR="00A00558"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6</w:t>
      </w:r>
      <w:r w:rsidR="00A00558" w:rsidRPr="00E36270">
        <w:rPr>
          <w:rFonts w:ascii="Times New Roman" w:hAnsi="Times New Roman"/>
          <w:b/>
          <w:sz w:val="24"/>
          <w:szCs w:val="24"/>
          <w:lang w:eastAsia="ko-KR"/>
        </w:rPr>
        <w:t xml:space="preserve"> </w:t>
      </w:r>
      <w:r w:rsidR="00A00558" w:rsidRPr="00E36270">
        <w:rPr>
          <w:rFonts w:ascii="Times New Roman" w:eastAsia="SimSun" w:hAnsi="Times New Roman"/>
          <w:sz w:val="24"/>
          <w:szCs w:val="24"/>
        </w:rPr>
        <w:t>Effects of conspecific and heterospecific seedling and adult neighbors on five-year survival of established seedlings of 11 abundant tree species (N</w:t>
      </w:r>
      <w:r w:rsidR="00A00558" w:rsidRPr="00E36270">
        <w:rPr>
          <w:rFonts w:ascii="Times New Roman" w:hAnsi="Times New Roman"/>
          <w:sz w:val="24"/>
          <w:szCs w:val="24"/>
          <w:lang w:eastAsia="ko-KR"/>
        </w:rPr>
        <w:t xml:space="preserve"> </w:t>
      </w:r>
      <w:r w:rsidR="00A00558" w:rsidRPr="00E36270">
        <w:rPr>
          <w:rFonts w:ascii="Times New Roman" w:eastAsia="SimSun" w:hAnsi="Times New Roman"/>
          <w:sz w:val="24"/>
          <w:szCs w:val="24"/>
        </w:rPr>
        <w:t>&gt;</w:t>
      </w:r>
      <w:r w:rsidR="00A00558" w:rsidRPr="00E36270">
        <w:rPr>
          <w:rFonts w:ascii="Times New Roman" w:hAnsi="Times New Roman"/>
          <w:sz w:val="24"/>
          <w:szCs w:val="24"/>
          <w:lang w:eastAsia="ko-KR"/>
        </w:rPr>
        <w:t xml:space="preserve"> </w:t>
      </w:r>
      <w:r w:rsidR="00A00558" w:rsidRPr="00E36270">
        <w:rPr>
          <w:rFonts w:ascii="Times New Roman" w:eastAsia="SimSun" w:hAnsi="Times New Roman"/>
          <w:sz w:val="24"/>
          <w:szCs w:val="24"/>
        </w:rPr>
        <w:t xml:space="preserve">99), </w:t>
      </w:r>
      <w:r w:rsidR="00A00558" w:rsidRPr="00E36270">
        <w:rPr>
          <w:rFonts w:ascii="Times New Roman" w:hAnsi="Times New Roman"/>
          <w:sz w:val="24"/>
          <w:szCs w:val="24"/>
          <w:lang w:eastAsia="ko-KR"/>
        </w:rPr>
        <w:t>with canopy openness and topography position</w:t>
      </w:r>
      <w:r w:rsidR="00A00558" w:rsidRPr="00E36270">
        <w:rPr>
          <w:rFonts w:ascii="Times New Roman" w:eastAsia="SimSun" w:hAnsi="Times New Roman"/>
          <w:sz w:val="24"/>
          <w:szCs w:val="24"/>
        </w:rPr>
        <w:t xml:space="preserve"> included as covariates in the model</w:t>
      </w:r>
      <w:r w:rsidR="00122B3A">
        <w:rPr>
          <w:rFonts w:ascii="Times New Roman" w:hAnsi="Times New Roman" w:hint="eastAsia"/>
          <w:sz w:val="24"/>
          <w:szCs w:val="24"/>
          <w:lang w:eastAsia="ko-KR"/>
        </w:rPr>
        <w:t>s</w:t>
      </w:r>
      <w:r w:rsidR="00A00558" w:rsidRPr="00E36270">
        <w:rPr>
          <w:rFonts w:ascii="Times New Roman" w:eastAsia="SimSun" w:hAnsi="Times New Roman"/>
          <w:sz w:val="24"/>
          <w:szCs w:val="24"/>
        </w:rPr>
        <w:t xml:space="preserve"> </w:t>
      </w:r>
      <w:r w:rsidR="00122B3A">
        <w:rPr>
          <w:rFonts w:ascii="Times New Roman" w:hAnsi="Times New Roman" w:hint="eastAsia"/>
          <w:sz w:val="24"/>
          <w:szCs w:val="24"/>
          <w:lang w:eastAsia="ko-KR"/>
        </w:rPr>
        <w:t>controlling</w:t>
      </w:r>
      <w:r w:rsidR="00A00558" w:rsidRPr="00E36270">
        <w:rPr>
          <w:rFonts w:ascii="Times New Roman" w:eastAsia="SimSun" w:hAnsi="Times New Roman"/>
          <w:sz w:val="24"/>
          <w:szCs w:val="24"/>
        </w:rPr>
        <w:t xml:space="preserve"> for habitat preference. </w:t>
      </w:r>
      <w:r w:rsidR="00A00558" w:rsidRPr="00E36270">
        <w:rPr>
          <w:rFonts w:ascii="Times New Roman" w:hAnsi="Times New Roman"/>
          <w:sz w:val="24"/>
          <w:szCs w:val="24"/>
        </w:rPr>
        <w:t>Bold values denote significant effects (</w:t>
      </w:r>
      <w:r w:rsidR="00A00558" w:rsidRPr="00E36270">
        <w:rPr>
          <w:rFonts w:ascii="Times New Roman" w:hAnsi="Times New Roman"/>
          <w:i/>
          <w:sz w:val="24"/>
          <w:szCs w:val="24"/>
        </w:rPr>
        <w:t>P</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lt;</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0.05)</w:t>
      </w:r>
      <w:r w:rsidR="00A00558" w:rsidRPr="00E36270">
        <w:rPr>
          <w:rFonts w:ascii="Times New Roman" w:hAnsi="Times New Roman"/>
          <w:sz w:val="24"/>
          <w:szCs w:val="24"/>
          <w:lang w:eastAsia="ko-KR"/>
        </w:rPr>
        <w:t xml:space="preserve">. </w:t>
      </w:r>
      <w:r w:rsidR="00A00558" w:rsidRPr="00E36270">
        <w:rPr>
          <w:rFonts w:ascii="Times New Roman" w:eastAsia="SimSun" w:hAnsi="Times New Roman"/>
          <w:sz w:val="24"/>
          <w:szCs w:val="24"/>
        </w:rPr>
        <w:t>Models were compared using Akaike’s Information Criterion (AIC). - signifies that the parameter was not included in the best-fit model</w:t>
      </w:r>
    </w:p>
    <w:tbl>
      <w:tblPr>
        <w:tblW w:w="5000" w:type="pct"/>
        <w:tblBorders>
          <w:top w:val="single" w:sz="12" w:space="0" w:color="auto"/>
          <w:bottom w:val="single" w:sz="12" w:space="0" w:color="auto"/>
        </w:tblBorders>
        <w:tblLook w:val="04A0"/>
      </w:tblPr>
      <w:tblGrid>
        <w:gridCol w:w="1704"/>
        <w:gridCol w:w="641"/>
        <w:gridCol w:w="722"/>
        <w:gridCol w:w="724"/>
        <w:gridCol w:w="643"/>
        <w:gridCol w:w="670"/>
        <w:gridCol w:w="643"/>
        <w:gridCol w:w="724"/>
        <w:gridCol w:w="724"/>
        <w:gridCol w:w="724"/>
        <w:gridCol w:w="643"/>
        <w:gridCol w:w="724"/>
      </w:tblGrid>
      <w:tr w:rsidR="007E190D" w:rsidRPr="007E190D" w:rsidTr="007E190D">
        <w:trPr>
          <w:trHeight w:val="240"/>
        </w:trPr>
        <w:tc>
          <w:tcPr>
            <w:tcW w:w="917"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Species</w:t>
            </w:r>
          </w:p>
        </w:tc>
        <w:tc>
          <w:tcPr>
            <w:tcW w:w="345"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AS</w:t>
            </w:r>
          </w:p>
        </w:tc>
        <w:tc>
          <w:tcPr>
            <w:tcW w:w="389"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AM</w:t>
            </w:r>
          </w:p>
        </w:tc>
        <w:tc>
          <w:tcPr>
            <w:tcW w:w="390"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AT</w:t>
            </w:r>
          </w:p>
        </w:tc>
        <w:tc>
          <w:tcPr>
            <w:tcW w:w="346"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CM</w:t>
            </w:r>
          </w:p>
        </w:tc>
        <w:tc>
          <w:tcPr>
            <w:tcW w:w="361"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DG</w:t>
            </w:r>
          </w:p>
        </w:tc>
        <w:tc>
          <w:tcPr>
            <w:tcW w:w="346"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EP</w:t>
            </w:r>
          </w:p>
        </w:tc>
        <w:tc>
          <w:tcPr>
            <w:tcW w:w="390"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FM</w:t>
            </w:r>
          </w:p>
        </w:tc>
        <w:tc>
          <w:tcPr>
            <w:tcW w:w="390"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LC</w:t>
            </w:r>
          </w:p>
        </w:tc>
        <w:tc>
          <w:tcPr>
            <w:tcW w:w="390"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PS</w:t>
            </w:r>
          </w:p>
        </w:tc>
        <w:tc>
          <w:tcPr>
            <w:tcW w:w="346"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RM</w:t>
            </w:r>
          </w:p>
        </w:tc>
        <w:tc>
          <w:tcPr>
            <w:tcW w:w="390" w:type="pct"/>
            <w:tcBorders>
              <w:top w:val="single" w:sz="12" w:space="0" w:color="auto"/>
              <w:bottom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SR</w:t>
            </w:r>
          </w:p>
        </w:tc>
      </w:tr>
      <w:tr w:rsidR="007E190D" w:rsidRPr="007E190D" w:rsidTr="007E190D">
        <w:trPr>
          <w:trHeight w:val="240"/>
        </w:trPr>
        <w:tc>
          <w:tcPr>
            <w:tcW w:w="917"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Number of individuals</w:t>
            </w:r>
          </w:p>
        </w:tc>
        <w:tc>
          <w:tcPr>
            <w:tcW w:w="345"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639</w:t>
            </w:r>
          </w:p>
        </w:tc>
        <w:tc>
          <w:tcPr>
            <w:tcW w:w="389"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99</w:t>
            </w:r>
          </w:p>
        </w:tc>
        <w:tc>
          <w:tcPr>
            <w:tcW w:w="390"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258</w:t>
            </w:r>
          </w:p>
        </w:tc>
        <w:tc>
          <w:tcPr>
            <w:tcW w:w="346"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535</w:t>
            </w:r>
          </w:p>
        </w:tc>
        <w:tc>
          <w:tcPr>
            <w:tcW w:w="361"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272</w:t>
            </w:r>
          </w:p>
        </w:tc>
        <w:tc>
          <w:tcPr>
            <w:tcW w:w="346"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474</w:t>
            </w:r>
          </w:p>
        </w:tc>
        <w:tc>
          <w:tcPr>
            <w:tcW w:w="390"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93</w:t>
            </w:r>
          </w:p>
        </w:tc>
        <w:tc>
          <w:tcPr>
            <w:tcW w:w="390"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739</w:t>
            </w:r>
          </w:p>
        </w:tc>
        <w:tc>
          <w:tcPr>
            <w:tcW w:w="390"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503</w:t>
            </w:r>
          </w:p>
        </w:tc>
        <w:tc>
          <w:tcPr>
            <w:tcW w:w="346"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88</w:t>
            </w:r>
          </w:p>
        </w:tc>
        <w:tc>
          <w:tcPr>
            <w:tcW w:w="390" w:type="pct"/>
            <w:tcBorders>
              <w:top w:val="single"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01</w:t>
            </w:r>
          </w:p>
        </w:tc>
      </w:tr>
      <w:tr w:rsidR="007E190D" w:rsidRPr="007E190D" w:rsidTr="007E190D">
        <w:trPr>
          <w:trHeight w:val="240"/>
        </w:trPr>
        <w:tc>
          <w:tcPr>
            <w:tcW w:w="917"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Best-fit model</w:t>
            </w:r>
          </w:p>
        </w:tc>
        <w:tc>
          <w:tcPr>
            <w:tcW w:w="345"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89"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61"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9</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4</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2</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5</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1</w:t>
            </w:r>
          </w:p>
        </w:tc>
      </w:tr>
      <w:tr w:rsidR="007E190D" w:rsidRPr="007E190D" w:rsidTr="007E190D">
        <w:trPr>
          <w:trHeight w:val="240"/>
        </w:trPr>
        <w:tc>
          <w:tcPr>
            <w:tcW w:w="917" w:type="pct"/>
            <w:tcBorders>
              <w:top w:val="dotted" w:sz="8" w:space="0" w:color="auto"/>
              <w:bottom w:val="dotted"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Paremeter values</w:t>
            </w:r>
          </w:p>
        </w:tc>
        <w:tc>
          <w:tcPr>
            <w:tcW w:w="4083" w:type="pct"/>
            <w:gridSpan w:val="11"/>
            <w:tcBorders>
              <w:top w:val="dotted" w:sz="8" w:space="0" w:color="auto"/>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　</w:t>
            </w:r>
          </w:p>
        </w:tc>
      </w:tr>
      <w:tr w:rsidR="007E190D" w:rsidRPr="007E190D" w:rsidTr="007E190D">
        <w:trPr>
          <w:trHeight w:val="240"/>
        </w:trPr>
        <w:tc>
          <w:tcPr>
            <w:tcW w:w="917" w:type="pct"/>
            <w:tcBorders>
              <w:top w:val="dotted" w:sz="8" w:space="0" w:color="auto"/>
            </w:tcBorders>
            <w:shd w:val="clear" w:color="auto" w:fill="auto"/>
            <w:noWrap/>
            <w:vAlign w:val="center"/>
            <w:hideMark/>
          </w:tcPr>
          <w:p w:rsidR="007E190D" w:rsidRPr="00E5328C" w:rsidRDefault="007E190D" w:rsidP="007E190D">
            <w:pPr>
              <w:widowControl/>
              <w:spacing w:line="480" w:lineRule="auto"/>
              <w:jc w:val="left"/>
              <w:rPr>
                <w:rFonts w:ascii="Times New Roman" w:eastAsia="SimSun" w:hAnsi="Times New Roman"/>
                <w:i/>
                <w:color w:val="000000"/>
                <w:kern w:val="0"/>
                <w:sz w:val="16"/>
                <w:szCs w:val="16"/>
              </w:rPr>
            </w:pPr>
            <w:r w:rsidRPr="00E5328C">
              <w:rPr>
                <w:rFonts w:ascii="Times New Roman" w:eastAsia="SimSun" w:hAnsi="Times New Roman"/>
                <w:i/>
                <w:color w:val="000000"/>
                <w:kern w:val="0"/>
                <w:sz w:val="16"/>
                <w:szCs w:val="16"/>
              </w:rPr>
              <w:t>Canopy open</w:t>
            </w:r>
          </w:p>
        </w:tc>
        <w:tc>
          <w:tcPr>
            <w:tcW w:w="345"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67 </w:t>
            </w:r>
          </w:p>
        </w:tc>
        <w:tc>
          <w:tcPr>
            <w:tcW w:w="389"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595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62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73 </w:t>
            </w:r>
          </w:p>
        </w:tc>
        <w:tc>
          <w:tcPr>
            <w:tcW w:w="361"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16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473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99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93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55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390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562 </w:t>
            </w:r>
          </w:p>
        </w:tc>
      </w:tr>
      <w:tr w:rsidR="007E190D" w:rsidRPr="007E190D" w:rsidTr="007E190D">
        <w:trPr>
          <w:trHeight w:val="240"/>
        </w:trPr>
        <w:tc>
          <w:tcPr>
            <w:tcW w:w="917" w:type="pct"/>
            <w:shd w:val="clear" w:color="auto" w:fill="auto"/>
            <w:noWrap/>
            <w:vAlign w:val="center"/>
            <w:hideMark/>
          </w:tcPr>
          <w:p w:rsidR="007E190D" w:rsidRPr="00E5328C" w:rsidRDefault="007E190D" w:rsidP="007E190D">
            <w:pPr>
              <w:widowControl/>
              <w:spacing w:line="480" w:lineRule="auto"/>
              <w:jc w:val="left"/>
              <w:rPr>
                <w:rFonts w:ascii="Times New Roman" w:eastAsia="SimSun" w:hAnsi="Times New Roman"/>
                <w:i/>
                <w:color w:val="000000"/>
                <w:kern w:val="0"/>
                <w:sz w:val="16"/>
                <w:szCs w:val="16"/>
              </w:rPr>
            </w:pPr>
            <w:r w:rsidRPr="00E5328C">
              <w:rPr>
                <w:rFonts w:ascii="Times New Roman" w:eastAsia="SimSun" w:hAnsi="Times New Roman"/>
                <w:i/>
                <w:color w:val="000000"/>
                <w:kern w:val="0"/>
                <w:sz w:val="16"/>
                <w:szCs w:val="16"/>
              </w:rPr>
              <w:t>TOPO</w:t>
            </w:r>
            <w:r w:rsidRPr="00616C03">
              <w:rPr>
                <w:rFonts w:ascii="Times New Roman" w:eastAsia="SimSun" w:hAnsi="Times New Roman"/>
                <w:color w:val="000000"/>
                <w:kern w:val="0"/>
                <w:sz w:val="16"/>
                <w:szCs w:val="16"/>
              </w:rPr>
              <w:t>:</w:t>
            </w:r>
            <w:r w:rsidRPr="00E5328C">
              <w:rPr>
                <w:rFonts w:ascii="Times New Roman" w:eastAsia="SimSun" w:hAnsi="Times New Roman"/>
                <w:i/>
                <w:color w:val="000000"/>
                <w:kern w:val="0"/>
                <w:sz w:val="16"/>
                <w:szCs w:val="16"/>
              </w:rPr>
              <w:t xml:space="preserve"> </w:t>
            </w:r>
            <w:r w:rsidRPr="00E5328C">
              <w:rPr>
                <w:rFonts w:ascii="Times New Roman" w:eastAsia="SimSun" w:hAnsi="Times New Roman"/>
                <w:color w:val="000000"/>
                <w:kern w:val="0"/>
                <w:sz w:val="16"/>
                <w:szCs w:val="16"/>
              </w:rPr>
              <w:t>upper slope</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980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087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690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72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2.673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97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10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09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2.858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77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40"/>
        </w:trPr>
        <w:tc>
          <w:tcPr>
            <w:tcW w:w="917" w:type="pct"/>
            <w:shd w:val="clear" w:color="auto" w:fill="auto"/>
            <w:noWrap/>
            <w:vAlign w:val="center"/>
            <w:hideMark/>
          </w:tcPr>
          <w:p w:rsidR="007E190D" w:rsidRPr="00E5328C" w:rsidRDefault="007E190D" w:rsidP="007E190D">
            <w:pPr>
              <w:widowControl/>
              <w:spacing w:line="480" w:lineRule="auto"/>
              <w:jc w:val="left"/>
              <w:rPr>
                <w:rFonts w:ascii="Times New Roman" w:eastAsia="SimSun" w:hAnsi="Times New Roman"/>
                <w:i/>
                <w:color w:val="000000"/>
                <w:kern w:val="0"/>
                <w:sz w:val="16"/>
                <w:szCs w:val="16"/>
              </w:rPr>
            </w:pPr>
            <w:r w:rsidRPr="00E5328C">
              <w:rPr>
                <w:rFonts w:ascii="Times New Roman" w:eastAsia="SimSun" w:hAnsi="Times New Roman"/>
                <w:i/>
                <w:color w:val="000000"/>
                <w:kern w:val="0"/>
                <w:sz w:val="16"/>
                <w:szCs w:val="16"/>
              </w:rPr>
              <w:t>TOPO</w:t>
            </w:r>
            <w:r w:rsidRPr="00616C03">
              <w:rPr>
                <w:rFonts w:ascii="Times New Roman" w:eastAsia="SimSun" w:hAnsi="Times New Roman"/>
                <w:color w:val="000000"/>
                <w:kern w:val="0"/>
                <w:sz w:val="16"/>
                <w:szCs w:val="16"/>
              </w:rPr>
              <w:t>:</w:t>
            </w:r>
            <w:r w:rsidRPr="00E5328C">
              <w:rPr>
                <w:rFonts w:ascii="Times New Roman" w:eastAsia="SimSun" w:hAnsi="Times New Roman"/>
                <w:i/>
                <w:color w:val="000000"/>
                <w:kern w:val="0"/>
                <w:sz w:val="16"/>
                <w:szCs w:val="16"/>
              </w:rPr>
              <w:t xml:space="preserve"> </w:t>
            </w:r>
            <w:r w:rsidRPr="00E5328C">
              <w:rPr>
                <w:rFonts w:ascii="Times New Roman" w:eastAsia="SimSun" w:hAnsi="Times New Roman"/>
                <w:color w:val="000000"/>
                <w:kern w:val="0"/>
                <w:sz w:val="16"/>
                <w:szCs w:val="16"/>
              </w:rPr>
              <w:t>lower slope</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864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24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534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19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2.831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51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602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86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3.111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4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198 </w:t>
            </w:r>
          </w:p>
        </w:tc>
      </w:tr>
      <w:tr w:rsidR="007E190D" w:rsidRPr="007E190D" w:rsidTr="007E190D">
        <w:trPr>
          <w:trHeight w:val="240"/>
        </w:trPr>
        <w:tc>
          <w:tcPr>
            <w:tcW w:w="917" w:type="pct"/>
            <w:shd w:val="clear" w:color="auto" w:fill="auto"/>
            <w:noWrap/>
            <w:vAlign w:val="center"/>
            <w:hideMark/>
          </w:tcPr>
          <w:p w:rsidR="007E190D" w:rsidRPr="00E5328C" w:rsidRDefault="007E190D" w:rsidP="007E190D">
            <w:pPr>
              <w:widowControl/>
              <w:spacing w:line="480" w:lineRule="auto"/>
              <w:jc w:val="left"/>
              <w:rPr>
                <w:rFonts w:ascii="Times New Roman" w:eastAsia="SimSun" w:hAnsi="Times New Roman"/>
                <w:i/>
                <w:color w:val="000000"/>
                <w:kern w:val="0"/>
                <w:sz w:val="16"/>
                <w:szCs w:val="16"/>
              </w:rPr>
            </w:pPr>
            <w:r w:rsidRPr="00E5328C">
              <w:rPr>
                <w:rFonts w:ascii="Times New Roman" w:eastAsia="SimSun" w:hAnsi="Times New Roman"/>
                <w:i/>
                <w:color w:val="000000"/>
                <w:kern w:val="0"/>
                <w:sz w:val="16"/>
                <w:szCs w:val="16"/>
              </w:rPr>
              <w:t>TOPO</w:t>
            </w:r>
            <w:r w:rsidRPr="00616C03">
              <w:rPr>
                <w:rFonts w:ascii="Times New Roman" w:eastAsia="SimSun" w:hAnsi="Times New Roman"/>
                <w:color w:val="000000"/>
                <w:kern w:val="0"/>
                <w:sz w:val="16"/>
                <w:szCs w:val="16"/>
              </w:rPr>
              <w:t>:</w:t>
            </w:r>
            <w:r w:rsidRPr="00E5328C">
              <w:rPr>
                <w:rFonts w:ascii="Times New Roman" w:eastAsia="SimSun" w:hAnsi="Times New Roman"/>
                <w:i/>
                <w:color w:val="000000"/>
                <w:kern w:val="0"/>
                <w:sz w:val="16"/>
                <w:szCs w:val="16"/>
              </w:rPr>
              <w:t xml:space="preserve"> </w:t>
            </w:r>
            <w:r w:rsidRPr="00E5328C">
              <w:rPr>
                <w:rFonts w:ascii="Times New Roman" w:eastAsia="SimSun" w:hAnsi="Times New Roman"/>
                <w:color w:val="000000"/>
                <w:kern w:val="0"/>
                <w:sz w:val="16"/>
                <w:szCs w:val="16"/>
              </w:rPr>
              <w:t>valley</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38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34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6.30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93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3.013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044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837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4.27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2.158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04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751 </w:t>
            </w:r>
          </w:p>
        </w:tc>
      </w:tr>
      <w:tr w:rsidR="007E190D" w:rsidRPr="007E190D" w:rsidTr="007E190D">
        <w:trPr>
          <w:trHeight w:val="24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hAnsi="Times New Roman"/>
                <w:i/>
                <w:color w:val="000000"/>
                <w:kern w:val="0"/>
                <w:sz w:val="16"/>
                <w:szCs w:val="16"/>
                <w:lang w:eastAsia="ko-KR"/>
              </w:rPr>
            </w:pPr>
            <w:r w:rsidRPr="0018738B">
              <w:rPr>
                <w:rFonts w:ascii="Times New Roman" w:eastAsia="SimSun" w:hAnsi="Times New Roman"/>
                <w:i/>
                <w:color w:val="000000"/>
                <w:kern w:val="0"/>
                <w:sz w:val="16"/>
                <w:szCs w:val="16"/>
              </w:rPr>
              <w:t>H</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40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361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57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336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353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55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7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29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319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01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321 </w:t>
            </w:r>
          </w:p>
        </w:tc>
      </w:tr>
      <w:tr w:rsidR="007E190D" w:rsidRPr="007E190D" w:rsidTr="007E190D">
        <w:trPr>
          <w:trHeight w:val="27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S</w:t>
            </w:r>
            <w:r w:rsidRPr="0018738B">
              <w:rPr>
                <w:rFonts w:ascii="Times New Roman" w:eastAsia="SimSun" w:hAnsi="Times New Roman"/>
                <w:i/>
                <w:color w:val="000000"/>
                <w:kern w:val="0"/>
                <w:sz w:val="16"/>
                <w:szCs w:val="16"/>
                <w:vertAlign w:val="subscript"/>
              </w:rPr>
              <w:t>CON</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18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273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7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S</w:t>
            </w:r>
            <w:r w:rsidRPr="0018738B">
              <w:rPr>
                <w:rFonts w:ascii="Times New Roman" w:eastAsia="SimSun" w:hAnsi="Times New Roman"/>
                <w:i/>
                <w:color w:val="000000"/>
                <w:kern w:val="0"/>
                <w:sz w:val="16"/>
                <w:szCs w:val="16"/>
                <w:vertAlign w:val="subscript"/>
              </w:rPr>
              <w:t>HET</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46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031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7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S</w:t>
            </w:r>
            <w:r w:rsidRPr="0018738B">
              <w:rPr>
                <w:rFonts w:ascii="Times New Roman" w:eastAsia="SimSun" w:hAnsi="Times New Roman"/>
                <w:i/>
                <w:color w:val="000000"/>
                <w:kern w:val="0"/>
                <w:sz w:val="16"/>
                <w:szCs w:val="16"/>
                <w:vertAlign w:val="subscript"/>
              </w:rPr>
              <w:t>TOTAL</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5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7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B</w:t>
            </w:r>
            <w:r w:rsidRPr="0018738B">
              <w:rPr>
                <w:rFonts w:ascii="Times New Roman" w:eastAsia="SimSun" w:hAnsi="Times New Roman"/>
                <w:i/>
                <w:color w:val="000000"/>
                <w:kern w:val="0"/>
                <w:sz w:val="16"/>
                <w:szCs w:val="16"/>
                <w:vertAlign w:val="subscript"/>
              </w:rPr>
              <w:t>CON</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b/>
                <w:bCs/>
                <w:color w:val="000000"/>
                <w:kern w:val="0"/>
                <w:sz w:val="16"/>
                <w:szCs w:val="16"/>
              </w:rPr>
            </w:pPr>
            <w:r w:rsidRPr="007E190D">
              <w:rPr>
                <w:rFonts w:ascii="Times New Roman" w:eastAsia="SimSun" w:hAnsi="Times New Roman"/>
                <w:b/>
                <w:bCs/>
                <w:color w:val="000000"/>
                <w:kern w:val="0"/>
                <w:sz w:val="16"/>
                <w:szCs w:val="16"/>
              </w:rPr>
              <w:t xml:space="preserve">-0.282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70"/>
        </w:trPr>
        <w:tc>
          <w:tcPr>
            <w:tcW w:w="917" w:type="pct"/>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B</w:t>
            </w:r>
            <w:r w:rsidRPr="0018738B">
              <w:rPr>
                <w:rFonts w:ascii="Times New Roman" w:eastAsia="SimSun" w:hAnsi="Times New Roman"/>
                <w:i/>
                <w:color w:val="000000"/>
                <w:kern w:val="0"/>
                <w:sz w:val="16"/>
                <w:szCs w:val="16"/>
                <w:vertAlign w:val="subscript"/>
              </w:rPr>
              <w:t>HET</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14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70"/>
        </w:trPr>
        <w:tc>
          <w:tcPr>
            <w:tcW w:w="917" w:type="pct"/>
            <w:tcBorders>
              <w:bottom w:val="dotted" w:sz="8" w:space="0" w:color="auto"/>
            </w:tcBorders>
            <w:shd w:val="clear" w:color="auto" w:fill="auto"/>
            <w:noWrap/>
            <w:vAlign w:val="center"/>
            <w:hideMark/>
          </w:tcPr>
          <w:p w:rsidR="007E190D" w:rsidRPr="0018738B" w:rsidRDefault="007E190D" w:rsidP="007E190D">
            <w:pPr>
              <w:widowControl/>
              <w:spacing w:line="480" w:lineRule="auto"/>
              <w:jc w:val="left"/>
              <w:rPr>
                <w:rFonts w:ascii="Times New Roman" w:eastAsia="SimSun" w:hAnsi="Times New Roman"/>
                <w:i/>
                <w:color w:val="000000"/>
                <w:kern w:val="0"/>
                <w:sz w:val="16"/>
                <w:szCs w:val="16"/>
              </w:rPr>
            </w:pPr>
            <w:r w:rsidRPr="0018738B">
              <w:rPr>
                <w:rFonts w:ascii="Times New Roman" w:eastAsia="SimSun" w:hAnsi="Times New Roman"/>
                <w:i/>
                <w:color w:val="000000"/>
                <w:kern w:val="0"/>
                <w:sz w:val="16"/>
                <w:szCs w:val="16"/>
              </w:rPr>
              <w:t>B</w:t>
            </w:r>
            <w:r w:rsidRPr="0018738B">
              <w:rPr>
                <w:rFonts w:ascii="Times New Roman" w:eastAsia="SimSun" w:hAnsi="Times New Roman"/>
                <w:i/>
                <w:color w:val="000000"/>
                <w:kern w:val="0"/>
                <w:sz w:val="16"/>
                <w:szCs w:val="16"/>
                <w:vertAlign w:val="subscript"/>
              </w:rPr>
              <w:t>TOTAL</w:t>
            </w:r>
          </w:p>
        </w:tc>
        <w:tc>
          <w:tcPr>
            <w:tcW w:w="345"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89"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61"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0.203 </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46"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c>
          <w:tcPr>
            <w:tcW w:w="390" w:type="pct"/>
            <w:tcBorders>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w:t>
            </w:r>
          </w:p>
        </w:tc>
      </w:tr>
      <w:tr w:rsidR="007E190D" w:rsidRPr="007E190D" w:rsidTr="007E190D">
        <w:trPr>
          <w:trHeight w:val="240"/>
        </w:trPr>
        <w:tc>
          <w:tcPr>
            <w:tcW w:w="917" w:type="pct"/>
            <w:tcBorders>
              <w:top w:val="dotted" w:sz="8" w:space="0" w:color="auto"/>
              <w:bottom w:val="dotted"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AIC values</w:t>
            </w:r>
          </w:p>
        </w:tc>
        <w:tc>
          <w:tcPr>
            <w:tcW w:w="4083" w:type="pct"/>
            <w:gridSpan w:val="11"/>
            <w:tcBorders>
              <w:top w:val="dotted" w:sz="8" w:space="0" w:color="auto"/>
              <w:bottom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　</w:t>
            </w:r>
          </w:p>
        </w:tc>
      </w:tr>
      <w:tr w:rsidR="007E190D" w:rsidRPr="007E190D" w:rsidTr="007E190D">
        <w:trPr>
          <w:trHeight w:val="240"/>
        </w:trPr>
        <w:tc>
          <w:tcPr>
            <w:tcW w:w="917"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1</w:t>
            </w:r>
          </w:p>
        </w:tc>
        <w:tc>
          <w:tcPr>
            <w:tcW w:w="345"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2.7 </w:t>
            </w:r>
          </w:p>
        </w:tc>
        <w:tc>
          <w:tcPr>
            <w:tcW w:w="389"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0.4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0.3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67.7 </w:t>
            </w:r>
          </w:p>
        </w:tc>
        <w:tc>
          <w:tcPr>
            <w:tcW w:w="361"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29.3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49.3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1.6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5.3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59.9 </w:t>
            </w:r>
          </w:p>
        </w:tc>
        <w:tc>
          <w:tcPr>
            <w:tcW w:w="346"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0.3 </w:t>
            </w:r>
          </w:p>
        </w:tc>
        <w:tc>
          <w:tcPr>
            <w:tcW w:w="390" w:type="pct"/>
            <w:tcBorders>
              <w:top w:val="dotted" w:sz="8" w:space="0" w:color="auto"/>
            </w:tcBorders>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7.5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2</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4.6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2.2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0.6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69.6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30.6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1.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1.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5.4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1.6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2.2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9.3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3</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6.5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3.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1.9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0.0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29.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0.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3.2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6.1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2.7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2.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4.2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4</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4.5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1.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2.0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68.5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29.0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48.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3.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6.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1.3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0.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2.8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5</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6.6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4.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2.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1.5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28.9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2.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3.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6.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58.7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1.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2.9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6</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8.5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5.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3.9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2.0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28.7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1.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5.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7.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59.4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1.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6.2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7</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5.8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3.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2.8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69.3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16.6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0.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4.9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7.4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2.9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0.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4.5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8</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7.8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5.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2.5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0.7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16.0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2.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4.6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6.4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4.1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2.8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5.9 </w:t>
            </w:r>
          </w:p>
        </w:tc>
      </w:tr>
      <w:tr w:rsidR="007E190D" w:rsidRPr="007E190D" w:rsidTr="007E190D">
        <w:trPr>
          <w:trHeight w:val="240"/>
        </w:trPr>
        <w:tc>
          <w:tcPr>
            <w:tcW w:w="917" w:type="pct"/>
            <w:shd w:val="clear" w:color="auto" w:fill="auto"/>
            <w:noWrap/>
            <w:vAlign w:val="center"/>
            <w:hideMark/>
          </w:tcPr>
          <w:p w:rsidR="007E190D" w:rsidRPr="007E190D" w:rsidRDefault="007E190D" w:rsidP="007E190D">
            <w:pPr>
              <w:widowControl/>
              <w:spacing w:line="480" w:lineRule="auto"/>
              <w:jc w:val="left"/>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Model 9</w:t>
            </w:r>
          </w:p>
        </w:tc>
        <w:tc>
          <w:tcPr>
            <w:tcW w:w="345"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799.8 </w:t>
            </w:r>
          </w:p>
        </w:tc>
        <w:tc>
          <w:tcPr>
            <w:tcW w:w="389"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07.3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304.4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2.7 </w:t>
            </w:r>
          </w:p>
        </w:tc>
        <w:tc>
          <w:tcPr>
            <w:tcW w:w="361"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1514.8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453.0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46.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937.5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560.7 </w:t>
            </w:r>
          </w:p>
        </w:tc>
        <w:tc>
          <w:tcPr>
            <w:tcW w:w="346"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252.2 </w:t>
            </w:r>
          </w:p>
        </w:tc>
        <w:tc>
          <w:tcPr>
            <w:tcW w:w="390" w:type="pct"/>
            <w:shd w:val="clear" w:color="auto" w:fill="auto"/>
            <w:noWrap/>
            <w:vAlign w:val="center"/>
            <w:hideMark/>
          </w:tcPr>
          <w:p w:rsidR="007E190D" w:rsidRPr="007E190D" w:rsidRDefault="007E190D" w:rsidP="007E190D">
            <w:pPr>
              <w:widowControl/>
              <w:spacing w:line="480" w:lineRule="auto"/>
              <w:jc w:val="center"/>
              <w:rPr>
                <w:rFonts w:ascii="Times New Roman" w:eastAsia="SimSun" w:hAnsi="Times New Roman"/>
                <w:color w:val="000000"/>
                <w:kern w:val="0"/>
                <w:sz w:val="16"/>
                <w:szCs w:val="16"/>
              </w:rPr>
            </w:pPr>
            <w:r w:rsidRPr="007E190D">
              <w:rPr>
                <w:rFonts w:ascii="Times New Roman" w:eastAsia="SimSun" w:hAnsi="Times New Roman"/>
                <w:color w:val="000000"/>
                <w:kern w:val="0"/>
                <w:sz w:val="16"/>
                <w:szCs w:val="16"/>
              </w:rPr>
              <w:t xml:space="preserve">67.9 </w:t>
            </w:r>
          </w:p>
        </w:tc>
      </w:tr>
    </w:tbl>
    <w:p w:rsidR="007E190D" w:rsidRDefault="007E190D">
      <w:pPr>
        <w:widowControl/>
        <w:jc w:val="left"/>
        <w:rPr>
          <w:rFonts w:ascii="Times New Roman" w:hAnsi="Times New Roman"/>
          <w:b/>
          <w:sz w:val="24"/>
          <w:szCs w:val="24"/>
          <w:lang w:eastAsia="ko-KR"/>
        </w:rPr>
      </w:pPr>
      <w:r>
        <w:rPr>
          <w:rFonts w:ascii="Times New Roman" w:hAnsi="Times New Roman"/>
          <w:b/>
          <w:sz w:val="24"/>
          <w:szCs w:val="24"/>
          <w:lang w:eastAsia="ko-KR"/>
        </w:rPr>
        <w:br w:type="page"/>
      </w:r>
    </w:p>
    <w:p w:rsidR="009650B0" w:rsidRPr="00E36270" w:rsidRDefault="00A00558" w:rsidP="006E775E">
      <w:pPr>
        <w:widowControl/>
        <w:spacing w:line="480" w:lineRule="auto"/>
        <w:rPr>
          <w:rFonts w:ascii="Times New Roman" w:hAnsi="Times New Roman"/>
          <w:sz w:val="24"/>
          <w:szCs w:val="24"/>
          <w:lang w:eastAsia="ko-KR"/>
        </w:rPr>
      </w:pPr>
      <w:r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7</w:t>
      </w:r>
      <w:r w:rsidRPr="00E36270">
        <w:rPr>
          <w:rFonts w:ascii="Times New Roman" w:hAnsi="Times New Roman"/>
          <w:b/>
          <w:sz w:val="24"/>
          <w:szCs w:val="24"/>
          <w:lang w:eastAsia="ko-KR"/>
        </w:rPr>
        <w:t xml:space="preserve"> </w:t>
      </w:r>
      <w:r w:rsidRPr="00E36270">
        <w:rPr>
          <w:rFonts w:ascii="Times New Roman" w:hAnsi="Times New Roman"/>
          <w:sz w:val="24"/>
          <w:szCs w:val="24"/>
        </w:rPr>
        <w:t>Analys</w:t>
      </w:r>
      <w:r w:rsidRPr="00E36270">
        <w:rPr>
          <w:rFonts w:ascii="Times New Roman" w:eastAsia="SimSun" w:hAnsi="Times New Roman"/>
          <w:sz w:val="24"/>
          <w:szCs w:val="24"/>
        </w:rPr>
        <w:t>is</w:t>
      </w:r>
      <w:r w:rsidRPr="00E36270">
        <w:rPr>
          <w:rFonts w:ascii="Times New Roman" w:hAnsi="Times New Roman"/>
          <w:sz w:val="24"/>
          <w:szCs w:val="24"/>
        </w:rPr>
        <w:t xml:space="preserve"> </w:t>
      </w:r>
      <w:r w:rsidRPr="00E36270">
        <w:rPr>
          <w:rFonts w:ascii="Times New Roman" w:eastAsia="SimSun" w:hAnsi="Times New Roman"/>
          <w:sz w:val="24"/>
          <w:szCs w:val="24"/>
        </w:rPr>
        <w:t xml:space="preserve">of </w:t>
      </w:r>
      <w:r w:rsidRPr="00E36270">
        <w:rPr>
          <w:rFonts w:ascii="Times New Roman" w:hAnsi="Times New Roman"/>
          <w:sz w:val="24"/>
          <w:szCs w:val="24"/>
        </w:rPr>
        <w:t>density dependence without controlling for habitat heterog</w:t>
      </w:r>
      <w:r w:rsidR="00362837">
        <w:rPr>
          <w:rFonts w:ascii="Times New Roman" w:hAnsi="Times New Roman"/>
          <w:sz w:val="24"/>
          <w:szCs w:val="24"/>
        </w:rPr>
        <w:t>eneity for the 15 focal species</w:t>
      </w:r>
      <w:r w:rsidRPr="00E36270">
        <w:rPr>
          <w:rFonts w:ascii="Times New Roman" w:hAnsi="Times New Roman"/>
          <w:sz w:val="24"/>
          <w:szCs w:val="24"/>
        </w:rPr>
        <w:t xml:space="preserve"> </w:t>
      </w:r>
      <w:r w:rsidR="00362837">
        <w:rPr>
          <w:rFonts w:ascii="Times New Roman" w:hAnsi="Times New Roman" w:hint="eastAsia"/>
          <w:sz w:val="24"/>
          <w:szCs w:val="24"/>
          <w:lang w:eastAsia="ko-KR"/>
        </w:rPr>
        <w:t>a</w:t>
      </w:r>
      <w:r w:rsidR="00362837" w:rsidRPr="00362837">
        <w:rPr>
          <w:rFonts w:ascii="Times New Roman" w:hAnsi="Times New Roman" w:hint="eastAsia"/>
          <w:sz w:val="24"/>
          <w:szCs w:val="24"/>
          <w:lang w:eastAsia="ko-KR"/>
        </w:rPr>
        <w:t>)</w:t>
      </w:r>
      <w:r w:rsidRPr="00E36270">
        <w:rPr>
          <w:rFonts w:ascii="Times New Roman" w:hAnsi="Times New Roman"/>
          <w:sz w:val="24"/>
          <w:szCs w:val="24"/>
        </w:rPr>
        <w:t xml:space="preserve"> sapling</w:t>
      </w:r>
      <w:r w:rsidR="00362837">
        <w:rPr>
          <w:rFonts w:ascii="Times New Roman" w:hAnsi="Times New Roman" w:hint="eastAsia"/>
          <w:sz w:val="24"/>
          <w:szCs w:val="24"/>
          <w:lang w:eastAsia="ko-KR"/>
        </w:rPr>
        <w:t>s</w:t>
      </w:r>
      <w:r w:rsidRPr="00E36270">
        <w:rPr>
          <w:rFonts w:ascii="Times New Roman" w:hAnsi="Times New Roman"/>
          <w:sz w:val="24"/>
          <w:szCs w:val="24"/>
        </w:rPr>
        <w:t xml:space="preserve"> </w:t>
      </w:r>
      <w:r w:rsidR="00362837">
        <w:rPr>
          <w:rFonts w:ascii="Times New Roman" w:hAnsi="Times New Roman" w:hint="eastAsia"/>
          <w:sz w:val="24"/>
          <w:szCs w:val="24"/>
          <w:lang w:eastAsia="ko-KR"/>
        </w:rPr>
        <w:t>and</w:t>
      </w:r>
      <w:r w:rsidRPr="00E36270">
        <w:rPr>
          <w:rFonts w:ascii="Times New Roman" w:hAnsi="Times New Roman"/>
          <w:sz w:val="24"/>
          <w:szCs w:val="24"/>
        </w:rPr>
        <w:t xml:space="preserve"> </w:t>
      </w:r>
      <w:r w:rsidRPr="00362837">
        <w:rPr>
          <w:rFonts w:ascii="Times New Roman" w:hAnsi="Times New Roman"/>
          <w:sz w:val="24"/>
          <w:szCs w:val="24"/>
          <w:lang w:eastAsia="ko-KR"/>
        </w:rPr>
        <w:t>b</w:t>
      </w:r>
      <w:r w:rsidR="00362837" w:rsidRPr="00362837">
        <w:rPr>
          <w:rFonts w:ascii="Times New Roman" w:hAnsi="Times New Roman" w:hint="eastAsia"/>
          <w:sz w:val="24"/>
          <w:szCs w:val="24"/>
          <w:lang w:eastAsia="ko-KR"/>
        </w:rPr>
        <w:t>)</w:t>
      </w:r>
      <w:r w:rsidRPr="00E36270">
        <w:rPr>
          <w:rFonts w:ascii="Times New Roman" w:hAnsi="Times New Roman"/>
          <w:sz w:val="24"/>
          <w:szCs w:val="24"/>
        </w:rPr>
        <w:t xml:space="preserve"> juvenile</w:t>
      </w:r>
      <w:r w:rsidR="00362837">
        <w:rPr>
          <w:rFonts w:ascii="Times New Roman" w:hAnsi="Times New Roman" w:hint="eastAsia"/>
          <w:sz w:val="24"/>
          <w:szCs w:val="24"/>
          <w:lang w:eastAsia="ko-KR"/>
        </w:rPr>
        <w:t>s</w:t>
      </w:r>
      <w:r w:rsidRPr="00E36270">
        <w:rPr>
          <w:rFonts w:ascii="Times New Roman" w:hAnsi="Times New Roman"/>
          <w:sz w:val="24"/>
          <w:szCs w:val="24"/>
        </w:rPr>
        <w:t xml:space="preserve"> as cases. Solid circles: number of species showing the test statistic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j</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i</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lt;</w:t>
      </w:r>
      <w:r w:rsidRPr="00E36270">
        <w:rPr>
          <w:rFonts w:ascii="Times New Roman" w:hAnsi="Times New Roman"/>
          <w:sz w:val="24"/>
          <w:szCs w:val="24"/>
          <w:lang w:eastAsia="ko-KR"/>
        </w:rPr>
        <w:t xml:space="preserve"> </w:t>
      </w:r>
      <w:r w:rsidRPr="00E36270">
        <w:rPr>
          <w:rFonts w:ascii="Times New Roman" w:hAnsi="Times New Roman"/>
          <w:sz w:val="24"/>
          <w:szCs w:val="24"/>
        </w:rPr>
        <w:t xml:space="preserve">0, open circles: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j</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i</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gt;</w:t>
      </w:r>
      <w:r w:rsidRPr="00E36270">
        <w:rPr>
          <w:rFonts w:ascii="Times New Roman" w:hAnsi="Times New Roman"/>
          <w:sz w:val="24"/>
          <w:szCs w:val="24"/>
          <w:lang w:eastAsia="ko-KR"/>
        </w:rPr>
        <w:t xml:space="preserve"> </w:t>
      </w:r>
      <w:r w:rsidRPr="00E36270">
        <w:rPr>
          <w:rFonts w:ascii="Times New Roman" w:hAnsi="Times New Roman"/>
          <w:sz w:val="24"/>
          <w:szCs w:val="24"/>
        </w:rPr>
        <w:t xml:space="preserve">0 and open squares: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j</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122B3A">
        <w:rPr>
          <w:rFonts w:ascii="Times New Roman" w:hAnsi="Times New Roman"/>
          <w:i/>
          <w:sz w:val="24"/>
          <w:szCs w:val="24"/>
        </w:rPr>
        <w:t>g</w:t>
      </w:r>
      <w:r w:rsidRPr="00122B3A">
        <w:rPr>
          <w:rFonts w:ascii="Times New Roman" w:hAnsi="Times New Roman"/>
          <w:i/>
          <w:sz w:val="24"/>
          <w:szCs w:val="24"/>
          <w:vertAlign w:val="subscript"/>
          <w:lang w:eastAsia="ko-KR"/>
        </w:rPr>
        <w:t>ii</w:t>
      </w:r>
      <w:r w:rsidRPr="00E36270">
        <w:rPr>
          <w:rFonts w:ascii="Times New Roman" w:hAnsi="Times New Roman"/>
          <w:sz w:val="24"/>
          <w:szCs w:val="24"/>
        </w:rPr>
        <w:t>(</w:t>
      </w:r>
      <w:r w:rsidRPr="00122B3A">
        <w:rPr>
          <w:rFonts w:ascii="Times New Roman" w:hAnsi="Times New Roman"/>
          <w:i/>
          <w:sz w:val="24"/>
          <w:szCs w:val="24"/>
        </w:rPr>
        <w:t>r</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w:t>
      </w:r>
      <w:r w:rsidRPr="00E36270">
        <w:rPr>
          <w:rFonts w:ascii="Times New Roman" w:hAnsi="Times New Roman"/>
          <w:sz w:val="24"/>
          <w:szCs w:val="24"/>
          <w:lang w:eastAsia="ko-KR"/>
        </w:rPr>
        <w:t xml:space="preserve"> </w:t>
      </w:r>
      <w:r w:rsidRPr="00E36270">
        <w:rPr>
          <w:rFonts w:ascii="Times New Roman" w:hAnsi="Times New Roman"/>
          <w:sz w:val="24"/>
          <w:szCs w:val="24"/>
        </w:rPr>
        <w:t xml:space="preserve">0. </w:t>
      </w:r>
      <w:r w:rsidR="00362837" w:rsidRPr="00362837">
        <w:rPr>
          <w:rFonts w:ascii="Times New Roman" w:hAnsi="Times New Roman" w:hint="eastAsia"/>
          <w:sz w:val="24"/>
          <w:szCs w:val="24"/>
          <w:lang w:eastAsia="ko-KR"/>
        </w:rPr>
        <w:t>c)</w:t>
      </w:r>
      <w:r w:rsidR="00362837">
        <w:rPr>
          <w:rFonts w:ascii="Times New Roman" w:hAnsi="Times New Roman"/>
          <w:sz w:val="24"/>
          <w:szCs w:val="24"/>
        </w:rPr>
        <w:t xml:space="preserve"> </w:t>
      </w:r>
      <w:r w:rsidR="00362837">
        <w:rPr>
          <w:rFonts w:ascii="Times New Roman" w:hAnsi="Times New Roman" w:hint="eastAsia"/>
          <w:sz w:val="24"/>
          <w:szCs w:val="24"/>
          <w:lang w:eastAsia="ko-KR"/>
        </w:rPr>
        <w:t>N</w:t>
      </w:r>
      <w:r w:rsidRPr="00E36270">
        <w:rPr>
          <w:rFonts w:ascii="Times New Roman" w:hAnsi="Times New Roman"/>
          <w:sz w:val="24"/>
          <w:szCs w:val="24"/>
        </w:rPr>
        <w:t>umber of focal species showing density dependence at each scale</w:t>
      </w:r>
    </w:p>
    <w:p w:rsidR="009650B0" w:rsidRPr="00E36270" w:rsidRDefault="00E61C85" w:rsidP="006E775E">
      <w:pPr>
        <w:spacing w:line="480" w:lineRule="auto"/>
        <w:rPr>
          <w:rFonts w:ascii="Times New Roman" w:hAnsi="Times New Roman"/>
          <w:b/>
          <w:sz w:val="24"/>
          <w:szCs w:val="24"/>
          <w:lang w:eastAsia="ko-KR"/>
        </w:rPr>
      </w:pPr>
      <w:r w:rsidRPr="00E61C85">
        <w:rPr>
          <w:noProof/>
          <w:lang w:eastAsia="ko-KR"/>
        </w:rPr>
        <w:drawing>
          <wp:inline distT="0" distB="0" distL="0" distR="0">
            <wp:extent cx="5759450" cy="1790234"/>
            <wp:effectExtent l="0" t="0" r="0" b="0"/>
            <wp:docPr id="3"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srcRect/>
                    <a:stretch>
                      <a:fillRect/>
                    </a:stretch>
                  </pic:blipFill>
                  <pic:spPr bwMode="auto">
                    <a:xfrm>
                      <a:off x="0" y="0"/>
                      <a:ext cx="5759450" cy="1790234"/>
                    </a:xfrm>
                    <a:prstGeom prst="rect">
                      <a:avLst/>
                    </a:prstGeom>
                    <a:noFill/>
                    <a:ln w="9525">
                      <a:noFill/>
                      <a:miter lim="800000"/>
                      <a:headEnd/>
                      <a:tailEnd/>
                    </a:ln>
                  </pic:spPr>
                </pic:pic>
              </a:graphicData>
            </a:graphic>
          </wp:inline>
        </w:drawing>
      </w:r>
      <w:r w:rsidR="00847650" w:rsidRPr="00E36270">
        <w:rPr>
          <w:rFonts w:ascii="Times New Roman" w:hAnsi="Times New Roman"/>
          <w:sz w:val="24"/>
          <w:szCs w:val="24"/>
        </w:rPr>
        <w:br w:type="page"/>
      </w:r>
      <w:r w:rsidR="00A00558" w:rsidRPr="00E36270">
        <w:rPr>
          <w:rFonts w:ascii="Times New Roman" w:hAnsi="Times New Roman"/>
          <w:b/>
          <w:sz w:val="24"/>
          <w:szCs w:val="24"/>
          <w:lang w:eastAsia="ko-KR"/>
        </w:rPr>
        <w:lastRenderedPageBreak/>
        <w:t>ESM_</w:t>
      </w:r>
      <w:r w:rsidR="00C30586">
        <w:rPr>
          <w:rFonts w:ascii="Times New Roman" w:hAnsi="Times New Roman" w:hint="eastAsia"/>
          <w:b/>
          <w:sz w:val="24"/>
          <w:szCs w:val="24"/>
          <w:lang w:eastAsia="ko-KR"/>
        </w:rPr>
        <w:t>8</w:t>
      </w:r>
      <w:r w:rsidR="00A00558" w:rsidRPr="00E36270">
        <w:rPr>
          <w:rFonts w:ascii="Times New Roman" w:hAnsi="Times New Roman"/>
          <w:b/>
          <w:sz w:val="24"/>
          <w:szCs w:val="24"/>
          <w:lang w:eastAsia="ko-KR"/>
        </w:rPr>
        <w:t xml:space="preserve"> </w:t>
      </w:r>
      <w:r w:rsidR="00A00558" w:rsidRPr="00E36270">
        <w:rPr>
          <w:rFonts w:ascii="Times New Roman" w:hAnsi="Times New Roman"/>
          <w:sz w:val="24"/>
          <w:szCs w:val="24"/>
        </w:rPr>
        <w:t xml:space="preserve">Values of </w:t>
      </w:r>
      <w:r w:rsidR="00A00558" w:rsidRPr="00122B3A">
        <w:rPr>
          <w:rFonts w:ascii="Times New Roman" w:hAnsi="Times New Roman"/>
          <w:i/>
          <w:sz w:val="24"/>
          <w:szCs w:val="24"/>
        </w:rPr>
        <w:t>d(r)</w:t>
      </w:r>
      <w:r w:rsidR="00A00558" w:rsidRPr="00E36270">
        <w:rPr>
          <w:rFonts w:ascii="Times New Roman" w:hAnsi="Times New Roman"/>
          <w:sz w:val="24"/>
          <w:szCs w:val="24"/>
        </w:rPr>
        <w:t xml:space="preserve"> for the </w:t>
      </w:r>
      <w:r w:rsidR="00A00558" w:rsidRPr="00E36270">
        <w:rPr>
          <w:rFonts w:ascii="Times New Roman" w:hAnsi="Times New Roman"/>
          <w:sz w:val="24"/>
          <w:szCs w:val="24"/>
          <w:lang w:eastAsia="ko-KR"/>
        </w:rPr>
        <w:t>11</w:t>
      </w:r>
      <w:r w:rsidR="00A00558" w:rsidRPr="00E36270">
        <w:rPr>
          <w:rFonts w:ascii="Times New Roman" w:eastAsia="SimSun" w:hAnsi="Times New Roman"/>
          <w:sz w:val="24"/>
          <w:szCs w:val="24"/>
        </w:rPr>
        <w:t xml:space="preserve"> </w:t>
      </w:r>
      <w:r w:rsidR="00A00558" w:rsidRPr="00E36270">
        <w:rPr>
          <w:rFonts w:ascii="Times New Roman" w:hAnsi="Times New Roman"/>
          <w:sz w:val="24"/>
          <w:szCs w:val="24"/>
        </w:rPr>
        <w:t xml:space="preserve">species that exhibited conspecific density dependent thinning from sapling to juvenile stage at the scales of 0-10 m when habitat heterogeneity was </w:t>
      </w:r>
      <w:r w:rsidR="00A00558" w:rsidRPr="00E36270">
        <w:rPr>
          <w:rFonts w:ascii="Times New Roman" w:hAnsi="Times New Roman"/>
          <w:sz w:val="24"/>
          <w:szCs w:val="24"/>
          <w:lang w:eastAsia="ko-KR"/>
        </w:rPr>
        <w:t xml:space="preserve">not </w:t>
      </w:r>
      <w:r w:rsidR="00A00558" w:rsidRPr="00E36270">
        <w:rPr>
          <w:rFonts w:ascii="Times New Roman" w:hAnsi="Times New Roman"/>
          <w:sz w:val="24"/>
          <w:szCs w:val="24"/>
        </w:rPr>
        <w:t>factored out</w:t>
      </w:r>
      <w:r w:rsidR="00A00558" w:rsidRPr="00E36270">
        <w:rPr>
          <w:rFonts w:ascii="Times New Roman" w:eastAsia="SimSun" w:hAnsi="Times New Roman"/>
          <w:sz w:val="24"/>
          <w:szCs w:val="24"/>
        </w:rPr>
        <w:t>.</w:t>
      </w:r>
      <w:r w:rsidR="00A00558" w:rsidRPr="00E36270">
        <w:rPr>
          <w:rFonts w:ascii="Times New Roman" w:hAnsi="Times New Roman"/>
          <w:sz w:val="24"/>
          <w:szCs w:val="24"/>
          <w:lang w:eastAsia="ko-KR"/>
        </w:rPr>
        <w:t xml:space="preserve"> </w:t>
      </w:r>
      <w:r w:rsidR="00A00558" w:rsidRPr="00122B3A">
        <w:rPr>
          <w:rFonts w:ascii="Times New Roman" w:hAnsi="Times New Roman"/>
          <w:i/>
          <w:sz w:val="24"/>
          <w:szCs w:val="24"/>
          <w:lang w:eastAsia="ko-KR"/>
        </w:rPr>
        <w:t>d</w:t>
      </w:r>
      <w:r w:rsidR="00A00558" w:rsidRPr="00122B3A">
        <w:rPr>
          <w:rFonts w:ascii="Times New Roman" w:hAnsi="Times New Roman"/>
          <w:i/>
          <w:sz w:val="24"/>
          <w:szCs w:val="24"/>
          <w:vertAlign w:val="subscript"/>
          <w:lang w:eastAsia="ko-KR"/>
        </w:rPr>
        <w:t>max</w:t>
      </w:r>
      <w:r w:rsidR="00A00558" w:rsidRPr="00E36270">
        <w:rPr>
          <w:rFonts w:ascii="Times New Roman" w:hAnsi="Times New Roman"/>
          <w:sz w:val="24"/>
          <w:szCs w:val="24"/>
          <w:lang w:eastAsia="ko-KR"/>
        </w:rPr>
        <w:t>(</w:t>
      </w:r>
      <w:r w:rsidR="00A00558" w:rsidRPr="00122B3A">
        <w:rPr>
          <w:rFonts w:ascii="Times New Roman" w:hAnsi="Times New Roman"/>
          <w:i/>
          <w:sz w:val="24"/>
          <w:szCs w:val="24"/>
          <w:lang w:eastAsia="ko-KR"/>
        </w:rPr>
        <w:t>r</w:t>
      </w:r>
      <w:r w:rsidR="00A00558" w:rsidRPr="00E36270">
        <w:rPr>
          <w:rFonts w:ascii="Times New Roman" w:hAnsi="Times New Roman"/>
          <w:sz w:val="24"/>
          <w:szCs w:val="24"/>
          <w:lang w:eastAsia="ko-KR"/>
        </w:rPr>
        <w:t xml:space="preserve">) is the scale </w:t>
      </w:r>
      <w:r w:rsidR="00122B3A">
        <w:rPr>
          <w:rFonts w:ascii="Times New Roman" w:hAnsi="Times New Roman" w:hint="eastAsia"/>
          <w:sz w:val="24"/>
          <w:szCs w:val="24"/>
          <w:lang w:eastAsia="ko-KR"/>
        </w:rPr>
        <w:t>at which</w:t>
      </w:r>
      <w:r w:rsidR="00A00558" w:rsidRPr="00E36270">
        <w:rPr>
          <w:rFonts w:ascii="Times New Roman" w:hAnsi="Times New Roman"/>
          <w:sz w:val="24"/>
          <w:szCs w:val="24"/>
          <w:lang w:eastAsia="ko-KR"/>
        </w:rPr>
        <w:t xml:space="preserve"> </w:t>
      </w:r>
      <w:r w:rsidR="00A00558" w:rsidRPr="00E36270">
        <w:rPr>
          <w:rFonts w:ascii="Times New Roman" w:hAnsi="Times New Roman"/>
          <w:sz w:val="24"/>
          <w:szCs w:val="24"/>
        </w:rPr>
        <w:t xml:space="preserve">maximum strength of </w:t>
      </w:r>
      <w:r w:rsidR="00A00558" w:rsidRPr="00E36270">
        <w:rPr>
          <w:rFonts w:ascii="Times New Roman" w:hAnsi="Times New Roman"/>
          <w:sz w:val="24"/>
          <w:szCs w:val="24"/>
          <w:lang w:eastAsia="ko-KR"/>
        </w:rPr>
        <w:t>conspecific</w:t>
      </w:r>
      <w:r w:rsidR="00A00558" w:rsidRPr="00E36270">
        <w:rPr>
          <w:rFonts w:ascii="Times New Roman" w:hAnsi="Times New Roman"/>
          <w:sz w:val="24"/>
          <w:szCs w:val="24"/>
        </w:rPr>
        <w:t xml:space="preserve"> thinning</w:t>
      </w:r>
      <w:r w:rsidR="00A00558" w:rsidRPr="00E36270">
        <w:rPr>
          <w:rFonts w:ascii="Times New Roman" w:hAnsi="Times New Roman"/>
          <w:sz w:val="24"/>
          <w:szCs w:val="24"/>
          <w:lang w:eastAsia="ko-KR"/>
        </w:rPr>
        <w:t xml:space="preserve"> </w:t>
      </w:r>
      <w:r w:rsidR="00A00558" w:rsidRPr="00E36270">
        <w:rPr>
          <w:rFonts w:ascii="Times New Roman" w:eastAsia="SimSun" w:hAnsi="Times New Roman"/>
          <w:sz w:val="24"/>
          <w:szCs w:val="24"/>
        </w:rPr>
        <w:t>occur</w:t>
      </w:r>
      <w:r w:rsidR="00A00558" w:rsidRPr="00E36270">
        <w:rPr>
          <w:rFonts w:ascii="Times New Roman" w:hAnsi="Times New Roman"/>
          <w:sz w:val="24"/>
          <w:szCs w:val="24"/>
          <w:lang w:eastAsia="ko-KR"/>
        </w:rPr>
        <w:t>r</w:t>
      </w:r>
      <w:r w:rsidR="00A00558" w:rsidRPr="00E36270">
        <w:rPr>
          <w:rFonts w:ascii="Times New Roman" w:eastAsia="SimSun" w:hAnsi="Times New Roman"/>
          <w:sz w:val="24"/>
          <w:szCs w:val="24"/>
        </w:rPr>
        <w:t>ed</w:t>
      </w:r>
      <w:r w:rsidR="00A00558" w:rsidRPr="00E36270">
        <w:rPr>
          <w:rFonts w:ascii="Times New Roman" w:hAnsi="Times New Roman"/>
          <w:sz w:val="24"/>
          <w:szCs w:val="24"/>
        </w:rPr>
        <w:t xml:space="preserve"> from the sapling to juvenile stage </w:t>
      </w:r>
      <w:r w:rsidR="00122B3A">
        <w:rPr>
          <w:rFonts w:ascii="Times New Roman" w:hAnsi="Times New Roman" w:hint="eastAsia"/>
          <w:sz w:val="24"/>
          <w:szCs w:val="24"/>
          <w:lang w:eastAsia="ko-KR"/>
        </w:rPr>
        <w:t>within</w:t>
      </w:r>
      <w:r w:rsidR="00A00558" w:rsidRPr="00E36270">
        <w:rPr>
          <w:rFonts w:ascii="Times New Roman" w:hAnsi="Times New Roman"/>
          <w:sz w:val="24"/>
          <w:szCs w:val="24"/>
        </w:rPr>
        <w:t xml:space="preserve"> the scale </w:t>
      </w:r>
      <w:r w:rsidR="00122B3A">
        <w:rPr>
          <w:rFonts w:ascii="Times New Roman" w:hAnsi="Times New Roman" w:hint="eastAsia"/>
          <w:sz w:val="24"/>
          <w:szCs w:val="24"/>
          <w:lang w:eastAsia="ko-KR"/>
        </w:rPr>
        <w:t>range</w:t>
      </w:r>
      <w:r w:rsidR="00A00558" w:rsidRPr="00E36270">
        <w:rPr>
          <w:rFonts w:ascii="Times New Roman" w:hAnsi="Times New Roman"/>
          <w:sz w:val="24"/>
          <w:szCs w:val="24"/>
        </w:rPr>
        <w:t xml:space="preserve"> 0-30 </w:t>
      </w:r>
      <w:r w:rsidR="00A00558" w:rsidRPr="00E36270">
        <w:rPr>
          <w:rFonts w:ascii="Times New Roman" w:hAnsi="Times New Roman"/>
          <w:color w:val="000000"/>
          <w:sz w:val="24"/>
          <w:szCs w:val="24"/>
        </w:rPr>
        <w:t>m</w:t>
      </w:r>
    </w:p>
    <w:tbl>
      <w:tblPr>
        <w:tblW w:w="5000" w:type="pct"/>
        <w:tblBorders>
          <w:top w:val="single" w:sz="4" w:space="0" w:color="auto"/>
          <w:bottom w:val="single" w:sz="4" w:space="0" w:color="auto"/>
        </w:tblBorders>
        <w:tblLook w:val="04A0"/>
      </w:tblPr>
      <w:tblGrid>
        <w:gridCol w:w="2235"/>
        <w:gridCol w:w="634"/>
        <w:gridCol w:w="634"/>
        <w:gridCol w:w="634"/>
        <w:gridCol w:w="634"/>
        <w:gridCol w:w="527"/>
        <w:gridCol w:w="527"/>
        <w:gridCol w:w="527"/>
        <w:gridCol w:w="527"/>
        <w:gridCol w:w="527"/>
        <w:gridCol w:w="527"/>
        <w:gridCol w:w="527"/>
        <w:gridCol w:w="826"/>
      </w:tblGrid>
      <w:tr w:rsidR="009650B0" w:rsidRPr="00660DE8" w:rsidTr="00E77908">
        <w:trPr>
          <w:trHeight w:val="270"/>
        </w:trPr>
        <w:tc>
          <w:tcPr>
            <w:tcW w:w="1203" w:type="pct"/>
            <w:tcBorders>
              <w:top w:val="single" w:sz="12" w:space="0" w:color="auto"/>
              <w:bottom w:val="single" w:sz="8" w:space="0" w:color="auto"/>
            </w:tcBorders>
            <w:shd w:val="clear" w:color="auto" w:fill="auto"/>
            <w:noWrap/>
            <w:vAlign w:val="center"/>
            <w:hideMark/>
          </w:tcPr>
          <w:p w:rsidR="009650B0" w:rsidRPr="00660DE8" w:rsidRDefault="00501476" w:rsidP="006E775E">
            <w:pPr>
              <w:widowControl/>
              <w:spacing w:line="480" w:lineRule="auto"/>
              <w:jc w:val="left"/>
              <w:rPr>
                <w:rFonts w:ascii="Times New Roman" w:hAnsi="Times New Roman"/>
                <w:color w:val="000000"/>
                <w:kern w:val="0"/>
                <w:sz w:val="18"/>
                <w:szCs w:val="18"/>
                <w:lang w:eastAsia="ko-KR"/>
              </w:rPr>
            </w:pPr>
            <w:r w:rsidRPr="00660DE8">
              <w:rPr>
                <w:rFonts w:ascii="Times New Roman" w:hAnsi="Times New Roman"/>
                <w:color w:val="000000"/>
                <w:kern w:val="0"/>
                <w:sz w:val="18"/>
                <w:szCs w:val="18"/>
                <w:lang w:eastAsia="ko-KR"/>
              </w:rPr>
              <w:t>Scale</w:t>
            </w:r>
            <w:r w:rsidR="0040567C" w:rsidRPr="00660DE8">
              <w:rPr>
                <w:rFonts w:ascii="Times New Roman" w:hAnsi="Times New Roman"/>
                <w:color w:val="000000"/>
                <w:kern w:val="0"/>
                <w:sz w:val="18"/>
                <w:szCs w:val="18"/>
                <w:lang w:eastAsia="ko-KR"/>
              </w:rPr>
              <w:t xml:space="preserve"> </w:t>
            </w:r>
            <w:r w:rsidR="0040567C" w:rsidRPr="00660DE8">
              <w:rPr>
                <w:rFonts w:ascii="Times New Roman" w:hAnsi="Times New Roman"/>
                <w:i/>
                <w:color w:val="000000"/>
                <w:kern w:val="0"/>
                <w:sz w:val="18"/>
                <w:szCs w:val="18"/>
                <w:lang w:eastAsia="ko-KR"/>
              </w:rPr>
              <w:t>r</w:t>
            </w:r>
            <w:r w:rsidRPr="00660DE8">
              <w:rPr>
                <w:rFonts w:ascii="Times New Roman" w:hAnsi="Times New Roman"/>
                <w:color w:val="000000"/>
                <w:kern w:val="0"/>
                <w:sz w:val="18"/>
                <w:szCs w:val="18"/>
                <w:lang w:eastAsia="ko-KR"/>
              </w:rPr>
              <w:t xml:space="preserve"> (m)</w:t>
            </w:r>
          </w:p>
        </w:tc>
        <w:tc>
          <w:tcPr>
            <w:tcW w:w="341"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341"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w:t>
            </w:r>
          </w:p>
        </w:tc>
        <w:tc>
          <w:tcPr>
            <w:tcW w:w="341"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w:t>
            </w:r>
          </w:p>
        </w:tc>
        <w:tc>
          <w:tcPr>
            <w:tcW w:w="341"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4</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5</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6</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7</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8</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9</w:t>
            </w:r>
          </w:p>
        </w:tc>
        <w:tc>
          <w:tcPr>
            <w:tcW w:w="284"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0</w:t>
            </w:r>
          </w:p>
        </w:tc>
        <w:tc>
          <w:tcPr>
            <w:tcW w:w="445" w:type="pct"/>
            <w:tcBorders>
              <w:top w:val="single" w:sz="12" w:space="0" w:color="auto"/>
              <w:bottom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i/>
                <w:color w:val="000000"/>
                <w:kern w:val="0"/>
                <w:sz w:val="18"/>
                <w:szCs w:val="18"/>
              </w:rPr>
              <w:t>d</w:t>
            </w:r>
            <w:r w:rsidRPr="00660DE8">
              <w:rPr>
                <w:rFonts w:ascii="Times New Roman" w:eastAsia="SimSun" w:hAnsi="Times New Roman"/>
                <w:i/>
                <w:color w:val="000000"/>
                <w:kern w:val="0"/>
                <w:sz w:val="18"/>
                <w:szCs w:val="18"/>
                <w:vertAlign w:val="subscript"/>
              </w:rPr>
              <w:t>max</w:t>
            </w:r>
            <w:r w:rsidRPr="00660DE8">
              <w:rPr>
                <w:rFonts w:ascii="Times New Roman" w:eastAsia="SimSun" w:hAnsi="Times New Roman"/>
                <w:color w:val="000000"/>
                <w:kern w:val="0"/>
                <w:sz w:val="18"/>
                <w:szCs w:val="18"/>
              </w:rPr>
              <w:t>(</w:t>
            </w:r>
            <w:r w:rsidRPr="00660DE8">
              <w:rPr>
                <w:rFonts w:ascii="Times New Roman" w:eastAsia="SimSun" w:hAnsi="Times New Roman"/>
                <w:i/>
                <w:color w:val="000000"/>
                <w:kern w:val="0"/>
                <w:sz w:val="18"/>
                <w:szCs w:val="18"/>
              </w:rPr>
              <w:t>r</w:t>
            </w:r>
            <w:r w:rsidRPr="00660DE8">
              <w:rPr>
                <w:rFonts w:ascii="Times New Roman" w:eastAsia="SimSun" w:hAnsi="Times New Roman"/>
                <w:color w:val="000000"/>
                <w:kern w:val="0"/>
                <w:sz w:val="18"/>
                <w:szCs w:val="18"/>
              </w:rPr>
              <w:t>)</w:t>
            </w:r>
          </w:p>
        </w:tc>
      </w:tr>
      <w:tr w:rsidR="009650B0" w:rsidRPr="00660DE8" w:rsidTr="00E77908">
        <w:trPr>
          <w:trHeight w:val="270"/>
        </w:trPr>
        <w:tc>
          <w:tcPr>
            <w:tcW w:w="1203" w:type="pct"/>
            <w:tcBorders>
              <w:top w:val="single" w:sz="8" w:space="0" w:color="auto"/>
            </w:tcBorders>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Abies nephrolepis</w:t>
            </w:r>
          </w:p>
        </w:tc>
        <w:tc>
          <w:tcPr>
            <w:tcW w:w="341"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hAnsi="Times New Roman"/>
                <w:color w:val="000000"/>
                <w:kern w:val="0"/>
                <w:sz w:val="18"/>
                <w:szCs w:val="18"/>
                <w:lang w:eastAsia="ko-KR"/>
              </w:rPr>
            </w:pPr>
            <w:r w:rsidRPr="00660DE8">
              <w:rPr>
                <w:rFonts w:ascii="Times New Roman" w:eastAsia="SimSun" w:hAnsi="Times New Roman"/>
                <w:color w:val="000000"/>
                <w:kern w:val="0"/>
                <w:sz w:val="18"/>
                <w:szCs w:val="18"/>
              </w:rPr>
              <w:t>27</w:t>
            </w:r>
            <w:r w:rsidR="0089275A" w:rsidRPr="00660DE8">
              <w:rPr>
                <w:rFonts w:ascii="Times New Roman" w:hAnsi="Times New Roman"/>
                <w:color w:val="000000"/>
                <w:kern w:val="0"/>
                <w:sz w:val="18"/>
                <w:szCs w:val="18"/>
                <w:lang w:eastAsia="ko-KR"/>
              </w:rPr>
              <w:t>.1</w:t>
            </w:r>
          </w:p>
        </w:tc>
        <w:tc>
          <w:tcPr>
            <w:tcW w:w="341"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hAnsi="Times New Roman"/>
                <w:color w:val="000000"/>
                <w:kern w:val="0"/>
                <w:sz w:val="18"/>
                <w:szCs w:val="18"/>
                <w:lang w:eastAsia="ko-KR"/>
              </w:rPr>
            </w:pPr>
            <w:r w:rsidRPr="00660DE8">
              <w:rPr>
                <w:rFonts w:ascii="Times New Roman" w:eastAsia="SimSun" w:hAnsi="Times New Roman"/>
                <w:color w:val="000000"/>
                <w:kern w:val="0"/>
                <w:sz w:val="18"/>
                <w:szCs w:val="18"/>
              </w:rPr>
              <w:t>15</w:t>
            </w:r>
            <w:r w:rsidR="0089275A" w:rsidRPr="00660DE8">
              <w:rPr>
                <w:rFonts w:ascii="Times New Roman" w:hAnsi="Times New Roman"/>
                <w:color w:val="000000"/>
                <w:kern w:val="0"/>
                <w:sz w:val="18"/>
                <w:szCs w:val="18"/>
                <w:lang w:eastAsia="ko-KR"/>
              </w:rPr>
              <w:t>.2</w:t>
            </w:r>
          </w:p>
        </w:tc>
        <w:tc>
          <w:tcPr>
            <w:tcW w:w="341"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1</w:t>
            </w:r>
          </w:p>
        </w:tc>
        <w:tc>
          <w:tcPr>
            <w:tcW w:w="341"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5.3</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7</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1</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tcBorders>
              <w:top w:val="single" w:sz="8"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Acer mono</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2</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1</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Acer tegmentosum</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4</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5</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4</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7</w:t>
            </w:r>
          </w:p>
        </w:tc>
      </w:tr>
      <w:tr w:rsidR="009650B0" w:rsidRPr="00FF5F5E"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Acer ukurunduense</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6</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Betula costata</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1.1</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1.8</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7.4</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4.4</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8</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4</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Euonymus pauciflorus</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6</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1</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6</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5</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Fraxinus mandshurica</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2</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9</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7</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5</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Philadelphus schrenkii</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3</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6</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6</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5</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6</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2</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7</w:t>
            </w:r>
          </w:p>
        </w:tc>
      </w:tr>
      <w:tr w:rsidR="009650B0" w:rsidRPr="00660DE8" w:rsidTr="00E77908">
        <w:trPr>
          <w:trHeight w:val="270"/>
        </w:trPr>
        <w:tc>
          <w:tcPr>
            <w:tcW w:w="1203" w:type="pct"/>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Pinus koraiensis</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56.6</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5.5</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6.5</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6.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0</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9.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9.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9.1</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6.9</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5.8</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4.3</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r>
      <w:tr w:rsidR="009650B0" w:rsidRPr="00660DE8" w:rsidTr="00E77908">
        <w:trPr>
          <w:trHeight w:val="270"/>
        </w:trPr>
        <w:tc>
          <w:tcPr>
            <w:tcW w:w="1203" w:type="pct"/>
            <w:shd w:val="clear" w:color="auto" w:fill="auto"/>
            <w:noWrap/>
            <w:vAlign w:val="center"/>
            <w:hideMark/>
          </w:tcPr>
          <w:p w:rsidR="009650B0" w:rsidRPr="00660DE8" w:rsidRDefault="0086223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Tilia mandshurica</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341"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3</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445" w:type="pct"/>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8</w:t>
            </w:r>
          </w:p>
        </w:tc>
      </w:tr>
      <w:tr w:rsidR="009650B0" w:rsidRPr="00660DE8" w:rsidTr="00E77908">
        <w:trPr>
          <w:trHeight w:val="270"/>
        </w:trPr>
        <w:tc>
          <w:tcPr>
            <w:tcW w:w="1203" w:type="pct"/>
            <w:tcBorders>
              <w:bottom w:val="single" w:sz="12" w:space="0" w:color="auto"/>
            </w:tcBorders>
            <w:shd w:val="clear" w:color="auto" w:fill="auto"/>
            <w:noWrap/>
            <w:vAlign w:val="center"/>
            <w:hideMark/>
          </w:tcPr>
          <w:p w:rsidR="009650B0" w:rsidRPr="00660DE8" w:rsidRDefault="009650B0" w:rsidP="006E775E">
            <w:pPr>
              <w:widowControl/>
              <w:spacing w:line="480" w:lineRule="auto"/>
              <w:rPr>
                <w:rFonts w:ascii="Times New Roman" w:eastAsia="SimSun" w:hAnsi="Times New Roman"/>
                <w:i/>
                <w:color w:val="000000"/>
                <w:kern w:val="0"/>
                <w:sz w:val="18"/>
                <w:szCs w:val="18"/>
              </w:rPr>
            </w:pPr>
            <w:r w:rsidRPr="00660DE8">
              <w:rPr>
                <w:rFonts w:ascii="Times New Roman" w:eastAsia="SimSun" w:hAnsi="Times New Roman"/>
                <w:i/>
                <w:color w:val="000000"/>
                <w:kern w:val="0"/>
                <w:sz w:val="18"/>
                <w:szCs w:val="18"/>
              </w:rPr>
              <w:t>Ulmus laciniata</w:t>
            </w:r>
          </w:p>
        </w:tc>
        <w:tc>
          <w:tcPr>
            <w:tcW w:w="341"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3.7</w:t>
            </w:r>
          </w:p>
        </w:tc>
        <w:tc>
          <w:tcPr>
            <w:tcW w:w="341"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2.6</w:t>
            </w:r>
          </w:p>
        </w:tc>
        <w:tc>
          <w:tcPr>
            <w:tcW w:w="341"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1.1</w:t>
            </w:r>
          </w:p>
        </w:tc>
        <w:tc>
          <w:tcPr>
            <w:tcW w:w="341"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w:t>
            </w:r>
          </w:p>
        </w:tc>
        <w:tc>
          <w:tcPr>
            <w:tcW w:w="284"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c>
          <w:tcPr>
            <w:tcW w:w="445" w:type="pct"/>
            <w:tcBorders>
              <w:bottom w:val="single" w:sz="12" w:space="0" w:color="auto"/>
            </w:tcBorders>
            <w:shd w:val="clear" w:color="auto" w:fill="auto"/>
            <w:noWrap/>
            <w:vAlign w:val="center"/>
            <w:hideMark/>
          </w:tcPr>
          <w:p w:rsidR="009650B0" w:rsidRPr="00660DE8" w:rsidRDefault="009650B0" w:rsidP="006E775E">
            <w:pPr>
              <w:widowControl/>
              <w:spacing w:line="480" w:lineRule="auto"/>
              <w:jc w:val="center"/>
              <w:rPr>
                <w:rFonts w:ascii="Times New Roman" w:eastAsia="SimSun" w:hAnsi="Times New Roman"/>
                <w:color w:val="000000"/>
                <w:kern w:val="0"/>
                <w:sz w:val="18"/>
                <w:szCs w:val="18"/>
              </w:rPr>
            </w:pPr>
            <w:r w:rsidRPr="00660DE8">
              <w:rPr>
                <w:rFonts w:ascii="Times New Roman" w:eastAsia="SimSun" w:hAnsi="Times New Roman"/>
                <w:color w:val="000000"/>
                <w:kern w:val="0"/>
                <w:sz w:val="18"/>
                <w:szCs w:val="18"/>
              </w:rPr>
              <w:t>0</w:t>
            </w:r>
          </w:p>
        </w:tc>
      </w:tr>
    </w:tbl>
    <w:p w:rsidR="006E775E" w:rsidRPr="00FF5F5E" w:rsidRDefault="006E775E">
      <w:pPr>
        <w:spacing w:line="480" w:lineRule="auto"/>
        <w:rPr>
          <w:rFonts w:ascii="Times New Roman" w:eastAsia="SimSun" w:hAnsi="Times New Roman" w:hint="eastAsia"/>
          <w:noProof/>
          <w:sz w:val="24"/>
          <w:szCs w:val="24"/>
        </w:rPr>
      </w:pPr>
    </w:p>
    <w:sectPr w:rsidR="006E775E" w:rsidRPr="00FF5F5E" w:rsidSect="006E775E">
      <w:pgSz w:w="11906" w:h="16838"/>
      <w:pgMar w:top="1418" w:right="1418" w:bottom="1418" w:left="1418" w:header="851" w:footer="992" w:gutter="0"/>
      <w:cols w:space="425"/>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BF7C04" w:rsidRDefault="00BF7C04" w:rsidP="00EF40AE">
      <w:r>
        <w:separator/>
      </w:r>
    </w:p>
  </w:endnote>
  <w:endnote w:type="continuationSeparator" w:id="1">
    <w:p w:rsidR="00BF7C04" w:rsidRDefault="00BF7C04" w:rsidP="00EF40AE">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Malgun Gothic">
    <w:altName w:val="Times New Roman"/>
    <w:panose1 w:val="00000000000000000000"/>
    <w:charset w:val="00"/>
    <w:family w:val="roman"/>
    <w:notTrueType/>
    <w:pitch w:val="default"/>
    <w:sig w:usb0="00000000" w:usb1="00000000" w:usb2="00000000" w:usb3="00000000" w:csb0="0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2AF" w:usb1="09D77CFB" w:usb2="00000012" w:usb3="00000000" w:csb0="00080001" w:csb1="00000000"/>
  </w:font>
  <w:font w:name="SimSun">
    <w:altName w:val="宋体"/>
    <w:panose1 w:val="02010600030101010101"/>
    <w:charset w:val="86"/>
    <w:family w:val="auto"/>
    <w:pitch w:val="variable"/>
    <w:sig w:usb0="00000003" w:usb1="080E0000" w:usb2="00000010" w:usb3="00000000" w:csb0="00040001" w:csb1="00000000"/>
  </w:font>
  <w:font w:name="Batang">
    <w:altName w:val="Times New Roman"/>
    <w:panose1 w:val="00000000000000000000"/>
    <w:charset w:val="00"/>
    <w:family w:val="roman"/>
    <w:notTrueType/>
    <w:pitch w:val="default"/>
    <w:sig w:usb0="00000000" w:usb1="00000000" w:usb2="00000000" w:usb3="00000000" w:csb0="0000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BF7C04" w:rsidRDefault="00BF7C04" w:rsidP="00EF40AE">
      <w:r>
        <w:separator/>
      </w:r>
    </w:p>
  </w:footnote>
  <w:footnote w:type="continuationSeparator" w:id="1">
    <w:p w:rsidR="00BF7C04" w:rsidRDefault="00BF7C04" w:rsidP="00EF40A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4CE786B"/>
    <w:multiLevelType w:val="hybridMultilevel"/>
    <w:tmpl w:val="C95A0C8C"/>
    <w:lvl w:ilvl="0" w:tplc="49BAF4AA">
      <w:start w:val="1"/>
      <w:numFmt w:val="decimal"/>
      <w:lvlText w:val="%1."/>
      <w:lvlJc w:val="left"/>
      <w:pPr>
        <w:ind w:left="720" w:hanging="480"/>
      </w:pPr>
      <w:rPr>
        <w:rFonts w:hint="default"/>
      </w:rPr>
    </w:lvl>
    <w:lvl w:ilvl="1" w:tplc="04090019" w:tentative="1">
      <w:start w:val="1"/>
      <w:numFmt w:val="upperLetter"/>
      <w:lvlText w:val="%2."/>
      <w:lvlJc w:val="left"/>
      <w:pPr>
        <w:ind w:left="1040" w:hanging="400"/>
      </w:pPr>
    </w:lvl>
    <w:lvl w:ilvl="2" w:tplc="0409001B" w:tentative="1">
      <w:start w:val="1"/>
      <w:numFmt w:val="lowerRoman"/>
      <w:lvlText w:val="%3."/>
      <w:lvlJc w:val="right"/>
      <w:pPr>
        <w:ind w:left="1440" w:hanging="400"/>
      </w:pPr>
    </w:lvl>
    <w:lvl w:ilvl="3" w:tplc="0409000F" w:tentative="1">
      <w:start w:val="1"/>
      <w:numFmt w:val="decimal"/>
      <w:lvlText w:val="%4."/>
      <w:lvlJc w:val="left"/>
      <w:pPr>
        <w:ind w:left="1840" w:hanging="400"/>
      </w:pPr>
    </w:lvl>
    <w:lvl w:ilvl="4" w:tplc="04090019" w:tentative="1">
      <w:start w:val="1"/>
      <w:numFmt w:val="upperLetter"/>
      <w:lvlText w:val="%5."/>
      <w:lvlJc w:val="left"/>
      <w:pPr>
        <w:ind w:left="2240" w:hanging="400"/>
      </w:pPr>
    </w:lvl>
    <w:lvl w:ilvl="5" w:tplc="0409001B" w:tentative="1">
      <w:start w:val="1"/>
      <w:numFmt w:val="lowerRoman"/>
      <w:lvlText w:val="%6."/>
      <w:lvlJc w:val="right"/>
      <w:pPr>
        <w:ind w:left="2640" w:hanging="400"/>
      </w:pPr>
    </w:lvl>
    <w:lvl w:ilvl="6" w:tplc="0409000F" w:tentative="1">
      <w:start w:val="1"/>
      <w:numFmt w:val="decimal"/>
      <w:lvlText w:val="%7."/>
      <w:lvlJc w:val="left"/>
      <w:pPr>
        <w:ind w:left="3040" w:hanging="400"/>
      </w:pPr>
    </w:lvl>
    <w:lvl w:ilvl="7" w:tplc="04090019" w:tentative="1">
      <w:start w:val="1"/>
      <w:numFmt w:val="upperLetter"/>
      <w:lvlText w:val="%8."/>
      <w:lvlJc w:val="left"/>
      <w:pPr>
        <w:ind w:left="3440" w:hanging="400"/>
      </w:pPr>
    </w:lvl>
    <w:lvl w:ilvl="8" w:tplc="0409001B" w:tentative="1">
      <w:start w:val="1"/>
      <w:numFmt w:val="lowerRoman"/>
      <w:lvlText w:val="%9."/>
      <w:lvlJc w:val="right"/>
      <w:pPr>
        <w:ind w:left="3840" w:hanging="400"/>
      </w:pPr>
    </w:lvl>
  </w:abstractNum>
  <w:abstractNum w:abstractNumId="1">
    <w:nsid w:val="7C7D1663"/>
    <w:multiLevelType w:val="hybridMultilevel"/>
    <w:tmpl w:val="CE60B6DE"/>
    <w:lvl w:ilvl="0" w:tplc="8E8E49E2">
      <w:start w:val="3"/>
      <w:numFmt w:val="bullet"/>
      <w:lvlText w:val="-"/>
      <w:lvlJc w:val="left"/>
      <w:pPr>
        <w:ind w:left="450" w:hanging="360"/>
      </w:pPr>
      <w:rPr>
        <w:rFonts w:ascii="Calibri" w:eastAsia="Malgun Gothic" w:hAnsi="Calibri"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194562"/>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ENInstantFormat&gt;"/>
    <w:docVar w:name="EN.Layout" w:val="&lt;ENLayout&gt;&lt;Style&gt;Oik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at0axvti0rff1e2vwnxpsxpf25tefzev5d0&quot;&gt;My EndNote Library&lt;record-ids&gt;&lt;item&gt;1642&lt;/item&gt;&lt;/record-ids&gt;&lt;/item&gt;&lt;/Libraries&gt;"/>
  </w:docVars>
  <w:rsids>
    <w:rsidRoot w:val="00EF40AE"/>
    <w:rsid w:val="0000081F"/>
    <w:rsid w:val="00001655"/>
    <w:rsid w:val="00001E7C"/>
    <w:rsid w:val="00005DD3"/>
    <w:rsid w:val="00007802"/>
    <w:rsid w:val="0001073B"/>
    <w:rsid w:val="00010C10"/>
    <w:rsid w:val="00012022"/>
    <w:rsid w:val="00013256"/>
    <w:rsid w:val="0001374C"/>
    <w:rsid w:val="00013FF7"/>
    <w:rsid w:val="000164B2"/>
    <w:rsid w:val="00020678"/>
    <w:rsid w:val="000220AA"/>
    <w:rsid w:val="000229EE"/>
    <w:rsid w:val="0002306D"/>
    <w:rsid w:val="000238CE"/>
    <w:rsid w:val="00023C32"/>
    <w:rsid w:val="00023C69"/>
    <w:rsid w:val="00025763"/>
    <w:rsid w:val="0002664F"/>
    <w:rsid w:val="00027F9D"/>
    <w:rsid w:val="00030C97"/>
    <w:rsid w:val="00040659"/>
    <w:rsid w:val="00040FC0"/>
    <w:rsid w:val="00041937"/>
    <w:rsid w:val="00042846"/>
    <w:rsid w:val="00045614"/>
    <w:rsid w:val="00045ADE"/>
    <w:rsid w:val="00045CEE"/>
    <w:rsid w:val="000468F5"/>
    <w:rsid w:val="00047060"/>
    <w:rsid w:val="0004718E"/>
    <w:rsid w:val="00050B96"/>
    <w:rsid w:val="00053633"/>
    <w:rsid w:val="000552B0"/>
    <w:rsid w:val="000556BF"/>
    <w:rsid w:val="00056CEA"/>
    <w:rsid w:val="000605C4"/>
    <w:rsid w:val="000614BA"/>
    <w:rsid w:val="00061EF5"/>
    <w:rsid w:val="00064EB5"/>
    <w:rsid w:val="00066A5C"/>
    <w:rsid w:val="00066F4F"/>
    <w:rsid w:val="0006726E"/>
    <w:rsid w:val="00067C3D"/>
    <w:rsid w:val="0007011E"/>
    <w:rsid w:val="00071DB2"/>
    <w:rsid w:val="000760E9"/>
    <w:rsid w:val="0007677E"/>
    <w:rsid w:val="00080182"/>
    <w:rsid w:val="0008037C"/>
    <w:rsid w:val="000811B0"/>
    <w:rsid w:val="00083D44"/>
    <w:rsid w:val="00083D92"/>
    <w:rsid w:val="00084D62"/>
    <w:rsid w:val="00085222"/>
    <w:rsid w:val="00085D68"/>
    <w:rsid w:val="00086E9C"/>
    <w:rsid w:val="0008768C"/>
    <w:rsid w:val="00087F5C"/>
    <w:rsid w:val="000904A4"/>
    <w:rsid w:val="000916B8"/>
    <w:rsid w:val="00091729"/>
    <w:rsid w:val="00091AF2"/>
    <w:rsid w:val="00091D98"/>
    <w:rsid w:val="00092B24"/>
    <w:rsid w:val="00094E86"/>
    <w:rsid w:val="00096FDB"/>
    <w:rsid w:val="00097662"/>
    <w:rsid w:val="00097BAD"/>
    <w:rsid w:val="000A1667"/>
    <w:rsid w:val="000A18DD"/>
    <w:rsid w:val="000A1A20"/>
    <w:rsid w:val="000A2B30"/>
    <w:rsid w:val="000A3081"/>
    <w:rsid w:val="000A40E1"/>
    <w:rsid w:val="000A4A5C"/>
    <w:rsid w:val="000A63B8"/>
    <w:rsid w:val="000A75B4"/>
    <w:rsid w:val="000B0432"/>
    <w:rsid w:val="000B08D7"/>
    <w:rsid w:val="000B09B5"/>
    <w:rsid w:val="000B365C"/>
    <w:rsid w:val="000B3714"/>
    <w:rsid w:val="000B40BA"/>
    <w:rsid w:val="000B421B"/>
    <w:rsid w:val="000B435F"/>
    <w:rsid w:val="000B5F0F"/>
    <w:rsid w:val="000B6311"/>
    <w:rsid w:val="000B64DE"/>
    <w:rsid w:val="000B6C4B"/>
    <w:rsid w:val="000B7211"/>
    <w:rsid w:val="000C23E7"/>
    <w:rsid w:val="000C2A3A"/>
    <w:rsid w:val="000C2ED1"/>
    <w:rsid w:val="000C31CF"/>
    <w:rsid w:val="000C35CB"/>
    <w:rsid w:val="000C3BA6"/>
    <w:rsid w:val="000C4BF1"/>
    <w:rsid w:val="000C5BDD"/>
    <w:rsid w:val="000C66E6"/>
    <w:rsid w:val="000C703C"/>
    <w:rsid w:val="000C7846"/>
    <w:rsid w:val="000C7D13"/>
    <w:rsid w:val="000D08FE"/>
    <w:rsid w:val="000D1394"/>
    <w:rsid w:val="000D2099"/>
    <w:rsid w:val="000D2584"/>
    <w:rsid w:val="000D3DFD"/>
    <w:rsid w:val="000D42BA"/>
    <w:rsid w:val="000D4D1F"/>
    <w:rsid w:val="000D50C4"/>
    <w:rsid w:val="000D54AD"/>
    <w:rsid w:val="000D5B18"/>
    <w:rsid w:val="000D5B6C"/>
    <w:rsid w:val="000D5C55"/>
    <w:rsid w:val="000D638F"/>
    <w:rsid w:val="000D69F4"/>
    <w:rsid w:val="000D7980"/>
    <w:rsid w:val="000E2EAE"/>
    <w:rsid w:val="000E375B"/>
    <w:rsid w:val="000E3FC3"/>
    <w:rsid w:val="000E66EF"/>
    <w:rsid w:val="000E6D62"/>
    <w:rsid w:val="000E7EFF"/>
    <w:rsid w:val="000F1EAD"/>
    <w:rsid w:val="000F21B7"/>
    <w:rsid w:val="000F241D"/>
    <w:rsid w:val="000F388E"/>
    <w:rsid w:val="000F560F"/>
    <w:rsid w:val="000F5F42"/>
    <w:rsid w:val="000F6752"/>
    <w:rsid w:val="000F6D92"/>
    <w:rsid w:val="001006BA"/>
    <w:rsid w:val="001007C6"/>
    <w:rsid w:val="00101AA3"/>
    <w:rsid w:val="001022E4"/>
    <w:rsid w:val="001027CF"/>
    <w:rsid w:val="00102A36"/>
    <w:rsid w:val="00103F6D"/>
    <w:rsid w:val="00104041"/>
    <w:rsid w:val="0010515F"/>
    <w:rsid w:val="00105996"/>
    <w:rsid w:val="00105B53"/>
    <w:rsid w:val="00105CFC"/>
    <w:rsid w:val="0011062D"/>
    <w:rsid w:val="00110DAA"/>
    <w:rsid w:val="001117C5"/>
    <w:rsid w:val="00111F9D"/>
    <w:rsid w:val="0011269B"/>
    <w:rsid w:val="00113489"/>
    <w:rsid w:val="00115353"/>
    <w:rsid w:val="0011649B"/>
    <w:rsid w:val="00117002"/>
    <w:rsid w:val="001214DD"/>
    <w:rsid w:val="00122166"/>
    <w:rsid w:val="00122B3A"/>
    <w:rsid w:val="00126265"/>
    <w:rsid w:val="00130AA0"/>
    <w:rsid w:val="00132EAF"/>
    <w:rsid w:val="0013338A"/>
    <w:rsid w:val="0013484C"/>
    <w:rsid w:val="00134C52"/>
    <w:rsid w:val="00141E76"/>
    <w:rsid w:val="001424AA"/>
    <w:rsid w:val="00142F2A"/>
    <w:rsid w:val="00144EFA"/>
    <w:rsid w:val="00145FB1"/>
    <w:rsid w:val="00146921"/>
    <w:rsid w:val="00151ADC"/>
    <w:rsid w:val="00155B36"/>
    <w:rsid w:val="00156BF0"/>
    <w:rsid w:val="00156C0A"/>
    <w:rsid w:val="00160485"/>
    <w:rsid w:val="00160789"/>
    <w:rsid w:val="00160FCB"/>
    <w:rsid w:val="00161249"/>
    <w:rsid w:val="001619CE"/>
    <w:rsid w:val="00165636"/>
    <w:rsid w:val="001657CA"/>
    <w:rsid w:val="001678C9"/>
    <w:rsid w:val="00170830"/>
    <w:rsid w:val="00170EB5"/>
    <w:rsid w:val="00172891"/>
    <w:rsid w:val="00173D49"/>
    <w:rsid w:val="00173DA6"/>
    <w:rsid w:val="0017482C"/>
    <w:rsid w:val="001755BB"/>
    <w:rsid w:val="00176CDF"/>
    <w:rsid w:val="00177E70"/>
    <w:rsid w:val="00180A09"/>
    <w:rsid w:val="0018218A"/>
    <w:rsid w:val="001872DE"/>
    <w:rsid w:val="0018738B"/>
    <w:rsid w:val="001873E5"/>
    <w:rsid w:val="00192C7D"/>
    <w:rsid w:val="00194E37"/>
    <w:rsid w:val="001963FE"/>
    <w:rsid w:val="00196927"/>
    <w:rsid w:val="001972C3"/>
    <w:rsid w:val="001973A6"/>
    <w:rsid w:val="001A06A1"/>
    <w:rsid w:val="001A2330"/>
    <w:rsid w:val="001A2D60"/>
    <w:rsid w:val="001A300F"/>
    <w:rsid w:val="001A5045"/>
    <w:rsid w:val="001A65FA"/>
    <w:rsid w:val="001A6DEF"/>
    <w:rsid w:val="001A7491"/>
    <w:rsid w:val="001A75A9"/>
    <w:rsid w:val="001B1E70"/>
    <w:rsid w:val="001B471C"/>
    <w:rsid w:val="001B58FD"/>
    <w:rsid w:val="001B611A"/>
    <w:rsid w:val="001B6AC7"/>
    <w:rsid w:val="001C079F"/>
    <w:rsid w:val="001C11AD"/>
    <w:rsid w:val="001C49CD"/>
    <w:rsid w:val="001C4D1B"/>
    <w:rsid w:val="001C54CE"/>
    <w:rsid w:val="001C5565"/>
    <w:rsid w:val="001D53DA"/>
    <w:rsid w:val="001D5828"/>
    <w:rsid w:val="001D6064"/>
    <w:rsid w:val="001D61FD"/>
    <w:rsid w:val="001D65C0"/>
    <w:rsid w:val="001D6916"/>
    <w:rsid w:val="001D7413"/>
    <w:rsid w:val="001E04BD"/>
    <w:rsid w:val="001E3CD8"/>
    <w:rsid w:val="001E457E"/>
    <w:rsid w:val="001E7C1D"/>
    <w:rsid w:val="001F0EDC"/>
    <w:rsid w:val="001F330F"/>
    <w:rsid w:val="001F3BD3"/>
    <w:rsid w:val="001F40A1"/>
    <w:rsid w:val="001F40DD"/>
    <w:rsid w:val="001F4C87"/>
    <w:rsid w:val="001F4FA2"/>
    <w:rsid w:val="001F7C46"/>
    <w:rsid w:val="00202411"/>
    <w:rsid w:val="00202539"/>
    <w:rsid w:val="002029AC"/>
    <w:rsid w:val="002039C4"/>
    <w:rsid w:val="0021139B"/>
    <w:rsid w:val="0021140D"/>
    <w:rsid w:val="00211745"/>
    <w:rsid w:val="0021214F"/>
    <w:rsid w:val="002123CE"/>
    <w:rsid w:val="00213004"/>
    <w:rsid w:val="00213C32"/>
    <w:rsid w:val="002156FE"/>
    <w:rsid w:val="0021609C"/>
    <w:rsid w:val="00217331"/>
    <w:rsid w:val="00220E04"/>
    <w:rsid w:val="00222106"/>
    <w:rsid w:val="00222D23"/>
    <w:rsid w:val="00225070"/>
    <w:rsid w:val="002258C7"/>
    <w:rsid w:val="00226BA6"/>
    <w:rsid w:val="00226D1A"/>
    <w:rsid w:val="0023185A"/>
    <w:rsid w:val="00234ECE"/>
    <w:rsid w:val="00236007"/>
    <w:rsid w:val="002377B7"/>
    <w:rsid w:val="002404E4"/>
    <w:rsid w:val="00240679"/>
    <w:rsid w:val="002407A8"/>
    <w:rsid w:val="002416C3"/>
    <w:rsid w:val="00242072"/>
    <w:rsid w:val="00243DDE"/>
    <w:rsid w:val="00244609"/>
    <w:rsid w:val="00244A0F"/>
    <w:rsid w:val="00245CBE"/>
    <w:rsid w:val="0025012A"/>
    <w:rsid w:val="00253235"/>
    <w:rsid w:val="00253B79"/>
    <w:rsid w:val="002565E4"/>
    <w:rsid w:val="0025762C"/>
    <w:rsid w:val="00260AA6"/>
    <w:rsid w:val="0026120A"/>
    <w:rsid w:val="00261673"/>
    <w:rsid w:val="00263AB7"/>
    <w:rsid w:val="00264DE7"/>
    <w:rsid w:val="002651CE"/>
    <w:rsid w:val="00265766"/>
    <w:rsid w:val="00270FB5"/>
    <w:rsid w:val="00271615"/>
    <w:rsid w:val="002729A2"/>
    <w:rsid w:val="002745D6"/>
    <w:rsid w:val="002772E9"/>
    <w:rsid w:val="002779C3"/>
    <w:rsid w:val="00277AE4"/>
    <w:rsid w:val="002811F6"/>
    <w:rsid w:val="00282731"/>
    <w:rsid w:val="00285A09"/>
    <w:rsid w:val="00287D66"/>
    <w:rsid w:val="00290016"/>
    <w:rsid w:val="002904D6"/>
    <w:rsid w:val="00290E24"/>
    <w:rsid w:val="00291DF4"/>
    <w:rsid w:val="0029356F"/>
    <w:rsid w:val="0029400D"/>
    <w:rsid w:val="002951D9"/>
    <w:rsid w:val="002958EB"/>
    <w:rsid w:val="00296D5C"/>
    <w:rsid w:val="00297DF5"/>
    <w:rsid w:val="00297E10"/>
    <w:rsid w:val="00297EFA"/>
    <w:rsid w:val="002A29C9"/>
    <w:rsid w:val="002A2DBF"/>
    <w:rsid w:val="002A5561"/>
    <w:rsid w:val="002A57FF"/>
    <w:rsid w:val="002A60A7"/>
    <w:rsid w:val="002A6734"/>
    <w:rsid w:val="002A6FB4"/>
    <w:rsid w:val="002A78D0"/>
    <w:rsid w:val="002A7A78"/>
    <w:rsid w:val="002B0D0C"/>
    <w:rsid w:val="002B1557"/>
    <w:rsid w:val="002B1905"/>
    <w:rsid w:val="002B25B0"/>
    <w:rsid w:val="002B4CAD"/>
    <w:rsid w:val="002B7604"/>
    <w:rsid w:val="002B7D7A"/>
    <w:rsid w:val="002C0AAF"/>
    <w:rsid w:val="002C13D0"/>
    <w:rsid w:val="002C45E3"/>
    <w:rsid w:val="002C48B4"/>
    <w:rsid w:val="002C4C5F"/>
    <w:rsid w:val="002C5BA3"/>
    <w:rsid w:val="002C62C7"/>
    <w:rsid w:val="002C69E3"/>
    <w:rsid w:val="002C6FA3"/>
    <w:rsid w:val="002D00FE"/>
    <w:rsid w:val="002D1E79"/>
    <w:rsid w:val="002D27E0"/>
    <w:rsid w:val="002D4B46"/>
    <w:rsid w:val="002D5048"/>
    <w:rsid w:val="002D5544"/>
    <w:rsid w:val="002D5F77"/>
    <w:rsid w:val="002D6E1B"/>
    <w:rsid w:val="002D6F5D"/>
    <w:rsid w:val="002E1180"/>
    <w:rsid w:val="002E16C2"/>
    <w:rsid w:val="002E2906"/>
    <w:rsid w:val="002E4548"/>
    <w:rsid w:val="002E4B93"/>
    <w:rsid w:val="002E59BA"/>
    <w:rsid w:val="002E6465"/>
    <w:rsid w:val="002F0148"/>
    <w:rsid w:val="002F21C6"/>
    <w:rsid w:val="002F4427"/>
    <w:rsid w:val="002F6605"/>
    <w:rsid w:val="002F7833"/>
    <w:rsid w:val="003001C0"/>
    <w:rsid w:val="00301F0D"/>
    <w:rsid w:val="00305F01"/>
    <w:rsid w:val="00307FD6"/>
    <w:rsid w:val="00310111"/>
    <w:rsid w:val="00311362"/>
    <w:rsid w:val="00311DC8"/>
    <w:rsid w:val="00312241"/>
    <w:rsid w:val="00313519"/>
    <w:rsid w:val="0031538C"/>
    <w:rsid w:val="003155C4"/>
    <w:rsid w:val="003202AF"/>
    <w:rsid w:val="0032067F"/>
    <w:rsid w:val="00321990"/>
    <w:rsid w:val="003219EA"/>
    <w:rsid w:val="003226B6"/>
    <w:rsid w:val="00324D10"/>
    <w:rsid w:val="00325C0F"/>
    <w:rsid w:val="00325DD2"/>
    <w:rsid w:val="0032704F"/>
    <w:rsid w:val="0033127F"/>
    <w:rsid w:val="0033232B"/>
    <w:rsid w:val="00334DF5"/>
    <w:rsid w:val="00335332"/>
    <w:rsid w:val="003361CC"/>
    <w:rsid w:val="00337E2F"/>
    <w:rsid w:val="003404D3"/>
    <w:rsid w:val="00340D28"/>
    <w:rsid w:val="00341F9E"/>
    <w:rsid w:val="00343350"/>
    <w:rsid w:val="00344F11"/>
    <w:rsid w:val="003452D8"/>
    <w:rsid w:val="003453CA"/>
    <w:rsid w:val="003456BD"/>
    <w:rsid w:val="00345918"/>
    <w:rsid w:val="00346D2D"/>
    <w:rsid w:val="00351ABD"/>
    <w:rsid w:val="003526AE"/>
    <w:rsid w:val="0035272A"/>
    <w:rsid w:val="00352C32"/>
    <w:rsid w:val="0035322E"/>
    <w:rsid w:val="0035323B"/>
    <w:rsid w:val="00356F2D"/>
    <w:rsid w:val="00357BC6"/>
    <w:rsid w:val="00362137"/>
    <w:rsid w:val="00362204"/>
    <w:rsid w:val="00362837"/>
    <w:rsid w:val="003632C9"/>
    <w:rsid w:val="00364E55"/>
    <w:rsid w:val="00365487"/>
    <w:rsid w:val="0036548D"/>
    <w:rsid w:val="00365E71"/>
    <w:rsid w:val="00366ED3"/>
    <w:rsid w:val="003678FF"/>
    <w:rsid w:val="00367E7E"/>
    <w:rsid w:val="00371CC9"/>
    <w:rsid w:val="00372974"/>
    <w:rsid w:val="00372BC3"/>
    <w:rsid w:val="00372E02"/>
    <w:rsid w:val="00374D46"/>
    <w:rsid w:val="003768EE"/>
    <w:rsid w:val="0037707D"/>
    <w:rsid w:val="003770B6"/>
    <w:rsid w:val="00382B27"/>
    <w:rsid w:val="00382C42"/>
    <w:rsid w:val="00385396"/>
    <w:rsid w:val="00385C54"/>
    <w:rsid w:val="003868C6"/>
    <w:rsid w:val="00386955"/>
    <w:rsid w:val="003876EE"/>
    <w:rsid w:val="0039096C"/>
    <w:rsid w:val="00392B40"/>
    <w:rsid w:val="00392F90"/>
    <w:rsid w:val="003935D4"/>
    <w:rsid w:val="003939B9"/>
    <w:rsid w:val="00393E44"/>
    <w:rsid w:val="00393EDF"/>
    <w:rsid w:val="00394968"/>
    <w:rsid w:val="00396F64"/>
    <w:rsid w:val="00397027"/>
    <w:rsid w:val="003A2A21"/>
    <w:rsid w:val="003A304E"/>
    <w:rsid w:val="003A33EF"/>
    <w:rsid w:val="003A3D21"/>
    <w:rsid w:val="003A3D3F"/>
    <w:rsid w:val="003A62D9"/>
    <w:rsid w:val="003A6F6E"/>
    <w:rsid w:val="003A7A17"/>
    <w:rsid w:val="003A7C69"/>
    <w:rsid w:val="003B6D2D"/>
    <w:rsid w:val="003B7D97"/>
    <w:rsid w:val="003C33F7"/>
    <w:rsid w:val="003C3877"/>
    <w:rsid w:val="003C40FE"/>
    <w:rsid w:val="003C419B"/>
    <w:rsid w:val="003C4FDB"/>
    <w:rsid w:val="003C5750"/>
    <w:rsid w:val="003C5DF6"/>
    <w:rsid w:val="003C665A"/>
    <w:rsid w:val="003D1B2B"/>
    <w:rsid w:val="003D27DF"/>
    <w:rsid w:val="003D3C66"/>
    <w:rsid w:val="003D428C"/>
    <w:rsid w:val="003D6BFE"/>
    <w:rsid w:val="003E1A33"/>
    <w:rsid w:val="003E1BF8"/>
    <w:rsid w:val="003E208B"/>
    <w:rsid w:val="003E213B"/>
    <w:rsid w:val="003E5466"/>
    <w:rsid w:val="003E5601"/>
    <w:rsid w:val="003E60C1"/>
    <w:rsid w:val="003E64FD"/>
    <w:rsid w:val="003E6B9F"/>
    <w:rsid w:val="003E734D"/>
    <w:rsid w:val="003F0E18"/>
    <w:rsid w:val="003F12E7"/>
    <w:rsid w:val="003F17C4"/>
    <w:rsid w:val="003F38C1"/>
    <w:rsid w:val="003F3AC3"/>
    <w:rsid w:val="003F4E6C"/>
    <w:rsid w:val="003F5BCF"/>
    <w:rsid w:val="00400557"/>
    <w:rsid w:val="004012C7"/>
    <w:rsid w:val="00402204"/>
    <w:rsid w:val="00403406"/>
    <w:rsid w:val="00404927"/>
    <w:rsid w:val="00404B9F"/>
    <w:rsid w:val="0040567C"/>
    <w:rsid w:val="004067D4"/>
    <w:rsid w:val="00406D31"/>
    <w:rsid w:val="00407858"/>
    <w:rsid w:val="004108D3"/>
    <w:rsid w:val="00411761"/>
    <w:rsid w:val="0041180C"/>
    <w:rsid w:val="00413EC8"/>
    <w:rsid w:val="0041407C"/>
    <w:rsid w:val="00414422"/>
    <w:rsid w:val="00415F73"/>
    <w:rsid w:val="0041683D"/>
    <w:rsid w:val="00420CDF"/>
    <w:rsid w:val="00421421"/>
    <w:rsid w:val="00422603"/>
    <w:rsid w:val="00426195"/>
    <w:rsid w:val="004262F2"/>
    <w:rsid w:val="00427901"/>
    <w:rsid w:val="0042798E"/>
    <w:rsid w:val="004325D6"/>
    <w:rsid w:val="0043349C"/>
    <w:rsid w:val="00434B86"/>
    <w:rsid w:val="00435245"/>
    <w:rsid w:val="00435594"/>
    <w:rsid w:val="00441C21"/>
    <w:rsid w:val="00442C6B"/>
    <w:rsid w:val="00442E5D"/>
    <w:rsid w:val="00446A98"/>
    <w:rsid w:val="00447835"/>
    <w:rsid w:val="00450A08"/>
    <w:rsid w:val="00453073"/>
    <w:rsid w:val="00453675"/>
    <w:rsid w:val="004543F9"/>
    <w:rsid w:val="00454848"/>
    <w:rsid w:val="004565BD"/>
    <w:rsid w:val="00456794"/>
    <w:rsid w:val="00456D11"/>
    <w:rsid w:val="00460977"/>
    <w:rsid w:val="00461A12"/>
    <w:rsid w:val="00461F07"/>
    <w:rsid w:val="00462FB4"/>
    <w:rsid w:val="004631DF"/>
    <w:rsid w:val="004633EE"/>
    <w:rsid w:val="00470459"/>
    <w:rsid w:val="00470E41"/>
    <w:rsid w:val="0047150C"/>
    <w:rsid w:val="00472669"/>
    <w:rsid w:val="004728F9"/>
    <w:rsid w:val="00473CE7"/>
    <w:rsid w:val="004742F8"/>
    <w:rsid w:val="004802B3"/>
    <w:rsid w:val="004835C5"/>
    <w:rsid w:val="00484BBF"/>
    <w:rsid w:val="004925C0"/>
    <w:rsid w:val="00492679"/>
    <w:rsid w:val="00492CDD"/>
    <w:rsid w:val="00494B6F"/>
    <w:rsid w:val="00495F0E"/>
    <w:rsid w:val="004960D1"/>
    <w:rsid w:val="004A0F29"/>
    <w:rsid w:val="004A1013"/>
    <w:rsid w:val="004A2149"/>
    <w:rsid w:val="004A30BB"/>
    <w:rsid w:val="004A438E"/>
    <w:rsid w:val="004A5703"/>
    <w:rsid w:val="004A5F73"/>
    <w:rsid w:val="004B151E"/>
    <w:rsid w:val="004B55D7"/>
    <w:rsid w:val="004B713E"/>
    <w:rsid w:val="004B7547"/>
    <w:rsid w:val="004B7BA2"/>
    <w:rsid w:val="004C0575"/>
    <w:rsid w:val="004C0A9C"/>
    <w:rsid w:val="004C2874"/>
    <w:rsid w:val="004C3AE7"/>
    <w:rsid w:val="004C577B"/>
    <w:rsid w:val="004C6B51"/>
    <w:rsid w:val="004C6F3B"/>
    <w:rsid w:val="004D1CE9"/>
    <w:rsid w:val="004D2FB9"/>
    <w:rsid w:val="004D409D"/>
    <w:rsid w:val="004D56E1"/>
    <w:rsid w:val="004E06A5"/>
    <w:rsid w:val="004E2526"/>
    <w:rsid w:val="004E6ADB"/>
    <w:rsid w:val="004E6C3F"/>
    <w:rsid w:val="004E6E3A"/>
    <w:rsid w:val="004F10A3"/>
    <w:rsid w:val="004F2746"/>
    <w:rsid w:val="004F37E0"/>
    <w:rsid w:val="004F5669"/>
    <w:rsid w:val="004F5CBB"/>
    <w:rsid w:val="004F5D29"/>
    <w:rsid w:val="004F63AF"/>
    <w:rsid w:val="004F6C7B"/>
    <w:rsid w:val="004F76FC"/>
    <w:rsid w:val="004F77E0"/>
    <w:rsid w:val="004F7EB1"/>
    <w:rsid w:val="00501476"/>
    <w:rsid w:val="00501653"/>
    <w:rsid w:val="00502C39"/>
    <w:rsid w:val="0050311E"/>
    <w:rsid w:val="00503D16"/>
    <w:rsid w:val="00504AF2"/>
    <w:rsid w:val="00505A53"/>
    <w:rsid w:val="00506A8A"/>
    <w:rsid w:val="0051021A"/>
    <w:rsid w:val="00510AFE"/>
    <w:rsid w:val="00512A79"/>
    <w:rsid w:val="005144BA"/>
    <w:rsid w:val="00517710"/>
    <w:rsid w:val="005209E1"/>
    <w:rsid w:val="005216E5"/>
    <w:rsid w:val="00521FC9"/>
    <w:rsid w:val="00522677"/>
    <w:rsid w:val="005226BA"/>
    <w:rsid w:val="00523D2C"/>
    <w:rsid w:val="005270C8"/>
    <w:rsid w:val="0053093F"/>
    <w:rsid w:val="005317DB"/>
    <w:rsid w:val="005319A3"/>
    <w:rsid w:val="00532A10"/>
    <w:rsid w:val="00533159"/>
    <w:rsid w:val="00533EB0"/>
    <w:rsid w:val="00537772"/>
    <w:rsid w:val="00537EAA"/>
    <w:rsid w:val="00537F4B"/>
    <w:rsid w:val="0054176F"/>
    <w:rsid w:val="00541976"/>
    <w:rsid w:val="00543A84"/>
    <w:rsid w:val="00546B10"/>
    <w:rsid w:val="00547E91"/>
    <w:rsid w:val="00547FF5"/>
    <w:rsid w:val="00551BAE"/>
    <w:rsid w:val="00551FA4"/>
    <w:rsid w:val="00552A8E"/>
    <w:rsid w:val="00555D2E"/>
    <w:rsid w:val="0055649D"/>
    <w:rsid w:val="005567EE"/>
    <w:rsid w:val="0055722D"/>
    <w:rsid w:val="00560C29"/>
    <w:rsid w:val="00561A8D"/>
    <w:rsid w:val="00564069"/>
    <w:rsid w:val="00564988"/>
    <w:rsid w:val="005670EF"/>
    <w:rsid w:val="00567E59"/>
    <w:rsid w:val="0057216B"/>
    <w:rsid w:val="00572DA5"/>
    <w:rsid w:val="005731DE"/>
    <w:rsid w:val="00576693"/>
    <w:rsid w:val="00576818"/>
    <w:rsid w:val="00577741"/>
    <w:rsid w:val="005805A0"/>
    <w:rsid w:val="00580DAC"/>
    <w:rsid w:val="005823C4"/>
    <w:rsid w:val="00584FA3"/>
    <w:rsid w:val="0058572B"/>
    <w:rsid w:val="00585970"/>
    <w:rsid w:val="00586A52"/>
    <w:rsid w:val="00590C82"/>
    <w:rsid w:val="005911C4"/>
    <w:rsid w:val="0059155D"/>
    <w:rsid w:val="0059408D"/>
    <w:rsid w:val="00595376"/>
    <w:rsid w:val="00597A99"/>
    <w:rsid w:val="005A102B"/>
    <w:rsid w:val="005A1424"/>
    <w:rsid w:val="005A321B"/>
    <w:rsid w:val="005A34F3"/>
    <w:rsid w:val="005A4019"/>
    <w:rsid w:val="005A4D71"/>
    <w:rsid w:val="005A7306"/>
    <w:rsid w:val="005A74EF"/>
    <w:rsid w:val="005B01F8"/>
    <w:rsid w:val="005B1D4B"/>
    <w:rsid w:val="005B39AE"/>
    <w:rsid w:val="005C269E"/>
    <w:rsid w:val="005C2BBE"/>
    <w:rsid w:val="005C4241"/>
    <w:rsid w:val="005C51D8"/>
    <w:rsid w:val="005C588C"/>
    <w:rsid w:val="005C5926"/>
    <w:rsid w:val="005C6449"/>
    <w:rsid w:val="005D0D19"/>
    <w:rsid w:val="005D10D8"/>
    <w:rsid w:val="005D2954"/>
    <w:rsid w:val="005D3315"/>
    <w:rsid w:val="005D455E"/>
    <w:rsid w:val="005E0D35"/>
    <w:rsid w:val="005E10DF"/>
    <w:rsid w:val="005E31A0"/>
    <w:rsid w:val="005E3F12"/>
    <w:rsid w:val="005E4625"/>
    <w:rsid w:val="005E4EB3"/>
    <w:rsid w:val="005E5BFE"/>
    <w:rsid w:val="005E75F2"/>
    <w:rsid w:val="005E784B"/>
    <w:rsid w:val="005F0A46"/>
    <w:rsid w:val="005F1408"/>
    <w:rsid w:val="005F2D39"/>
    <w:rsid w:val="005F3125"/>
    <w:rsid w:val="005F4073"/>
    <w:rsid w:val="006003D7"/>
    <w:rsid w:val="006008F2"/>
    <w:rsid w:val="00600C31"/>
    <w:rsid w:val="00600F8B"/>
    <w:rsid w:val="0060426E"/>
    <w:rsid w:val="00606274"/>
    <w:rsid w:val="00606B85"/>
    <w:rsid w:val="00607F85"/>
    <w:rsid w:val="00610886"/>
    <w:rsid w:val="00611076"/>
    <w:rsid w:val="006116CD"/>
    <w:rsid w:val="00611D5E"/>
    <w:rsid w:val="00612912"/>
    <w:rsid w:val="00614E5E"/>
    <w:rsid w:val="006162F3"/>
    <w:rsid w:val="00616C03"/>
    <w:rsid w:val="00621D0E"/>
    <w:rsid w:val="00621D27"/>
    <w:rsid w:val="00622F6C"/>
    <w:rsid w:val="0062428E"/>
    <w:rsid w:val="0062499E"/>
    <w:rsid w:val="00632145"/>
    <w:rsid w:val="0063250A"/>
    <w:rsid w:val="00632752"/>
    <w:rsid w:val="006333F3"/>
    <w:rsid w:val="00635136"/>
    <w:rsid w:val="00637795"/>
    <w:rsid w:val="006404C1"/>
    <w:rsid w:val="00643775"/>
    <w:rsid w:val="00644233"/>
    <w:rsid w:val="00645B13"/>
    <w:rsid w:val="00646156"/>
    <w:rsid w:val="00646A58"/>
    <w:rsid w:val="00650981"/>
    <w:rsid w:val="00651FA4"/>
    <w:rsid w:val="00652BB0"/>
    <w:rsid w:val="00653954"/>
    <w:rsid w:val="00653C13"/>
    <w:rsid w:val="00655659"/>
    <w:rsid w:val="00656288"/>
    <w:rsid w:val="0065678E"/>
    <w:rsid w:val="006571E6"/>
    <w:rsid w:val="00660DE8"/>
    <w:rsid w:val="00661325"/>
    <w:rsid w:val="006626DE"/>
    <w:rsid w:val="00662BE3"/>
    <w:rsid w:val="00665722"/>
    <w:rsid w:val="006678B5"/>
    <w:rsid w:val="0067017F"/>
    <w:rsid w:val="00670251"/>
    <w:rsid w:val="00670BFC"/>
    <w:rsid w:val="00672354"/>
    <w:rsid w:val="00675944"/>
    <w:rsid w:val="006768BA"/>
    <w:rsid w:val="00677CAC"/>
    <w:rsid w:val="0068228D"/>
    <w:rsid w:val="00682A58"/>
    <w:rsid w:val="00683920"/>
    <w:rsid w:val="006872EE"/>
    <w:rsid w:val="00687A04"/>
    <w:rsid w:val="006901B9"/>
    <w:rsid w:val="00690740"/>
    <w:rsid w:val="00690807"/>
    <w:rsid w:val="00693F43"/>
    <w:rsid w:val="00694AC6"/>
    <w:rsid w:val="006953A0"/>
    <w:rsid w:val="00697294"/>
    <w:rsid w:val="006A2468"/>
    <w:rsid w:val="006A29AB"/>
    <w:rsid w:val="006A3E30"/>
    <w:rsid w:val="006A6896"/>
    <w:rsid w:val="006A6C7D"/>
    <w:rsid w:val="006A6EE2"/>
    <w:rsid w:val="006A75FC"/>
    <w:rsid w:val="006A7F13"/>
    <w:rsid w:val="006A7FA6"/>
    <w:rsid w:val="006B0D3A"/>
    <w:rsid w:val="006B2061"/>
    <w:rsid w:val="006B20DF"/>
    <w:rsid w:val="006B31C4"/>
    <w:rsid w:val="006B3C37"/>
    <w:rsid w:val="006B5039"/>
    <w:rsid w:val="006B58C1"/>
    <w:rsid w:val="006B5DD9"/>
    <w:rsid w:val="006B75D8"/>
    <w:rsid w:val="006B7A64"/>
    <w:rsid w:val="006C10CC"/>
    <w:rsid w:val="006C3BAD"/>
    <w:rsid w:val="006D22A5"/>
    <w:rsid w:val="006D2AC6"/>
    <w:rsid w:val="006D4181"/>
    <w:rsid w:val="006D4DC2"/>
    <w:rsid w:val="006D649E"/>
    <w:rsid w:val="006E1305"/>
    <w:rsid w:val="006E13D3"/>
    <w:rsid w:val="006E2788"/>
    <w:rsid w:val="006E34EA"/>
    <w:rsid w:val="006E3501"/>
    <w:rsid w:val="006E360A"/>
    <w:rsid w:val="006E39E4"/>
    <w:rsid w:val="006E65D6"/>
    <w:rsid w:val="006E775E"/>
    <w:rsid w:val="006E7EC3"/>
    <w:rsid w:val="006F0B17"/>
    <w:rsid w:val="006F10FB"/>
    <w:rsid w:val="006F26D3"/>
    <w:rsid w:val="006F41B9"/>
    <w:rsid w:val="006F6AE3"/>
    <w:rsid w:val="006F7F79"/>
    <w:rsid w:val="00700F5F"/>
    <w:rsid w:val="00701337"/>
    <w:rsid w:val="0070281C"/>
    <w:rsid w:val="00702BF0"/>
    <w:rsid w:val="007033BD"/>
    <w:rsid w:val="00705F28"/>
    <w:rsid w:val="00706481"/>
    <w:rsid w:val="00711629"/>
    <w:rsid w:val="0071226C"/>
    <w:rsid w:val="007123F1"/>
    <w:rsid w:val="007132FB"/>
    <w:rsid w:val="007157AD"/>
    <w:rsid w:val="00715AB7"/>
    <w:rsid w:val="00716F54"/>
    <w:rsid w:val="00720B64"/>
    <w:rsid w:val="0072122A"/>
    <w:rsid w:val="00721894"/>
    <w:rsid w:val="00721D15"/>
    <w:rsid w:val="00723224"/>
    <w:rsid w:val="007247E2"/>
    <w:rsid w:val="007255C9"/>
    <w:rsid w:val="007258F7"/>
    <w:rsid w:val="007260C5"/>
    <w:rsid w:val="0072638D"/>
    <w:rsid w:val="00726628"/>
    <w:rsid w:val="00726F7A"/>
    <w:rsid w:val="007340A0"/>
    <w:rsid w:val="00735BF6"/>
    <w:rsid w:val="00737D3D"/>
    <w:rsid w:val="00743193"/>
    <w:rsid w:val="00743204"/>
    <w:rsid w:val="00743A01"/>
    <w:rsid w:val="00744860"/>
    <w:rsid w:val="007470D4"/>
    <w:rsid w:val="00750EEB"/>
    <w:rsid w:val="00750F11"/>
    <w:rsid w:val="007523AC"/>
    <w:rsid w:val="007523ED"/>
    <w:rsid w:val="007535BB"/>
    <w:rsid w:val="007540F2"/>
    <w:rsid w:val="00754EF3"/>
    <w:rsid w:val="00756354"/>
    <w:rsid w:val="00757148"/>
    <w:rsid w:val="00760570"/>
    <w:rsid w:val="00760841"/>
    <w:rsid w:val="00760D0E"/>
    <w:rsid w:val="00760F36"/>
    <w:rsid w:val="00761AE2"/>
    <w:rsid w:val="007626A2"/>
    <w:rsid w:val="00763055"/>
    <w:rsid w:val="00763105"/>
    <w:rsid w:val="00764343"/>
    <w:rsid w:val="00765BB5"/>
    <w:rsid w:val="0076624A"/>
    <w:rsid w:val="00766C31"/>
    <w:rsid w:val="00771597"/>
    <w:rsid w:val="00771CDB"/>
    <w:rsid w:val="007747F9"/>
    <w:rsid w:val="00774ADC"/>
    <w:rsid w:val="0077536C"/>
    <w:rsid w:val="007759D8"/>
    <w:rsid w:val="00775C88"/>
    <w:rsid w:val="00775E79"/>
    <w:rsid w:val="0078166B"/>
    <w:rsid w:val="00782937"/>
    <w:rsid w:val="00783506"/>
    <w:rsid w:val="007839D0"/>
    <w:rsid w:val="00784358"/>
    <w:rsid w:val="007860A1"/>
    <w:rsid w:val="007862A3"/>
    <w:rsid w:val="00786BE0"/>
    <w:rsid w:val="00790644"/>
    <w:rsid w:val="00791FB7"/>
    <w:rsid w:val="0079231F"/>
    <w:rsid w:val="0079315B"/>
    <w:rsid w:val="007A3F20"/>
    <w:rsid w:val="007A508D"/>
    <w:rsid w:val="007A5DF7"/>
    <w:rsid w:val="007A6A6A"/>
    <w:rsid w:val="007B1A09"/>
    <w:rsid w:val="007B23CD"/>
    <w:rsid w:val="007B352C"/>
    <w:rsid w:val="007B38C2"/>
    <w:rsid w:val="007B78C5"/>
    <w:rsid w:val="007B7CF5"/>
    <w:rsid w:val="007C18C2"/>
    <w:rsid w:val="007C22A3"/>
    <w:rsid w:val="007C263B"/>
    <w:rsid w:val="007C2A4A"/>
    <w:rsid w:val="007C6EC4"/>
    <w:rsid w:val="007D0A53"/>
    <w:rsid w:val="007D3000"/>
    <w:rsid w:val="007D3002"/>
    <w:rsid w:val="007D3034"/>
    <w:rsid w:val="007D3A3E"/>
    <w:rsid w:val="007D63C0"/>
    <w:rsid w:val="007D69F3"/>
    <w:rsid w:val="007E0202"/>
    <w:rsid w:val="007E117D"/>
    <w:rsid w:val="007E1328"/>
    <w:rsid w:val="007E190D"/>
    <w:rsid w:val="007E2160"/>
    <w:rsid w:val="007E218F"/>
    <w:rsid w:val="007E74EA"/>
    <w:rsid w:val="007F1B34"/>
    <w:rsid w:val="007F255E"/>
    <w:rsid w:val="007F5C6F"/>
    <w:rsid w:val="008009D7"/>
    <w:rsid w:val="00801319"/>
    <w:rsid w:val="00801368"/>
    <w:rsid w:val="0080153C"/>
    <w:rsid w:val="00802475"/>
    <w:rsid w:val="008045E4"/>
    <w:rsid w:val="0080771B"/>
    <w:rsid w:val="00810564"/>
    <w:rsid w:val="008109BB"/>
    <w:rsid w:val="00810B77"/>
    <w:rsid w:val="00811F54"/>
    <w:rsid w:val="0081627E"/>
    <w:rsid w:val="00816E26"/>
    <w:rsid w:val="00817020"/>
    <w:rsid w:val="00817405"/>
    <w:rsid w:val="008201EF"/>
    <w:rsid w:val="00820795"/>
    <w:rsid w:val="00820B36"/>
    <w:rsid w:val="008242D5"/>
    <w:rsid w:val="00824A44"/>
    <w:rsid w:val="00825BF3"/>
    <w:rsid w:val="00826125"/>
    <w:rsid w:val="00831733"/>
    <w:rsid w:val="00834157"/>
    <w:rsid w:val="008357AC"/>
    <w:rsid w:val="00835FAC"/>
    <w:rsid w:val="0083669F"/>
    <w:rsid w:val="00836A9A"/>
    <w:rsid w:val="008376BF"/>
    <w:rsid w:val="00840051"/>
    <w:rsid w:val="00840331"/>
    <w:rsid w:val="00840A03"/>
    <w:rsid w:val="00840A45"/>
    <w:rsid w:val="00841BF4"/>
    <w:rsid w:val="00842553"/>
    <w:rsid w:val="008440B1"/>
    <w:rsid w:val="0084512C"/>
    <w:rsid w:val="00845B7F"/>
    <w:rsid w:val="0084662A"/>
    <w:rsid w:val="008468B8"/>
    <w:rsid w:val="0084734F"/>
    <w:rsid w:val="00847650"/>
    <w:rsid w:val="00851459"/>
    <w:rsid w:val="00852254"/>
    <w:rsid w:val="00852597"/>
    <w:rsid w:val="00854313"/>
    <w:rsid w:val="00855159"/>
    <w:rsid w:val="008553BF"/>
    <w:rsid w:val="00855D2A"/>
    <w:rsid w:val="00855F4A"/>
    <w:rsid w:val="0085679E"/>
    <w:rsid w:val="00857BFF"/>
    <w:rsid w:val="00861278"/>
    <w:rsid w:val="00862230"/>
    <w:rsid w:val="008657B8"/>
    <w:rsid w:val="008657C8"/>
    <w:rsid w:val="00865B06"/>
    <w:rsid w:val="00870770"/>
    <w:rsid w:val="0087116C"/>
    <w:rsid w:val="00872466"/>
    <w:rsid w:val="0087404A"/>
    <w:rsid w:val="00875871"/>
    <w:rsid w:val="00876D3D"/>
    <w:rsid w:val="008772CF"/>
    <w:rsid w:val="0088022F"/>
    <w:rsid w:val="0088087A"/>
    <w:rsid w:val="008815F3"/>
    <w:rsid w:val="0088202F"/>
    <w:rsid w:val="00883736"/>
    <w:rsid w:val="008839E6"/>
    <w:rsid w:val="008848DF"/>
    <w:rsid w:val="00885431"/>
    <w:rsid w:val="00885B3D"/>
    <w:rsid w:val="00886FD9"/>
    <w:rsid w:val="0089009C"/>
    <w:rsid w:val="0089275A"/>
    <w:rsid w:val="008939AE"/>
    <w:rsid w:val="008952CC"/>
    <w:rsid w:val="00896402"/>
    <w:rsid w:val="008A2A33"/>
    <w:rsid w:val="008A47AB"/>
    <w:rsid w:val="008B024E"/>
    <w:rsid w:val="008B0602"/>
    <w:rsid w:val="008B1246"/>
    <w:rsid w:val="008B1EAD"/>
    <w:rsid w:val="008B20F4"/>
    <w:rsid w:val="008B3E47"/>
    <w:rsid w:val="008B4681"/>
    <w:rsid w:val="008B5007"/>
    <w:rsid w:val="008B5564"/>
    <w:rsid w:val="008B6F0A"/>
    <w:rsid w:val="008B711D"/>
    <w:rsid w:val="008B7539"/>
    <w:rsid w:val="008C0770"/>
    <w:rsid w:val="008C3F7B"/>
    <w:rsid w:val="008C5491"/>
    <w:rsid w:val="008C57EF"/>
    <w:rsid w:val="008C6466"/>
    <w:rsid w:val="008C7D3F"/>
    <w:rsid w:val="008D03BE"/>
    <w:rsid w:val="008D1787"/>
    <w:rsid w:val="008D1CEF"/>
    <w:rsid w:val="008D1EB2"/>
    <w:rsid w:val="008D34F0"/>
    <w:rsid w:val="008D4538"/>
    <w:rsid w:val="008D5CD0"/>
    <w:rsid w:val="008D67F9"/>
    <w:rsid w:val="008D7348"/>
    <w:rsid w:val="008E00B7"/>
    <w:rsid w:val="008E120A"/>
    <w:rsid w:val="008E1FD1"/>
    <w:rsid w:val="008E2C3E"/>
    <w:rsid w:val="008E3633"/>
    <w:rsid w:val="008E3AA1"/>
    <w:rsid w:val="008E592C"/>
    <w:rsid w:val="008E6D61"/>
    <w:rsid w:val="008F0F45"/>
    <w:rsid w:val="008F1FB9"/>
    <w:rsid w:val="0090319B"/>
    <w:rsid w:val="00904E02"/>
    <w:rsid w:val="009058A7"/>
    <w:rsid w:val="00906CB4"/>
    <w:rsid w:val="0090767B"/>
    <w:rsid w:val="009111DC"/>
    <w:rsid w:val="00911577"/>
    <w:rsid w:val="00912000"/>
    <w:rsid w:val="009156DA"/>
    <w:rsid w:val="00917BCC"/>
    <w:rsid w:val="00917EE0"/>
    <w:rsid w:val="00920363"/>
    <w:rsid w:val="00924DD1"/>
    <w:rsid w:val="00924F0B"/>
    <w:rsid w:val="009264CC"/>
    <w:rsid w:val="00926686"/>
    <w:rsid w:val="00926C29"/>
    <w:rsid w:val="0093127F"/>
    <w:rsid w:val="00934AA9"/>
    <w:rsid w:val="00937853"/>
    <w:rsid w:val="0094198B"/>
    <w:rsid w:val="00941B1E"/>
    <w:rsid w:val="0094243C"/>
    <w:rsid w:val="00942CCD"/>
    <w:rsid w:val="00944561"/>
    <w:rsid w:val="00950A4C"/>
    <w:rsid w:val="00952B9E"/>
    <w:rsid w:val="00953BA7"/>
    <w:rsid w:val="00955D55"/>
    <w:rsid w:val="00956934"/>
    <w:rsid w:val="00960250"/>
    <w:rsid w:val="009616FC"/>
    <w:rsid w:val="009620DE"/>
    <w:rsid w:val="009650B0"/>
    <w:rsid w:val="00965A8C"/>
    <w:rsid w:val="00965C0D"/>
    <w:rsid w:val="00970C18"/>
    <w:rsid w:val="00970FE0"/>
    <w:rsid w:val="00972BFB"/>
    <w:rsid w:val="00973931"/>
    <w:rsid w:val="009747B5"/>
    <w:rsid w:val="00975394"/>
    <w:rsid w:val="00975DA1"/>
    <w:rsid w:val="00976FAC"/>
    <w:rsid w:val="00977C19"/>
    <w:rsid w:val="00980D36"/>
    <w:rsid w:val="00981FC5"/>
    <w:rsid w:val="00982750"/>
    <w:rsid w:val="00985293"/>
    <w:rsid w:val="00991787"/>
    <w:rsid w:val="00993CBA"/>
    <w:rsid w:val="00996BBF"/>
    <w:rsid w:val="009A2DEA"/>
    <w:rsid w:val="009A3403"/>
    <w:rsid w:val="009A3E6A"/>
    <w:rsid w:val="009A4CC2"/>
    <w:rsid w:val="009A4DE1"/>
    <w:rsid w:val="009A5E4C"/>
    <w:rsid w:val="009A63EE"/>
    <w:rsid w:val="009B1D3A"/>
    <w:rsid w:val="009B3221"/>
    <w:rsid w:val="009B3A55"/>
    <w:rsid w:val="009B4218"/>
    <w:rsid w:val="009B4A94"/>
    <w:rsid w:val="009B4FA4"/>
    <w:rsid w:val="009B6844"/>
    <w:rsid w:val="009C33FE"/>
    <w:rsid w:val="009C6E1E"/>
    <w:rsid w:val="009D1A00"/>
    <w:rsid w:val="009D3F56"/>
    <w:rsid w:val="009D4350"/>
    <w:rsid w:val="009D45B0"/>
    <w:rsid w:val="009D4607"/>
    <w:rsid w:val="009E15E0"/>
    <w:rsid w:val="009E26FD"/>
    <w:rsid w:val="009E2F74"/>
    <w:rsid w:val="009E3D26"/>
    <w:rsid w:val="009E6B91"/>
    <w:rsid w:val="009F1720"/>
    <w:rsid w:val="009F3322"/>
    <w:rsid w:val="009F78DE"/>
    <w:rsid w:val="00A003B0"/>
    <w:rsid w:val="00A00558"/>
    <w:rsid w:val="00A00A6C"/>
    <w:rsid w:val="00A033B9"/>
    <w:rsid w:val="00A04167"/>
    <w:rsid w:val="00A04DAA"/>
    <w:rsid w:val="00A05747"/>
    <w:rsid w:val="00A0658A"/>
    <w:rsid w:val="00A07928"/>
    <w:rsid w:val="00A11566"/>
    <w:rsid w:val="00A11CEB"/>
    <w:rsid w:val="00A12EC5"/>
    <w:rsid w:val="00A140F5"/>
    <w:rsid w:val="00A152EC"/>
    <w:rsid w:val="00A16D6E"/>
    <w:rsid w:val="00A17326"/>
    <w:rsid w:val="00A202B7"/>
    <w:rsid w:val="00A209C4"/>
    <w:rsid w:val="00A21F17"/>
    <w:rsid w:val="00A22899"/>
    <w:rsid w:val="00A2348B"/>
    <w:rsid w:val="00A2364E"/>
    <w:rsid w:val="00A26936"/>
    <w:rsid w:val="00A26C2A"/>
    <w:rsid w:val="00A26C87"/>
    <w:rsid w:val="00A31283"/>
    <w:rsid w:val="00A31E6A"/>
    <w:rsid w:val="00A33EA2"/>
    <w:rsid w:val="00A3473E"/>
    <w:rsid w:val="00A36705"/>
    <w:rsid w:val="00A367EE"/>
    <w:rsid w:val="00A40BD9"/>
    <w:rsid w:val="00A410DA"/>
    <w:rsid w:val="00A41230"/>
    <w:rsid w:val="00A41AAB"/>
    <w:rsid w:val="00A429B3"/>
    <w:rsid w:val="00A43F0E"/>
    <w:rsid w:val="00A448A1"/>
    <w:rsid w:val="00A46169"/>
    <w:rsid w:val="00A46CFA"/>
    <w:rsid w:val="00A529BA"/>
    <w:rsid w:val="00A52D4C"/>
    <w:rsid w:val="00A52F98"/>
    <w:rsid w:val="00A53692"/>
    <w:rsid w:val="00A55197"/>
    <w:rsid w:val="00A56B83"/>
    <w:rsid w:val="00A57279"/>
    <w:rsid w:val="00A601D1"/>
    <w:rsid w:val="00A6021D"/>
    <w:rsid w:val="00A60D35"/>
    <w:rsid w:val="00A62FBD"/>
    <w:rsid w:val="00A63F13"/>
    <w:rsid w:val="00A64C1F"/>
    <w:rsid w:val="00A67FE1"/>
    <w:rsid w:val="00A71446"/>
    <w:rsid w:val="00A71DDC"/>
    <w:rsid w:val="00A73486"/>
    <w:rsid w:val="00A7368D"/>
    <w:rsid w:val="00A73BA5"/>
    <w:rsid w:val="00A77B1C"/>
    <w:rsid w:val="00A81594"/>
    <w:rsid w:val="00A8238B"/>
    <w:rsid w:val="00A8494C"/>
    <w:rsid w:val="00A867A2"/>
    <w:rsid w:val="00A86BC4"/>
    <w:rsid w:val="00A8783A"/>
    <w:rsid w:val="00A87B66"/>
    <w:rsid w:val="00A87F3C"/>
    <w:rsid w:val="00A91DE2"/>
    <w:rsid w:val="00A93FE9"/>
    <w:rsid w:val="00AA0F3E"/>
    <w:rsid w:val="00AA293B"/>
    <w:rsid w:val="00AA2C9B"/>
    <w:rsid w:val="00AA3D9E"/>
    <w:rsid w:val="00AA403D"/>
    <w:rsid w:val="00AA6215"/>
    <w:rsid w:val="00AB0BD1"/>
    <w:rsid w:val="00AB4E27"/>
    <w:rsid w:val="00AB72A6"/>
    <w:rsid w:val="00AC03C7"/>
    <w:rsid w:val="00AC1E67"/>
    <w:rsid w:val="00AC3B0D"/>
    <w:rsid w:val="00AC4553"/>
    <w:rsid w:val="00AC74BC"/>
    <w:rsid w:val="00AC7F0E"/>
    <w:rsid w:val="00AD1897"/>
    <w:rsid w:val="00AD1D25"/>
    <w:rsid w:val="00AD2F8F"/>
    <w:rsid w:val="00AD4E5A"/>
    <w:rsid w:val="00AD67B6"/>
    <w:rsid w:val="00AD778C"/>
    <w:rsid w:val="00AE010A"/>
    <w:rsid w:val="00AE1447"/>
    <w:rsid w:val="00AE14E2"/>
    <w:rsid w:val="00AE1A4A"/>
    <w:rsid w:val="00AE3C58"/>
    <w:rsid w:val="00AE41AD"/>
    <w:rsid w:val="00AE50A2"/>
    <w:rsid w:val="00AE5333"/>
    <w:rsid w:val="00AE5D99"/>
    <w:rsid w:val="00AE75A3"/>
    <w:rsid w:val="00AE7901"/>
    <w:rsid w:val="00AF0D4A"/>
    <w:rsid w:val="00AF12E2"/>
    <w:rsid w:val="00AF4EEF"/>
    <w:rsid w:val="00AF700B"/>
    <w:rsid w:val="00AF731D"/>
    <w:rsid w:val="00AF7363"/>
    <w:rsid w:val="00AF7C1B"/>
    <w:rsid w:val="00B00A95"/>
    <w:rsid w:val="00B01083"/>
    <w:rsid w:val="00B02920"/>
    <w:rsid w:val="00B031AA"/>
    <w:rsid w:val="00B03517"/>
    <w:rsid w:val="00B03AF6"/>
    <w:rsid w:val="00B0443E"/>
    <w:rsid w:val="00B0477A"/>
    <w:rsid w:val="00B05389"/>
    <w:rsid w:val="00B06266"/>
    <w:rsid w:val="00B06618"/>
    <w:rsid w:val="00B15F4B"/>
    <w:rsid w:val="00B176D7"/>
    <w:rsid w:val="00B20075"/>
    <w:rsid w:val="00B20B3A"/>
    <w:rsid w:val="00B21839"/>
    <w:rsid w:val="00B21F14"/>
    <w:rsid w:val="00B227B1"/>
    <w:rsid w:val="00B23780"/>
    <w:rsid w:val="00B24B13"/>
    <w:rsid w:val="00B25DCD"/>
    <w:rsid w:val="00B26E0A"/>
    <w:rsid w:val="00B27990"/>
    <w:rsid w:val="00B30101"/>
    <w:rsid w:val="00B30919"/>
    <w:rsid w:val="00B3145E"/>
    <w:rsid w:val="00B3298D"/>
    <w:rsid w:val="00B34532"/>
    <w:rsid w:val="00B41E06"/>
    <w:rsid w:val="00B42B43"/>
    <w:rsid w:val="00B43C3E"/>
    <w:rsid w:val="00B47938"/>
    <w:rsid w:val="00B5134F"/>
    <w:rsid w:val="00B51BBD"/>
    <w:rsid w:val="00B5481D"/>
    <w:rsid w:val="00B56181"/>
    <w:rsid w:val="00B56508"/>
    <w:rsid w:val="00B56A56"/>
    <w:rsid w:val="00B57B20"/>
    <w:rsid w:val="00B63061"/>
    <w:rsid w:val="00B63997"/>
    <w:rsid w:val="00B6409C"/>
    <w:rsid w:val="00B649C4"/>
    <w:rsid w:val="00B658D4"/>
    <w:rsid w:val="00B664C8"/>
    <w:rsid w:val="00B668B7"/>
    <w:rsid w:val="00B66BC3"/>
    <w:rsid w:val="00B67467"/>
    <w:rsid w:val="00B674B2"/>
    <w:rsid w:val="00B74818"/>
    <w:rsid w:val="00B778AA"/>
    <w:rsid w:val="00B8118B"/>
    <w:rsid w:val="00B825EF"/>
    <w:rsid w:val="00B826AE"/>
    <w:rsid w:val="00B82EB5"/>
    <w:rsid w:val="00B83813"/>
    <w:rsid w:val="00B83ED6"/>
    <w:rsid w:val="00B86B37"/>
    <w:rsid w:val="00B87540"/>
    <w:rsid w:val="00B8773A"/>
    <w:rsid w:val="00B87D0A"/>
    <w:rsid w:val="00B92403"/>
    <w:rsid w:val="00BA0CFA"/>
    <w:rsid w:val="00BA19F9"/>
    <w:rsid w:val="00BA2B04"/>
    <w:rsid w:val="00BA3335"/>
    <w:rsid w:val="00BA3506"/>
    <w:rsid w:val="00BA3725"/>
    <w:rsid w:val="00BA47D5"/>
    <w:rsid w:val="00BA4CBF"/>
    <w:rsid w:val="00BA5160"/>
    <w:rsid w:val="00BA6D57"/>
    <w:rsid w:val="00BB37A5"/>
    <w:rsid w:val="00BB4267"/>
    <w:rsid w:val="00BB4630"/>
    <w:rsid w:val="00BB5BF0"/>
    <w:rsid w:val="00BB5F12"/>
    <w:rsid w:val="00BB72AF"/>
    <w:rsid w:val="00BB72E3"/>
    <w:rsid w:val="00BC07EE"/>
    <w:rsid w:val="00BC1505"/>
    <w:rsid w:val="00BC1A90"/>
    <w:rsid w:val="00BC4073"/>
    <w:rsid w:val="00BC622B"/>
    <w:rsid w:val="00BC668D"/>
    <w:rsid w:val="00BC6B32"/>
    <w:rsid w:val="00BC6C23"/>
    <w:rsid w:val="00BD00BD"/>
    <w:rsid w:val="00BD0271"/>
    <w:rsid w:val="00BD1C13"/>
    <w:rsid w:val="00BD258F"/>
    <w:rsid w:val="00BD26D6"/>
    <w:rsid w:val="00BD30A4"/>
    <w:rsid w:val="00BD36C6"/>
    <w:rsid w:val="00BD566E"/>
    <w:rsid w:val="00BD59E9"/>
    <w:rsid w:val="00BD6477"/>
    <w:rsid w:val="00BE1165"/>
    <w:rsid w:val="00BE13E3"/>
    <w:rsid w:val="00BE18CC"/>
    <w:rsid w:val="00BE2956"/>
    <w:rsid w:val="00BE2EC1"/>
    <w:rsid w:val="00BE34AB"/>
    <w:rsid w:val="00BE37E7"/>
    <w:rsid w:val="00BE5486"/>
    <w:rsid w:val="00BE68B9"/>
    <w:rsid w:val="00BE740F"/>
    <w:rsid w:val="00BF0032"/>
    <w:rsid w:val="00BF1F49"/>
    <w:rsid w:val="00BF2CD1"/>
    <w:rsid w:val="00BF3036"/>
    <w:rsid w:val="00BF4EBF"/>
    <w:rsid w:val="00BF580C"/>
    <w:rsid w:val="00BF6301"/>
    <w:rsid w:val="00BF7C04"/>
    <w:rsid w:val="00C00032"/>
    <w:rsid w:val="00C04EE5"/>
    <w:rsid w:val="00C055E7"/>
    <w:rsid w:val="00C068D3"/>
    <w:rsid w:val="00C06EBA"/>
    <w:rsid w:val="00C0786E"/>
    <w:rsid w:val="00C105EB"/>
    <w:rsid w:val="00C10CA0"/>
    <w:rsid w:val="00C11453"/>
    <w:rsid w:val="00C11CCF"/>
    <w:rsid w:val="00C128B4"/>
    <w:rsid w:val="00C12ACC"/>
    <w:rsid w:val="00C16567"/>
    <w:rsid w:val="00C166F4"/>
    <w:rsid w:val="00C17033"/>
    <w:rsid w:val="00C170B7"/>
    <w:rsid w:val="00C20DC0"/>
    <w:rsid w:val="00C22308"/>
    <w:rsid w:val="00C226D9"/>
    <w:rsid w:val="00C25AE8"/>
    <w:rsid w:val="00C25D5E"/>
    <w:rsid w:val="00C263AB"/>
    <w:rsid w:val="00C2674F"/>
    <w:rsid w:val="00C27270"/>
    <w:rsid w:val="00C30586"/>
    <w:rsid w:val="00C30E72"/>
    <w:rsid w:val="00C348AC"/>
    <w:rsid w:val="00C35492"/>
    <w:rsid w:val="00C36E91"/>
    <w:rsid w:val="00C36EA7"/>
    <w:rsid w:val="00C41839"/>
    <w:rsid w:val="00C429D2"/>
    <w:rsid w:val="00C44517"/>
    <w:rsid w:val="00C44917"/>
    <w:rsid w:val="00C4560A"/>
    <w:rsid w:val="00C45D89"/>
    <w:rsid w:val="00C469D3"/>
    <w:rsid w:val="00C472C2"/>
    <w:rsid w:val="00C47EBF"/>
    <w:rsid w:val="00C5060E"/>
    <w:rsid w:val="00C507E6"/>
    <w:rsid w:val="00C52160"/>
    <w:rsid w:val="00C52EEC"/>
    <w:rsid w:val="00C55C49"/>
    <w:rsid w:val="00C565A8"/>
    <w:rsid w:val="00C6012B"/>
    <w:rsid w:val="00C62C6C"/>
    <w:rsid w:val="00C65148"/>
    <w:rsid w:val="00C66BA7"/>
    <w:rsid w:val="00C70830"/>
    <w:rsid w:val="00C71400"/>
    <w:rsid w:val="00C73977"/>
    <w:rsid w:val="00C753B2"/>
    <w:rsid w:val="00C77333"/>
    <w:rsid w:val="00C7799D"/>
    <w:rsid w:val="00C803DF"/>
    <w:rsid w:val="00C84973"/>
    <w:rsid w:val="00C858EC"/>
    <w:rsid w:val="00C85E0A"/>
    <w:rsid w:val="00C87CAA"/>
    <w:rsid w:val="00C9176D"/>
    <w:rsid w:val="00C94834"/>
    <w:rsid w:val="00CA08CC"/>
    <w:rsid w:val="00CA1321"/>
    <w:rsid w:val="00CA2670"/>
    <w:rsid w:val="00CA3EDC"/>
    <w:rsid w:val="00CA558B"/>
    <w:rsid w:val="00CA5EB3"/>
    <w:rsid w:val="00CA6872"/>
    <w:rsid w:val="00CA69F3"/>
    <w:rsid w:val="00CB07B8"/>
    <w:rsid w:val="00CB0D40"/>
    <w:rsid w:val="00CB2D48"/>
    <w:rsid w:val="00CB3098"/>
    <w:rsid w:val="00CB4084"/>
    <w:rsid w:val="00CB4420"/>
    <w:rsid w:val="00CB4E49"/>
    <w:rsid w:val="00CB563B"/>
    <w:rsid w:val="00CB5B08"/>
    <w:rsid w:val="00CB5D28"/>
    <w:rsid w:val="00CB6A85"/>
    <w:rsid w:val="00CC0664"/>
    <w:rsid w:val="00CC07FD"/>
    <w:rsid w:val="00CC0B7A"/>
    <w:rsid w:val="00CC0EEE"/>
    <w:rsid w:val="00CC11D1"/>
    <w:rsid w:val="00CC3D77"/>
    <w:rsid w:val="00CC42BD"/>
    <w:rsid w:val="00CC508E"/>
    <w:rsid w:val="00CC5A88"/>
    <w:rsid w:val="00CC7D14"/>
    <w:rsid w:val="00CD11A0"/>
    <w:rsid w:val="00CD21A8"/>
    <w:rsid w:val="00CD21F2"/>
    <w:rsid w:val="00CD4298"/>
    <w:rsid w:val="00CD4753"/>
    <w:rsid w:val="00CD6B1A"/>
    <w:rsid w:val="00CD7460"/>
    <w:rsid w:val="00CE1055"/>
    <w:rsid w:val="00CE180F"/>
    <w:rsid w:val="00CE2C82"/>
    <w:rsid w:val="00CE3494"/>
    <w:rsid w:val="00CE3FAB"/>
    <w:rsid w:val="00CE4D70"/>
    <w:rsid w:val="00CE60A6"/>
    <w:rsid w:val="00CE61F2"/>
    <w:rsid w:val="00CE690A"/>
    <w:rsid w:val="00CF037B"/>
    <w:rsid w:val="00CF120A"/>
    <w:rsid w:val="00CF1B17"/>
    <w:rsid w:val="00CF1CC0"/>
    <w:rsid w:val="00CF2182"/>
    <w:rsid w:val="00CF221A"/>
    <w:rsid w:val="00CF2530"/>
    <w:rsid w:val="00CF2CAA"/>
    <w:rsid w:val="00CF45BA"/>
    <w:rsid w:val="00CF4EF9"/>
    <w:rsid w:val="00CF54FD"/>
    <w:rsid w:val="00CF62B4"/>
    <w:rsid w:val="00CF66AF"/>
    <w:rsid w:val="00D007A7"/>
    <w:rsid w:val="00D03ACC"/>
    <w:rsid w:val="00D04F28"/>
    <w:rsid w:val="00D057F5"/>
    <w:rsid w:val="00D100EE"/>
    <w:rsid w:val="00D1083F"/>
    <w:rsid w:val="00D10CCA"/>
    <w:rsid w:val="00D11DE2"/>
    <w:rsid w:val="00D12AB1"/>
    <w:rsid w:val="00D14E38"/>
    <w:rsid w:val="00D15F5E"/>
    <w:rsid w:val="00D179D7"/>
    <w:rsid w:val="00D20ECB"/>
    <w:rsid w:val="00D24B44"/>
    <w:rsid w:val="00D2758B"/>
    <w:rsid w:val="00D30A1E"/>
    <w:rsid w:val="00D30DCF"/>
    <w:rsid w:val="00D34C67"/>
    <w:rsid w:val="00D34EC7"/>
    <w:rsid w:val="00D3594B"/>
    <w:rsid w:val="00D3603D"/>
    <w:rsid w:val="00D36A00"/>
    <w:rsid w:val="00D4242A"/>
    <w:rsid w:val="00D45523"/>
    <w:rsid w:val="00D45F8D"/>
    <w:rsid w:val="00D46451"/>
    <w:rsid w:val="00D5041D"/>
    <w:rsid w:val="00D51E47"/>
    <w:rsid w:val="00D52A93"/>
    <w:rsid w:val="00D55B6C"/>
    <w:rsid w:val="00D56352"/>
    <w:rsid w:val="00D63111"/>
    <w:rsid w:val="00D64710"/>
    <w:rsid w:val="00D64959"/>
    <w:rsid w:val="00D6512E"/>
    <w:rsid w:val="00D6628B"/>
    <w:rsid w:val="00D66855"/>
    <w:rsid w:val="00D675AF"/>
    <w:rsid w:val="00D67AED"/>
    <w:rsid w:val="00D74995"/>
    <w:rsid w:val="00D75EFF"/>
    <w:rsid w:val="00D763ED"/>
    <w:rsid w:val="00D801EA"/>
    <w:rsid w:val="00D81B80"/>
    <w:rsid w:val="00D823EB"/>
    <w:rsid w:val="00D84704"/>
    <w:rsid w:val="00D868DC"/>
    <w:rsid w:val="00D86FAD"/>
    <w:rsid w:val="00D87748"/>
    <w:rsid w:val="00D900A2"/>
    <w:rsid w:val="00D915EE"/>
    <w:rsid w:val="00D9350B"/>
    <w:rsid w:val="00D95F22"/>
    <w:rsid w:val="00D97F29"/>
    <w:rsid w:val="00DA049B"/>
    <w:rsid w:val="00DA102E"/>
    <w:rsid w:val="00DA1B53"/>
    <w:rsid w:val="00DA4FB4"/>
    <w:rsid w:val="00DA5F80"/>
    <w:rsid w:val="00DB0556"/>
    <w:rsid w:val="00DB363A"/>
    <w:rsid w:val="00DB37B7"/>
    <w:rsid w:val="00DB395B"/>
    <w:rsid w:val="00DB6068"/>
    <w:rsid w:val="00DB6FEE"/>
    <w:rsid w:val="00DB7CE1"/>
    <w:rsid w:val="00DC06A9"/>
    <w:rsid w:val="00DC1CD3"/>
    <w:rsid w:val="00DC2DAA"/>
    <w:rsid w:val="00DC3978"/>
    <w:rsid w:val="00DC39F3"/>
    <w:rsid w:val="00DC4084"/>
    <w:rsid w:val="00DC693E"/>
    <w:rsid w:val="00DC7C2E"/>
    <w:rsid w:val="00DD1F38"/>
    <w:rsid w:val="00DD20DE"/>
    <w:rsid w:val="00DD247B"/>
    <w:rsid w:val="00DD2710"/>
    <w:rsid w:val="00DD32B9"/>
    <w:rsid w:val="00DD3B47"/>
    <w:rsid w:val="00DD4EF7"/>
    <w:rsid w:val="00DE2195"/>
    <w:rsid w:val="00DE255B"/>
    <w:rsid w:val="00DE49FB"/>
    <w:rsid w:val="00DE52E8"/>
    <w:rsid w:val="00DF1108"/>
    <w:rsid w:val="00DF2715"/>
    <w:rsid w:val="00DF58F5"/>
    <w:rsid w:val="00DF5CA0"/>
    <w:rsid w:val="00DF5D0D"/>
    <w:rsid w:val="00E018D7"/>
    <w:rsid w:val="00E0299F"/>
    <w:rsid w:val="00E057CF"/>
    <w:rsid w:val="00E058FD"/>
    <w:rsid w:val="00E06E61"/>
    <w:rsid w:val="00E073D3"/>
    <w:rsid w:val="00E074A5"/>
    <w:rsid w:val="00E13CAE"/>
    <w:rsid w:val="00E15BC7"/>
    <w:rsid w:val="00E15EF3"/>
    <w:rsid w:val="00E1685B"/>
    <w:rsid w:val="00E20F6C"/>
    <w:rsid w:val="00E22629"/>
    <w:rsid w:val="00E2376A"/>
    <w:rsid w:val="00E23DF2"/>
    <w:rsid w:val="00E24ABC"/>
    <w:rsid w:val="00E2658F"/>
    <w:rsid w:val="00E30315"/>
    <w:rsid w:val="00E30415"/>
    <w:rsid w:val="00E325CB"/>
    <w:rsid w:val="00E33353"/>
    <w:rsid w:val="00E35B7E"/>
    <w:rsid w:val="00E36270"/>
    <w:rsid w:val="00E42021"/>
    <w:rsid w:val="00E42037"/>
    <w:rsid w:val="00E4252F"/>
    <w:rsid w:val="00E46DE4"/>
    <w:rsid w:val="00E47143"/>
    <w:rsid w:val="00E477B2"/>
    <w:rsid w:val="00E512FF"/>
    <w:rsid w:val="00E5186B"/>
    <w:rsid w:val="00E520CE"/>
    <w:rsid w:val="00E524AA"/>
    <w:rsid w:val="00E5328C"/>
    <w:rsid w:val="00E53348"/>
    <w:rsid w:val="00E541F6"/>
    <w:rsid w:val="00E562A0"/>
    <w:rsid w:val="00E56F6F"/>
    <w:rsid w:val="00E60BBA"/>
    <w:rsid w:val="00E61540"/>
    <w:rsid w:val="00E61970"/>
    <w:rsid w:val="00E61C4A"/>
    <w:rsid w:val="00E61C85"/>
    <w:rsid w:val="00E62FCC"/>
    <w:rsid w:val="00E647B5"/>
    <w:rsid w:val="00E65172"/>
    <w:rsid w:val="00E6621A"/>
    <w:rsid w:val="00E71180"/>
    <w:rsid w:val="00E7162D"/>
    <w:rsid w:val="00E71EEF"/>
    <w:rsid w:val="00E72CAA"/>
    <w:rsid w:val="00E7330E"/>
    <w:rsid w:val="00E734F3"/>
    <w:rsid w:val="00E76317"/>
    <w:rsid w:val="00E77908"/>
    <w:rsid w:val="00E77988"/>
    <w:rsid w:val="00E80417"/>
    <w:rsid w:val="00E8064C"/>
    <w:rsid w:val="00E8129D"/>
    <w:rsid w:val="00E819A6"/>
    <w:rsid w:val="00E81BDE"/>
    <w:rsid w:val="00E84B49"/>
    <w:rsid w:val="00E86CEA"/>
    <w:rsid w:val="00E8703A"/>
    <w:rsid w:val="00E92D57"/>
    <w:rsid w:val="00E937CB"/>
    <w:rsid w:val="00E93807"/>
    <w:rsid w:val="00E94086"/>
    <w:rsid w:val="00E94F6F"/>
    <w:rsid w:val="00E97654"/>
    <w:rsid w:val="00E97905"/>
    <w:rsid w:val="00EA0AED"/>
    <w:rsid w:val="00EA3A5A"/>
    <w:rsid w:val="00EA49B0"/>
    <w:rsid w:val="00EA57AB"/>
    <w:rsid w:val="00EA676B"/>
    <w:rsid w:val="00EB3817"/>
    <w:rsid w:val="00EB4A9D"/>
    <w:rsid w:val="00EB58FD"/>
    <w:rsid w:val="00EB6820"/>
    <w:rsid w:val="00EB6FA2"/>
    <w:rsid w:val="00EC017D"/>
    <w:rsid w:val="00EC04E8"/>
    <w:rsid w:val="00EC1B52"/>
    <w:rsid w:val="00EC242C"/>
    <w:rsid w:val="00EC5BE2"/>
    <w:rsid w:val="00ED078E"/>
    <w:rsid w:val="00ED0C62"/>
    <w:rsid w:val="00ED1AE5"/>
    <w:rsid w:val="00ED2088"/>
    <w:rsid w:val="00ED42E1"/>
    <w:rsid w:val="00ED5DA7"/>
    <w:rsid w:val="00ED60D6"/>
    <w:rsid w:val="00EE0019"/>
    <w:rsid w:val="00EE0F47"/>
    <w:rsid w:val="00EE350D"/>
    <w:rsid w:val="00EE4B99"/>
    <w:rsid w:val="00EE5A23"/>
    <w:rsid w:val="00EE6B7E"/>
    <w:rsid w:val="00EE7491"/>
    <w:rsid w:val="00EE7CBA"/>
    <w:rsid w:val="00EF0440"/>
    <w:rsid w:val="00EF11C7"/>
    <w:rsid w:val="00EF18C4"/>
    <w:rsid w:val="00EF1D44"/>
    <w:rsid w:val="00EF36A5"/>
    <w:rsid w:val="00EF40AE"/>
    <w:rsid w:val="00EF4FC4"/>
    <w:rsid w:val="00F00744"/>
    <w:rsid w:val="00F02169"/>
    <w:rsid w:val="00F03049"/>
    <w:rsid w:val="00F032D7"/>
    <w:rsid w:val="00F03940"/>
    <w:rsid w:val="00F03CDA"/>
    <w:rsid w:val="00F03DD5"/>
    <w:rsid w:val="00F06482"/>
    <w:rsid w:val="00F0650D"/>
    <w:rsid w:val="00F07872"/>
    <w:rsid w:val="00F11022"/>
    <w:rsid w:val="00F122A0"/>
    <w:rsid w:val="00F12543"/>
    <w:rsid w:val="00F1464D"/>
    <w:rsid w:val="00F14B43"/>
    <w:rsid w:val="00F2112F"/>
    <w:rsid w:val="00F21A07"/>
    <w:rsid w:val="00F21F8C"/>
    <w:rsid w:val="00F22A8C"/>
    <w:rsid w:val="00F2564E"/>
    <w:rsid w:val="00F25F91"/>
    <w:rsid w:val="00F2658D"/>
    <w:rsid w:val="00F3058A"/>
    <w:rsid w:val="00F3671D"/>
    <w:rsid w:val="00F36FE7"/>
    <w:rsid w:val="00F42066"/>
    <w:rsid w:val="00F42478"/>
    <w:rsid w:val="00F448BF"/>
    <w:rsid w:val="00F51854"/>
    <w:rsid w:val="00F54469"/>
    <w:rsid w:val="00F56CB8"/>
    <w:rsid w:val="00F56DCC"/>
    <w:rsid w:val="00F574F9"/>
    <w:rsid w:val="00F608D4"/>
    <w:rsid w:val="00F65D1F"/>
    <w:rsid w:val="00F66E36"/>
    <w:rsid w:val="00F677A6"/>
    <w:rsid w:val="00F67894"/>
    <w:rsid w:val="00F72110"/>
    <w:rsid w:val="00F75698"/>
    <w:rsid w:val="00F75F2B"/>
    <w:rsid w:val="00F76AE8"/>
    <w:rsid w:val="00F80716"/>
    <w:rsid w:val="00F80FC8"/>
    <w:rsid w:val="00F81915"/>
    <w:rsid w:val="00F8300F"/>
    <w:rsid w:val="00F8528D"/>
    <w:rsid w:val="00F8537E"/>
    <w:rsid w:val="00F85627"/>
    <w:rsid w:val="00F86F97"/>
    <w:rsid w:val="00F871AD"/>
    <w:rsid w:val="00F871B4"/>
    <w:rsid w:val="00F871E3"/>
    <w:rsid w:val="00F908AF"/>
    <w:rsid w:val="00F90EC2"/>
    <w:rsid w:val="00F91002"/>
    <w:rsid w:val="00F9158F"/>
    <w:rsid w:val="00F931AC"/>
    <w:rsid w:val="00F95D6D"/>
    <w:rsid w:val="00F9638F"/>
    <w:rsid w:val="00F969D5"/>
    <w:rsid w:val="00F96ABC"/>
    <w:rsid w:val="00F96C49"/>
    <w:rsid w:val="00F97643"/>
    <w:rsid w:val="00FA1610"/>
    <w:rsid w:val="00FA3BC4"/>
    <w:rsid w:val="00FA42A4"/>
    <w:rsid w:val="00FA4901"/>
    <w:rsid w:val="00FA4ACA"/>
    <w:rsid w:val="00FA6102"/>
    <w:rsid w:val="00FA633F"/>
    <w:rsid w:val="00FA6CB2"/>
    <w:rsid w:val="00FB14D0"/>
    <w:rsid w:val="00FB2944"/>
    <w:rsid w:val="00FB7154"/>
    <w:rsid w:val="00FC1321"/>
    <w:rsid w:val="00FC261D"/>
    <w:rsid w:val="00FC3F44"/>
    <w:rsid w:val="00FC513C"/>
    <w:rsid w:val="00FC6990"/>
    <w:rsid w:val="00FD0155"/>
    <w:rsid w:val="00FD063E"/>
    <w:rsid w:val="00FD1487"/>
    <w:rsid w:val="00FD1CBD"/>
    <w:rsid w:val="00FD2228"/>
    <w:rsid w:val="00FD35C2"/>
    <w:rsid w:val="00FD517E"/>
    <w:rsid w:val="00FD5A20"/>
    <w:rsid w:val="00FD5BE0"/>
    <w:rsid w:val="00FD710B"/>
    <w:rsid w:val="00FD7D8B"/>
    <w:rsid w:val="00FE15EE"/>
    <w:rsid w:val="00FE28AB"/>
    <w:rsid w:val="00FE31C9"/>
    <w:rsid w:val="00FE3857"/>
    <w:rsid w:val="00FE3FD1"/>
    <w:rsid w:val="00FE5162"/>
    <w:rsid w:val="00FE63F8"/>
    <w:rsid w:val="00FE668B"/>
    <w:rsid w:val="00FE7670"/>
    <w:rsid w:val="00FE78F4"/>
    <w:rsid w:val="00FF07F4"/>
    <w:rsid w:val="00FF0E5D"/>
    <w:rsid w:val="00FF0E7A"/>
    <w:rsid w:val="00FF1E1F"/>
    <w:rsid w:val="00FF2C01"/>
    <w:rsid w:val="00FF4A98"/>
    <w:rsid w:val="00FF5F5E"/>
    <w:rsid w:val="00FF694A"/>
    <w:rsid w:val="00FF6FC8"/>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9456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heme="minorEastAsia" w:hAnsi="Calibri" w:cs="Times New Roman"/>
        <w:lang w:val="en-US" w:eastAsia="ko-K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F40AE"/>
    <w:pPr>
      <w:widowControl w:val="0"/>
      <w:jc w:val="both"/>
    </w:pPr>
    <w:rPr>
      <w:kern w:val="2"/>
      <w:sz w:val="21"/>
      <w:szCs w:val="22"/>
      <w:lang w:eastAsia="zh-CN"/>
    </w:rPr>
  </w:style>
  <w:style w:type="paragraph" w:styleId="1">
    <w:name w:val="heading 1"/>
    <w:basedOn w:val="a"/>
    <w:link w:val="1Char"/>
    <w:uiPriority w:val="9"/>
    <w:qFormat/>
    <w:rsid w:val="00614E5E"/>
    <w:pPr>
      <w:widowControl/>
      <w:spacing w:before="100" w:beforeAutospacing="1" w:after="100" w:afterAutospacing="1"/>
      <w:jc w:val="left"/>
      <w:outlineLvl w:val="0"/>
    </w:pPr>
    <w:rPr>
      <w:rFonts w:ascii="Times New Roman" w:eastAsia="Times New Roman" w:hAnsi="Times New Roman"/>
      <w:b/>
      <w:bCs/>
      <w:kern w:val="36"/>
      <w:sz w:val="48"/>
      <w:szCs w:val="48"/>
      <w:lang w:eastAsia="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40AE"/>
    <w:pPr>
      <w:pBdr>
        <w:bottom w:val="single" w:sz="6" w:space="1" w:color="auto"/>
      </w:pBdr>
      <w:tabs>
        <w:tab w:val="center" w:pos="4153"/>
        <w:tab w:val="right" w:pos="8306"/>
      </w:tabs>
      <w:snapToGrid w:val="0"/>
      <w:jc w:val="center"/>
    </w:pPr>
    <w:rPr>
      <w:sz w:val="18"/>
      <w:szCs w:val="18"/>
    </w:rPr>
  </w:style>
  <w:style w:type="character" w:customStyle="1" w:styleId="Char">
    <w:name w:val="머리글 Char"/>
    <w:basedOn w:val="a0"/>
    <w:link w:val="a3"/>
    <w:uiPriority w:val="99"/>
    <w:rsid w:val="00EF40AE"/>
    <w:rPr>
      <w:sz w:val="18"/>
      <w:szCs w:val="18"/>
    </w:rPr>
  </w:style>
  <w:style w:type="paragraph" w:styleId="a4">
    <w:name w:val="footer"/>
    <w:basedOn w:val="a"/>
    <w:link w:val="Char0"/>
    <w:uiPriority w:val="99"/>
    <w:unhideWhenUsed/>
    <w:rsid w:val="00EF40AE"/>
    <w:pPr>
      <w:tabs>
        <w:tab w:val="center" w:pos="4153"/>
        <w:tab w:val="right" w:pos="8306"/>
      </w:tabs>
      <w:snapToGrid w:val="0"/>
      <w:jc w:val="left"/>
    </w:pPr>
    <w:rPr>
      <w:sz w:val="18"/>
      <w:szCs w:val="18"/>
    </w:rPr>
  </w:style>
  <w:style w:type="character" w:customStyle="1" w:styleId="Char0">
    <w:name w:val="바닥글 Char"/>
    <w:basedOn w:val="a0"/>
    <w:link w:val="a4"/>
    <w:uiPriority w:val="99"/>
    <w:rsid w:val="00EF40AE"/>
    <w:rPr>
      <w:sz w:val="18"/>
      <w:szCs w:val="18"/>
    </w:rPr>
  </w:style>
  <w:style w:type="paragraph" w:styleId="a5">
    <w:name w:val="Balloon Text"/>
    <w:basedOn w:val="a"/>
    <w:link w:val="Char1"/>
    <w:uiPriority w:val="99"/>
    <w:semiHidden/>
    <w:unhideWhenUsed/>
    <w:rsid w:val="00EF40AE"/>
    <w:rPr>
      <w:sz w:val="18"/>
      <w:szCs w:val="18"/>
    </w:rPr>
  </w:style>
  <w:style w:type="character" w:customStyle="1" w:styleId="Char1">
    <w:name w:val="풍선 도움말 텍스트 Char"/>
    <w:basedOn w:val="a0"/>
    <w:link w:val="a5"/>
    <w:uiPriority w:val="99"/>
    <w:semiHidden/>
    <w:rsid w:val="00EF40AE"/>
    <w:rPr>
      <w:sz w:val="18"/>
      <w:szCs w:val="18"/>
    </w:rPr>
  </w:style>
  <w:style w:type="character" w:styleId="a6">
    <w:name w:val="annotation reference"/>
    <w:basedOn w:val="a0"/>
    <w:uiPriority w:val="99"/>
    <w:semiHidden/>
    <w:unhideWhenUsed/>
    <w:rsid w:val="00896402"/>
    <w:rPr>
      <w:sz w:val="21"/>
      <w:szCs w:val="21"/>
    </w:rPr>
  </w:style>
  <w:style w:type="paragraph" w:styleId="a7">
    <w:name w:val="annotation text"/>
    <w:basedOn w:val="a"/>
    <w:link w:val="Char2"/>
    <w:uiPriority w:val="99"/>
    <w:unhideWhenUsed/>
    <w:rsid w:val="00896402"/>
    <w:pPr>
      <w:jc w:val="left"/>
    </w:pPr>
  </w:style>
  <w:style w:type="character" w:customStyle="1" w:styleId="Char2">
    <w:name w:val="메모 텍스트 Char"/>
    <w:basedOn w:val="a0"/>
    <w:link w:val="a7"/>
    <w:uiPriority w:val="99"/>
    <w:rsid w:val="00896402"/>
  </w:style>
  <w:style w:type="paragraph" w:styleId="a8">
    <w:name w:val="annotation subject"/>
    <w:basedOn w:val="a7"/>
    <w:next w:val="a7"/>
    <w:link w:val="Char3"/>
    <w:uiPriority w:val="99"/>
    <w:semiHidden/>
    <w:unhideWhenUsed/>
    <w:rsid w:val="00896402"/>
    <w:rPr>
      <w:b/>
      <w:bCs/>
    </w:rPr>
  </w:style>
  <w:style w:type="character" w:customStyle="1" w:styleId="Char3">
    <w:name w:val="메모 주제 Char"/>
    <w:basedOn w:val="Char2"/>
    <w:link w:val="a8"/>
    <w:uiPriority w:val="99"/>
    <w:semiHidden/>
    <w:rsid w:val="00896402"/>
    <w:rPr>
      <w:b/>
      <w:bCs/>
    </w:rPr>
  </w:style>
  <w:style w:type="character" w:styleId="a9">
    <w:name w:val="line number"/>
    <w:basedOn w:val="a0"/>
    <w:uiPriority w:val="99"/>
    <w:semiHidden/>
    <w:unhideWhenUsed/>
    <w:rsid w:val="001F4FA2"/>
  </w:style>
  <w:style w:type="character" w:styleId="aa">
    <w:name w:val="Hyperlink"/>
    <w:basedOn w:val="a0"/>
    <w:uiPriority w:val="99"/>
    <w:unhideWhenUsed/>
    <w:rsid w:val="00912000"/>
    <w:rPr>
      <w:color w:val="0000FF"/>
      <w:u w:val="single"/>
    </w:rPr>
  </w:style>
  <w:style w:type="paragraph" w:styleId="ab">
    <w:name w:val="Revision"/>
    <w:hidden/>
    <w:uiPriority w:val="99"/>
    <w:semiHidden/>
    <w:rsid w:val="002B1557"/>
    <w:rPr>
      <w:kern w:val="2"/>
      <w:sz w:val="21"/>
      <w:szCs w:val="22"/>
      <w:lang w:eastAsia="zh-CN"/>
    </w:rPr>
  </w:style>
  <w:style w:type="paragraph" w:styleId="ac">
    <w:name w:val="List Paragraph"/>
    <w:basedOn w:val="a"/>
    <w:uiPriority w:val="34"/>
    <w:qFormat/>
    <w:rsid w:val="00DF58F5"/>
    <w:pPr>
      <w:ind w:leftChars="400" w:left="800"/>
    </w:pPr>
  </w:style>
  <w:style w:type="character" w:customStyle="1" w:styleId="1Char">
    <w:name w:val="제목 1 Char"/>
    <w:basedOn w:val="a0"/>
    <w:link w:val="1"/>
    <w:uiPriority w:val="9"/>
    <w:rsid w:val="00614E5E"/>
    <w:rPr>
      <w:rFonts w:ascii="Times New Roman" w:eastAsia="Times New Roman" w:hAnsi="Times New Roman" w:cs="Times New Roman"/>
      <w:b/>
      <w:bCs/>
      <w:kern w:val="36"/>
      <w:sz w:val="48"/>
      <w:szCs w:val="48"/>
      <w:lang w:eastAsia="en-US"/>
    </w:rPr>
  </w:style>
  <w:style w:type="character" w:customStyle="1" w:styleId="citation-abbreviation">
    <w:name w:val="citation-abbreviation"/>
    <w:basedOn w:val="a0"/>
    <w:rsid w:val="00614E5E"/>
  </w:style>
  <w:style w:type="character" w:customStyle="1" w:styleId="citation-publication-date">
    <w:name w:val="citation-publication-date"/>
    <w:basedOn w:val="a0"/>
    <w:rsid w:val="00614E5E"/>
  </w:style>
  <w:style w:type="character" w:customStyle="1" w:styleId="citation-volume">
    <w:name w:val="citation-volume"/>
    <w:basedOn w:val="a0"/>
    <w:rsid w:val="00614E5E"/>
  </w:style>
  <w:style w:type="character" w:customStyle="1" w:styleId="citation-issue">
    <w:name w:val="citation-issue"/>
    <w:basedOn w:val="a0"/>
    <w:rsid w:val="00614E5E"/>
  </w:style>
  <w:style w:type="character" w:customStyle="1" w:styleId="citation-flpages">
    <w:name w:val="citation-flpages"/>
    <w:basedOn w:val="a0"/>
    <w:rsid w:val="00614E5E"/>
  </w:style>
  <w:style w:type="character" w:customStyle="1" w:styleId="fm-vol-iss-date">
    <w:name w:val="fm-vol-iss-date"/>
    <w:basedOn w:val="a0"/>
    <w:rsid w:val="00614E5E"/>
  </w:style>
  <w:style w:type="character" w:customStyle="1" w:styleId="doi">
    <w:name w:val="doi"/>
    <w:basedOn w:val="a0"/>
    <w:rsid w:val="00614E5E"/>
  </w:style>
  <w:style w:type="character" w:customStyle="1" w:styleId="fm-citation-ids-label">
    <w:name w:val="fm-citation-ids-label"/>
    <w:basedOn w:val="a0"/>
    <w:rsid w:val="00614E5E"/>
  </w:style>
</w:styles>
</file>

<file path=word/webSettings.xml><?xml version="1.0" encoding="utf-8"?>
<w:webSettings xmlns:r="http://schemas.openxmlformats.org/officeDocument/2006/relationships" xmlns:w="http://schemas.openxmlformats.org/wordprocessingml/2006/main">
  <w:divs>
    <w:div w:id="25177105">
      <w:bodyDiv w:val="1"/>
      <w:marLeft w:val="0"/>
      <w:marRight w:val="0"/>
      <w:marTop w:val="0"/>
      <w:marBottom w:val="0"/>
      <w:divBdr>
        <w:top w:val="none" w:sz="0" w:space="0" w:color="auto"/>
        <w:left w:val="none" w:sz="0" w:space="0" w:color="auto"/>
        <w:bottom w:val="none" w:sz="0" w:space="0" w:color="auto"/>
        <w:right w:val="none" w:sz="0" w:space="0" w:color="auto"/>
      </w:divBdr>
    </w:div>
    <w:div w:id="95829287">
      <w:bodyDiv w:val="1"/>
      <w:marLeft w:val="0"/>
      <w:marRight w:val="0"/>
      <w:marTop w:val="0"/>
      <w:marBottom w:val="0"/>
      <w:divBdr>
        <w:top w:val="none" w:sz="0" w:space="0" w:color="auto"/>
        <w:left w:val="none" w:sz="0" w:space="0" w:color="auto"/>
        <w:bottom w:val="none" w:sz="0" w:space="0" w:color="auto"/>
        <w:right w:val="none" w:sz="0" w:space="0" w:color="auto"/>
      </w:divBdr>
    </w:div>
    <w:div w:id="131606832">
      <w:bodyDiv w:val="1"/>
      <w:marLeft w:val="0"/>
      <w:marRight w:val="0"/>
      <w:marTop w:val="0"/>
      <w:marBottom w:val="0"/>
      <w:divBdr>
        <w:top w:val="none" w:sz="0" w:space="0" w:color="auto"/>
        <w:left w:val="none" w:sz="0" w:space="0" w:color="auto"/>
        <w:bottom w:val="none" w:sz="0" w:space="0" w:color="auto"/>
        <w:right w:val="none" w:sz="0" w:space="0" w:color="auto"/>
      </w:divBdr>
    </w:div>
    <w:div w:id="208231454">
      <w:bodyDiv w:val="1"/>
      <w:marLeft w:val="0"/>
      <w:marRight w:val="0"/>
      <w:marTop w:val="0"/>
      <w:marBottom w:val="0"/>
      <w:divBdr>
        <w:top w:val="none" w:sz="0" w:space="0" w:color="auto"/>
        <w:left w:val="none" w:sz="0" w:space="0" w:color="auto"/>
        <w:bottom w:val="none" w:sz="0" w:space="0" w:color="auto"/>
        <w:right w:val="none" w:sz="0" w:space="0" w:color="auto"/>
      </w:divBdr>
    </w:div>
    <w:div w:id="243494220">
      <w:bodyDiv w:val="1"/>
      <w:marLeft w:val="0"/>
      <w:marRight w:val="0"/>
      <w:marTop w:val="0"/>
      <w:marBottom w:val="0"/>
      <w:divBdr>
        <w:top w:val="none" w:sz="0" w:space="0" w:color="auto"/>
        <w:left w:val="none" w:sz="0" w:space="0" w:color="auto"/>
        <w:bottom w:val="none" w:sz="0" w:space="0" w:color="auto"/>
        <w:right w:val="none" w:sz="0" w:space="0" w:color="auto"/>
      </w:divBdr>
    </w:div>
    <w:div w:id="339770930">
      <w:bodyDiv w:val="1"/>
      <w:marLeft w:val="0"/>
      <w:marRight w:val="0"/>
      <w:marTop w:val="41"/>
      <w:marBottom w:val="41"/>
      <w:divBdr>
        <w:top w:val="none" w:sz="0" w:space="0" w:color="auto"/>
        <w:left w:val="none" w:sz="0" w:space="0" w:color="auto"/>
        <w:bottom w:val="none" w:sz="0" w:space="0" w:color="auto"/>
        <w:right w:val="none" w:sz="0" w:space="0" w:color="auto"/>
      </w:divBdr>
      <w:divsChild>
        <w:div w:id="5132394">
          <w:marLeft w:val="0"/>
          <w:marRight w:val="0"/>
          <w:marTop w:val="0"/>
          <w:marBottom w:val="0"/>
          <w:divBdr>
            <w:top w:val="none" w:sz="0" w:space="0" w:color="auto"/>
            <w:left w:val="none" w:sz="0" w:space="0" w:color="auto"/>
            <w:bottom w:val="none" w:sz="0" w:space="0" w:color="auto"/>
            <w:right w:val="none" w:sz="0" w:space="0" w:color="auto"/>
          </w:divBdr>
          <w:divsChild>
            <w:div w:id="1650209078">
              <w:marLeft w:val="0"/>
              <w:marRight w:val="0"/>
              <w:marTop w:val="0"/>
              <w:marBottom w:val="0"/>
              <w:divBdr>
                <w:top w:val="none" w:sz="0" w:space="0" w:color="auto"/>
                <w:left w:val="none" w:sz="0" w:space="0" w:color="auto"/>
                <w:bottom w:val="none" w:sz="0" w:space="0" w:color="auto"/>
                <w:right w:val="none" w:sz="0" w:space="0" w:color="auto"/>
              </w:divBdr>
              <w:divsChild>
                <w:div w:id="777482487">
                  <w:marLeft w:val="0"/>
                  <w:marRight w:val="0"/>
                  <w:marTop w:val="0"/>
                  <w:marBottom w:val="0"/>
                  <w:divBdr>
                    <w:top w:val="none" w:sz="0" w:space="0" w:color="auto"/>
                    <w:left w:val="none" w:sz="0" w:space="0" w:color="auto"/>
                    <w:bottom w:val="none" w:sz="0" w:space="0" w:color="auto"/>
                    <w:right w:val="none" w:sz="0" w:space="0" w:color="auto"/>
                  </w:divBdr>
                  <w:divsChild>
                    <w:div w:id="1456096579">
                      <w:marLeft w:val="0"/>
                      <w:marRight w:val="0"/>
                      <w:marTop w:val="353"/>
                      <w:marBottom w:val="0"/>
                      <w:divBdr>
                        <w:top w:val="none" w:sz="0" w:space="0" w:color="auto"/>
                        <w:left w:val="none" w:sz="0" w:space="0" w:color="auto"/>
                        <w:bottom w:val="none" w:sz="0" w:space="0" w:color="auto"/>
                        <w:right w:val="none" w:sz="0" w:space="0" w:color="auto"/>
                      </w:divBdr>
                      <w:divsChild>
                        <w:div w:id="1198346788">
                          <w:marLeft w:val="2391"/>
                          <w:marRight w:val="3586"/>
                          <w:marTop w:val="0"/>
                          <w:marBottom w:val="0"/>
                          <w:divBdr>
                            <w:top w:val="none" w:sz="0" w:space="0" w:color="auto"/>
                            <w:left w:val="none" w:sz="0" w:space="0" w:color="auto"/>
                            <w:bottom w:val="none" w:sz="0" w:space="0" w:color="auto"/>
                            <w:right w:val="none" w:sz="0" w:space="0" w:color="auto"/>
                          </w:divBdr>
                          <w:divsChild>
                            <w:div w:id="411973794">
                              <w:marLeft w:val="0"/>
                              <w:marRight w:val="0"/>
                              <w:marTop w:val="0"/>
                              <w:marBottom w:val="0"/>
                              <w:divBdr>
                                <w:top w:val="none" w:sz="0" w:space="0" w:color="auto"/>
                                <w:left w:val="none" w:sz="0" w:space="0" w:color="auto"/>
                                <w:bottom w:val="none" w:sz="0" w:space="0" w:color="auto"/>
                                <w:right w:val="none" w:sz="0" w:space="0" w:color="auto"/>
                              </w:divBdr>
                              <w:divsChild>
                                <w:div w:id="85813646">
                                  <w:marLeft w:val="0"/>
                                  <w:marRight w:val="0"/>
                                  <w:marTop w:val="0"/>
                                  <w:marBottom w:val="0"/>
                                  <w:divBdr>
                                    <w:top w:val="none" w:sz="0" w:space="0" w:color="auto"/>
                                    <w:left w:val="none" w:sz="0" w:space="0" w:color="auto"/>
                                    <w:bottom w:val="none" w:sz="0" w:space="0" w:color="auto"/>
                                    <w:right w:val="none" w:sz="0" w:space="0" w:color="auto"/>
                                  </w:divBdr>
                                  <w:divsChild>
                                    <w:div w:id="1369180070">
                                      <w:marLeft w:val="0"/>
                                      <w:marRight w:val="0"/>
                                      <w:marTop w:val="0"/>
                                      <w:marBottom w:val="0"/>
                                      <w:divBdr>
                                        <w:top w:val="none" w:sz="0" w:space="0" w:color="auto"/>
                                        <w:left w:val="none" w:sz="0" w:space="0" w:color="auto"/>
                                        <w:bottom w:val="none" w:sz="0" w:space="0" w:color="auto"/>
                                        <w:right w:val="none" w:sz="0" w:space="0" w:color="auto"/>
                                      </w:divBdr>
                                      <w:divsChild>
                                        <w:div w:id="9604534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398870409">
      <w:bodyDiv w:val="1"/>
      <w:marLeft w:val="0"/>
      <w:marRight w:val="0"/>
      <w:marTop w:val="0"/>
      <w:marBottom w:val="0"/>
      <w:divBdr>
        <w:top w:val="none" w:sz="0" w:space="0" w:color="auto"/>
        <w:left w:val="none" w:sz="0" w:space="0" w:color="auto"/>
        <w:bottom w:val="none" w:sz="0" w:space="0" w:color="auto"/>
        <w:right w:val="none" w:sz="0" w:space="0" w:color="auto"/>
      </w:divBdr>
    </w:div>
    <w:div w:id="444887443">
      <w:bodyDiv w:val="1"/>
      <w:marLeft w:val="0"/>
      <w:marRight w:val="0"/>
      <w:marTop w:val="0"/>
      <w:marBottom w:val="0"/>
      <w:divBdr>
        <w:top w:val="none" w:sz="0" w:space="0" w:color="auto"/>
        <w:left w:val="none" w:sz="0" w:space="0" w:color="auto"/>
        <w:bottom w:val="none" w:sz="0" w:space="0" w:color="auto"/>
        <w:right w:val="none" w:sz="0" w:space="0" w:color="auto"/>
      </w:divBdr>
    </w:div>
    <w:div w:id="479543433">
      <w:bodyDiv w:val="1"/>
      <w:marLeft w:val="0"/>
      <w:marRight w:val="0"/>
      <w:marTop w:val="0"/>
      <w:marBottom w:val="0"/>
      <w:divBdr>
        <w:top w:val="none" w:sz="0" w:space="0" w:color="auto"/>
        <w:left w:val="none" w:sz="0" w:space="0" w:color="auto"/>
        <w:bottom w:val="none" w:sz="0" w:space="0" w:color="auto"/>
        <w:right w:val="none" w:sz="0" w:space="0" w:color="auto"/>
      </w:divBdr>
    </w:div>
    <w:div w:id="496002333">
      <w:bodyDiv w:val="1"/>
      <w:marLeft w:val="0"/>
      <w:marRight w:val="0"/>
      <w:marTop w:val="0"/>
      <w:marBottom w:val="0"/>
      <w:divBdr>
        <w:top w:val="none" w:sz="0" w:space="0" w:color="auto"/>
        <w:left w:val="none" w:sz="0" w:space="0" w:color="auto"/>
        <w:bottom w:val="none" w:sz="0" w:space="0" w:color="auto"/>
        <w:right w:val="none" w:sz="0" w:space="0" w:color="auto"/>
      </w:divBdr>
    </w:div>
    <w:div w:id="635380978">
      <w:bodyDiv w:val="1"/>
      <w:marLeft w:val="0"/>
      <w:marRight w:val="0"/>
      <w:marTop w:val="0"/>
      <w:marBottom w:val="0"/>
      <w:divBdr>
        <w:top w:val="none" w:sz="0" w:space="0" w:color="auto"/>
        <w:left w:val="none" w:sz="0" w:space="0" w:color="auto"/>
        <w:bottom w:val="none" w:sz="0" w:space="0" w:color="auto"/>
        <w:right w:val="none" w:sz="0" w:space="0" w:color="auto"/>
      </w:divBdr>
    </w:div>
    <w:div w:id="821312625">
      <w:bodyDiv w:val="1"/>
      <w:marLeft w:val="0"/>
      <w:marRight w:val="0"/>
      <w:marTop w:val="0"/>
      <w:marBottom w:val="0"/>
      <w:divBdr>
        <w:top w:val="none" w:sz="0" w:space="0" w:color="auto"/>
        <w:left w:val="none" w:sz="0" w:space="0" w:color="auto"/>
        <w:bottom w:val="none" w:sz="0" w:space="0" w:color="auto"/>
        <w:right w:val="none" w:sz="0" w:space="0" w:color="auto"/>
      </w:divBdr>
    </w:div>
    <w:div w:id="824081579">
      <w:bodyDiv w:val="1"/>
      <w:marLeft w:val="0"/>
      <w:marRight w:val="0"/>
      <w:marTop w:val="0"/>
      <w:marBottom w:val="0"/>
      <w:divBdr>
        <w:top w:val="none" w:sz="0" w:space="0" w:color="auto"/>
        <w:left w:val="none" w:sz="0" w:space="0" w:color="auto"/>
        <w:bottom w:val="none" w:sz="0" w:space="0" w:color="auto"/>
        <w:right w:val="none" w:sz="0" w:space="0" w:color="auto"/>
      </w:divBdr>
    </w:div>
    <w:div w:id="916791586">
      <w:bodyDiv w:val="1"/>
      <w:marLeft w:val="0"/>
      <w:marRight w:val="0"/>
      <w:marTop w:val="0"/>
      <w:marBottom w:val="0"/>
      <w:divBdr>
        <w:top w:val="none" w:sz="0" w:space="0" w:color="auto"/>
        <w:left w:val="none" w:sz="0" w:space="0" w:color="auto"/>
        <w:bottom w:val="none" w:sz="0" w:space="0" w:color="auto"/>
        <w:right w:val="none" w:sz="0" w:space="0" w:color="auto"/>
      </w:divBdr>
    </w:div>
    <w:div w:id="919752169">
      <w:bodyDiv w:val="1"/>
      <w:marLeft w:val="0"/>
      <w:marRight w:val="0"/>
      <w:marTop w:val="0"/>
      <w:marBottom w:val="0"/>
      <w:divBdr>
        <w:top w:val="none" w:sz="0" w:space="0" w:color="auto"/>
        <w:left w:val="none" w:sz="0" w:space="0" w:color="auto"/>
        <w:bottom w:val="none" w:sz="0" w:space="0" w:color="auto"/>
        <w:right w:val="none" w:sz="0" w:space="0" w:color="auto"/>
      </w:divBdr>
    </w:div>
    <w:div w:id="1004821155">
      <w:bodyDiv w:val="1"/>
      <w:marLeft w:val="0"/>
      <w:marRight w:val="0"/>
      <w:marTop w:val="0"/>
      <w:marBottom w:val="0"/>
      <w:divBdr>
        <w:top w:val="none" w:sz="0" w:space="0" w:color="auto"/>
        <w:left w:val="none" w:sz="0" w:space="0" w:color="auto"/>
        <w:bottom w:val="none" w:sz="0" w:space="0" w:color="auto"/>
        <w:right w:val="none" w:sz="0" w:space="0" w:color="auto"/>
      </w:divBdr>
    </w:div>
    <w:div w:id="1074668817">
      <w:bodyDiv w:val="1"/>
      <w:marLeft w:val="0"/>
      <w:marRight w:val="0"/>
      <w:marTop w:val="0"/>
      <w:marBottom w:val="0"/>
      <w:divBdr>
        <w:top w:val="none" w:sz="0" w:space="0" w:color="auto"/>
        <w:left w:val="none" w:sz="0" w:space="0" w:color="auto"/>
        <w:bottom w:val="none" w:sz="0" w:space="0" w:color="auto"/>
        <w:right w:val="none" w:sz="0" w:space="0" w:color="auto"/>
      </w:divBdr>
    </w:div>
    <w:div w:id="1091855347">
      <w:bodyDiv w:val="1"/>
      <w:marLeft w:val="0"/>
      <w:marRight w:val="0"/>
      <w:marTop w:val="0"/>
      <w:marBottom w:val="0"/>
      <w:divBdr>
        <w:top w:val="none" w:sz="0" w:space="0" w:color="auto"/>
        <w:left w:val="none" w:sz="0" w:space="0" w:color="auto"/>
        <w:bottom w:val="none" w:sz="0" w:space="0" w:color="auto"/>
        <w:right w:val="none" w:sz="0" w:space="0" w:color="auto"/>
      </w:divBdr>
    </w:div>
    <w:div w:id="1238906820">
      <w:bodyDiv w:val="1"/>
      <w:marLeft w:val="0"/>
      <w:marRight w:val="0"/>
      <w:marTop w:val="0"/>
      <w:marBottom w:val="0"/>
      <w:divBdr>
        <w:top w:val="none" w:sz="0" w:space="0" w:color="auto"/>
        <w:left w:val="none" w:sz="0" w:space="0" w:color="auto"/>
        <w:bottom w:val="none" w:sz="0" w:space="0" w:color="auto"/>
        <w:right w:val="none" w:sz="0" w:space="0" w:color="auto"/>
      </w:divBdr>
      <w:divsChild>
        <w:div w:id="341011215">
          <w:marLeft w:val="0"/>
          <w:marRight w:val="0"/>
          <w:marTop w:val="0"/>
          <w:marBottom w:val="0"/>
          <w:divBdr>
            <w:top w:val="none" w:sz="0" w:space="0" w:color="auto"/>
            <w:left w:val="none" w:sz="0" w:space="0" w:color="auto"/>
            <w:bottom w:val="none" w:sz="0" w:space="0" w:color="auto"/>
            <w:right w:val="none" w:sz="0" w:space="0" w:color="auto"/>
          </w:divBdr>
          <w:divsChild>
            <w:div w:id="26218971">
              <w:marLeft w:val="0"/>
              <w:marRight w:val="0"/>
              <w:marTop w:val="0"/>
              <w:marBottom w:val="0"/>
              <w:divBdr>
                <w:top w:val="none" w:sz="0" w:space="0" w:color="auto"/>
                <w:left w:val="none" w:sz="0" w:space="0" w:color="auto"/>
                <w:bottom w:val="none" w:sz="0" w:space="0" w:color="auto"/>
                <w:right w:val="none" w:sz="0" w:space="0" w:color="auto"/>
              </w:divBdr>
              <w:divsChild>
                <w:div w:id="1204556281">
                  <w:marLeft w:val="0"/>
                  <w:marRight w:val="0"/>
                  <w:marTop w:val="0"/>
                  <w:marBottom w:val="0"/>
                  <w:divBdr>
                    <w:top w:val="none" w:sz="0" w:space="0" w:color="auto"/>
                    <w:left w:val="none" w:sz="0" w:space="0" w:color="auto"/>
                    <w:bottom w:val="none" w:sz="0" w:space="0" w:color="auto"/>
                    <w:right w:val="none" w:sz="0" w:space="0" w:color="auto"/>
                  </w:divBdr>
                  <w:divsChild>
                    <w:div w:id="1804884977">
                      <w:marLeft w:val="0"/>
                      <w:marRight w:val="0"/>
                      <w:marTop w:val="0"/>
                      <w:marBottom w:val="0"/>
                      <w:divBdr>
                        <w:top w:val="none" w:sz="0" w:space="0" w:color="auto"/>
                        <w:left w:val="none" w:sz="0" w:space="0" w:color="auto"/>
                        <w:bottom w:val="none" w:sz="0" w:space="0" w:color="auto"/>
                        <w:right w:val="none" w:sz="0" w:space="0" w:color="auto"/>
                      </w:divBdr>
                      <w:divsChild>
                        <w:div w:id="489565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27070179">
                  <w:marLeft w:val="0"/>
                  <w:marRight w:val="0"/>
                  <w:marTop w:val="0"/>
                  <w:marBottom w:val="0"/>
                  <w:divBdr>
                    <w:top w:val="none" w:sz="0" w:space="0" w:color="auto"/>
                    <w:left w:val="none" w:sz="0" w:space="0" w:color="auto"/>
                    <w:bottom w:val="none" w:sz="0" w:space="0" w:color="auto"/>
                    <w:right w:val="none" w:sz="0" w:space="0" w:color="auto"/>
                  </w:divBdr>
                  <w:divsChild>
                    <w:div w:id="1529642175">
                      <w:marLeft w:val="0"/>
                      <w:marRight w:val="0"/>
                      <w:marTop w:val="0"/>
                      <w:marBottom w:val="0"/>
                      <w:divBdr>
                        <w:top w:val="none" w:sz="0" w:space="0" w:color="auto"/>
                        <w:left w:val="none" w:sz="0" w:space="0" w:color="auto"/>
                        <w:bottom w:val="none" w:sz="0" w:space="0" w:color="auto"/>
                        <w:right w:val="none" w:sz="0" w:space="0" w:color="auto"/>
                      </w:divBdr>
                      <w:divsChild>
                        <w:div w:id="1657683111">
                          <w:marLeft w:val="0"/>
                          <w:marRight w:val="0"/>
                          <w:marTop w:val="0"/>
                          <w:marBottom w:val="0"/>
                          <w:divBdr>
                            <w:top w:val="none" w:sz="0" w:space="0" w:color="auto"/>
                            <w:left w:val="none" w:sz="0" w:space="0" w:color="auto"/>
                            <w:bottom w:val="none" w:sz="0" w:space="0" w:color="auto"/>
                            <w:right w:val="none" w:sz="0" w:space="0" w:color="auto"/>
                          </w:divBdr>
                        </w:div>
                        <w:div w:id="202370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79723990">
      <w:bodyDiv w:val="1"/>
      <w:marLeft w:val="0"/>
      <w:marRight w:val="0"/>
      <w:marTop w:val="0"/>
      <w:marBottom w:val="0"/>
      <w:divBdr>
        <w:top w:val="none" w:sz="0" w:space="0" w:color="auto"/>
        <w:left w:val="none" w:sz="0" w:space="0" w:color="auto"/>
        <w:bottom w:val="none" w:sz="0" w:space="0" w:color="auto"/>
        <w:right w:val="none" w:sz="0" w:space="0" w:color="auto"/>
      </w:divBdr>
    </w:div>
    <w:div w:id="1501116394">
      <w:bodyDiv w:val="1"/>
      <w:marLeft w:val="0"/>
      <w:marRight w:val="0"/>
      <w:marTop w:val="0"/>
      <w:marBottom w:val="0"/>
      <w:divBdr>
        <w:top w:val="none" w:sz="0" w:space="0" w:color="auto"/>
        <w:left w:val="none" w:sz="0" w:space="0" w:color="auto"/>
        <w:bottom w:val="none" w:sz="0" w:space="0" w:color="auto"/>
        <w:right w:val="none" w:sz="0" w:space="0" w:color="auto"/>
      </w:divBdr>
    </w:div>
    <w:div w:id="1541361283">
      <w:bodyDiv w:val="1"/>
      <w:marLeft w:val="0"/>
      <w:marRight w:val="0"/>
      <w:marTop w:val="0"/>
      <w:marBottom w:val="0"/>
      <w:divBdr>
        <w:top w:val="none" w:sz="0" w:space="0" w:color="auto"/>
        <w:left w:val="none" w:sz="0" w:space="0" w:color="auto"/>
        <w:bottom w:val="none" w:sz="0" w:space="0" w:color="auto"/>
        <w:right w:val="none" w:sz="0" w:space="0" w:color="auto"/>
      </w:divBdr>
    </w:div>
    <w:div w:id="1763913556">
      <w:bodyDiv w:val="1"/>
      <w:marLeft w:val="0"/>
      <w:marRight w:val="0"/>
      <w:marTop w:val="0"/>
      <w:marBottom w:val="0"/>
      <w:divBdr>
        <w:top w:val="none" w:sz="0" w:space="0" w:color="auto"/>
        <w:left w:val="none" w:sz="0" w:space="0" w:color="auto"/>
        <w:bottom w:val="none" w:sz="0" w:space="0" w:color="auto"/>
        <w:right w:val="none" w:sz="0" w:space="0" w:color="auto"/>
      </w:divBdr>
    </w:div>
    <w:div w:id="1827630427">
      <w:bodyDiv w:val="1"/>
      <w:marLeft w:val="0"/>
      <w:marRight w:val="0"/>
      <w:marTop w:val="0"/>
      <w:marBottom w:val="0"/>
      <w:divBdr>
        <w:top w:val="none" w:sz="0" w:space="0" w:color="auto"/>
        <w:left w:val="none" w:sz="0" w:space="0" w:color="auto"/>
        <w:bottom w:val="none" w:sz="0" w:space="0" w:color="auto"/>
        <w:right w:val="none" w:sz="0" w:space="0" w:color="auto"/>
      </w:divBdr>
    </w:div>
    <w:div w:id="1844318796">
      <w:bodyDiv w:val="1"/>
      <w:marLeft w:val="0"/>
      <w:marRight w:val="0"/>
      <w:marTop w:val="0"/>
      <w:marBottom w:val="0"/>
      <w:divBdr>
        <w:top w:val="none" w:sz="0" w:space="0" w:color="auto"/>
        <w:left w:val="none" w:sz="0" w:space="0" w:color="auto"/>
        <w:bottom w:val="none" w:sz="0" w:space="0" w:color="auto"/>
        <w:right w:val="none" w:sz="0" w:space="0" w:color="auto"/>
      </w:divBdr>
    </w:div>
    <w:div w:id="1854762649">
      <w:bodyDiv w:val="1"/>
      <w:marLeft w:val="0"/>
      <w:marRight w:val="0"/>
      <w:marTop w:val="0"/>
      <w:marBottom w:val="0"/>
      <w:divBdr>
        <w:top w:val="none" w:sz="0" w:space="0" w:color="auto"/>
        <w:left w:val="none" w:sz="0" w:space="0" w:color="auto"/>
        <w:bottom w:val="none" w:sz="0" w:space="0" w:color="auto"/>
        <w:right w:val="none" w:sz="0" w:space="0" w:color="auto"/>
      </w:divBdr>
    </w:div>
    <w:div w:id="1914469276">
      <w:bodyDiv w:val="1"/>
      <w:marLeft w:val="0"/>
      <w:marRight w:val="0"/>
      <w:marTop w:val="0"/>
      <w:marBottom w:val="0"/>
      <w:divBdr>
        <w:top w:val="none" w:sz="0" w:space="0" w:color="auto"/>
        <w:left w:val="none" w:sz="0" w:space="0" w:color="auto"/>
        <w:bottom w:val="none" w:sz="0" w:space="0" w:color="auto"/>
        <w:right w:val="none" w:sz="0" w:space="0" w:color="auto"/>
      </w:divBdr>
    </w:div>
    <w:div w:id="1948997649">
      <w:bodyDiv w:val="1"/>
      <w:marLeft w:val="0"/>
      <w:marRight w:val="0"/>
      <w:marTop w:val="0"/>
      <w:marBottom w:val="0"/>
      <w:divBdr>
        <w:top w:val="none" w:sz="0" w:space="0" w:color="auto"/>
        <w:left w:val="none" w:sz="0" w:space="0" w:color="auto"/>
        <w:bottom w:val="none" w:sz="0" w:space="0" w:color="auto"/>
        <w:right w:val="none" w:sz="0" w:space="0" w:color="auto"/>
      </w:divBdr>
    </w:div>
    <w:div w:id="1958414809">
      <w:bodyDiv w:val="1"/>
      <w:marLeft w:val="0"/>
      <w:marRight w:val="0"/>
      <w:marTop w:val="0"/>
      <w:marBottom w:val="0"/>
      <w:divBdr>
        <w:top w:val="none" w:sz="0" w:space="0" w:color="auto"/>
        <w:left w:val="none" w:sz="0" w:space="0" w:color="auto"/>
        <w:bottom w:val="none" w:sz="0" w:space="0" w:color="auto"/>
        <w:right w:val="none" w:sz="0" w:space="0" w:color="auto"/>
      </w:divBdr>
    </w:div>
    <w:div w:id="19855495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taxus@126.com"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F9FA5E0-5520-4C8E-A48F-A8ED00BF96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1115</Words>
  <Characters>6359</Characters>
  <Application>Microsoft Office Word</Application>
  <DocSecurity>0</DocSecurity>
  <Lines>52</Lines>
  <Paragraphs>1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460</CharactersWithSpaces>
  <SharedDoc>false</SharedDoc>
  <HLinks>
    <vt:vector size="6" baseType="variant">
      <vt:variant>
        <vt:i4>1310829</vt:i4>
      </vt:variant>
      <vt:variant>
        <vt:i4>0</vt:i4>
      </vt:variant>
      <vt:variant>
        <vt:i4>0</vt:i4>
      </vt:variant>
      <vt:variant>
        <vt:i4>5</vt:i4>
      </vt:variant>
      <vt:variant>
        <vt:lpwstr>mailto:taxus@126.com</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ao</dc:creator>
  <cp:keywords/>
  <cp:lastModifiedBy> </cp:lastModifiedBy>
  <cp:revision>7</cp:revision>
  <cp:lastPrinted>2012-06-12T05:54:00Z</cp:lastPrinted>
  <dcterms:created xsi:type="dcterms:W3CDTF">2012-08-22T06:30:00Z</dcterms:created>
  <dcterms:modified xsi:type="dcterms:W3CDTF">2012-09-03T01:30:00Z</dcterms:modified>
</cp:coreProperties>
</file>